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301C16" w14:textId="170A78F9" w:rsidR="00714A5E" w:rsidRPr="00943E26" w:rsidRDefault="00714A5E" w:rsidP="005943DC">
      <w:r w:rsidRPr="00943E26">
        <w:t xml:space="preserve">Appendix </w:t>
      </w:r>
      <w:r w:rsidR="000573E8">
        <w:t>2</w:t>
      </w:r>
      <w:r w:rsidRPr="00943E26">
        <w:t xml:space="preserve">. Summary </w:t>
      </w:r>
      <w:r w:rsidR="00891674" w:rsidRPr="00943E26">
        <w:t>of</w:t>
      </w:r>
      <w:r w:rsidR="00340A97" w:rsidRPr="00943E26">
        <w:t xml:space="preserve"> extracted dat</w:t>
      </w:r>
      <w:r w:rsidR="00F41865">
        <w:t>a</w:t>
      </w:r>
      <w:r w:rsidR="00340A97" w:rsidRPr="00943E26">
        <w:t xml:space="preserve"> relating to</w:t>
      </w:r>
      <w:r w:rsidR="00891674" w:rsidRPr="00943E26">
        <w:t xml:space="preserve"> involvement and engagement of non-academic stakeholders, and their influence over given research stages.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9736"/>
      </w:tblGrid>
      <w:tr w:rsidR="00603701" w:rsidRPr="00943E26" w14:paraId="2795042D" w14:textId="77777777" w:rsidTr="0038701C">
        <w:tc>
          <w:tcPr>
            <w:tcW w:w="9736" w:type="dxa"/>
          </w:tcPr>
          <w:p w14:paraId="5E1D554F" w14:textId="4B6FE083" w:rsidR="00603701" w:rsidRPr="00943E26" w:rsidRDefault="00603701" w:rsidP="005943DC">
            <w:pPr>
              <w:pStyle w:val="ListParagraph"/>
              <w:numPr>
                <w:ilvl w:val="0"/>
                <w:numId w:val="4"/>
              </w:numPr>
              <w:rPr>
                <w:b/>
                <w:bCs/>
              </w:rPr>
            </w:pPr>
            <w:r w:rsidRPr="00943E26">
              <w:rPr>
                <w:b/>
                <w:bCs/>
              </w:rPr>
              <w:t>Afifi, Makhoul et al. 2011</w:t>
            </w:r>
          </w:p>
          <w:p w14:paraId="265E99B5" w14:textId="77777777" w:rsidR="00603701" w:rsidRPr="00943E26" w:rsidRDefault="00603701" w:rsidP="005943DC">
            <w:pPr>
              <w:pStyle w:val="ListParagraph"/>
            </w:pPr>
          </w:p>
          <w:p w14:paraId="163B7EB6" w14:textId="77777777" w:rsidR="00603701" w:rsidRPr="00943E26" w:rsidRDefault="00603701" w:rsidP="005943DC">
            <w:pPr>
              <w:pStyle w:val="ListParagraph"/>
              <w:rPr>
                <w:i/>
                <w:iCs/>
              </w:rPr>
            </w:pPr>
            <w:r w:rsidRPr="00943E26">
              <w:rPr>
                <w:b/>
                <w:bCs/>
                <w:i/>
                <w:iCs/>
              </w:rPr>
              <w:t>Aim &amp; Target population:</w:t>
            </w:r>
            <w:r w:rsidRPr="00943E26">
              <w:t xml:space="preserve"> </w:t>
            </w:r>
            <w:r w:rsidRPr="00943E26">
              <w:rPr>
                <w:i/>
                <w:iCs/>
              </w:rPr>
              <w:t>Development of a mental health promotion intervention for Palestinian refugee youths.</w:t>
            </w:r>
          </w:p>
          <w:p w14:paraId="0378CA50" w14:textId="77777777" w:rsidR="00603701" w:rsidRPr="00943E26" w:rsidRDefault="00603701" w:rsidP="005943DC">
            <w:pPr>
              <w:pStyle w:val="ListParagraph"/>
            </w:pPr>
          </w:p>
          <w:p w14:paraId="4BF60966" w14:textId="269EB738" w:rsidR="00603701" w:rsidRPr="00943E26" w:rsidRDefault="00603701" w:rsidP="005943DC">
            <w:pPr>
              <w:pStyle w:val="ListParagraph"/>
            </w:pPr>
            <w:r w:rsidRPr="00943E26">
              <w:rPr>
                <w:b/>
                <w:bCs/>
                <w:i/>
                <w:iCs/>
              </w:rPr>
              <w:t>Inception:</w:t>
            </w:r>
            <w:r w:rsidRPr="00943E26">
              <w:rPr>
                <w:i/>
                <w:iCs/>
              </w:rPr>
              <w:t xml:space="preserve"> Based on a previous survey of the target population which had been designed with community input</w:t>
            </w:r>
          </w:p>
          <w:p w14:paraId="38D35995" w14:textId="498CDEA5" w:rsidR="00603701" w:rsidRPr="00943E26" w:rsidRDefault="00603701" w:rsidP="005943DC">
            <w:pPr>
              <w:pStyle w:val="ListParagraph"/>
              <w:rPr>
                <w:i/>
                <w:iCs/>
              </w:rPr>
            </w:pPr>
            <w:r w:rsidRPr="00943E26">
              <w:rPr>
                <w:b/>
                <w:bCs/>
                <w:i/>
                <w:iCs/>
              </w:rPr>
              <w:t>Design:</w:t>
            </w:r>
            <w:r w:rsidRPr="00943E26">
              <w:t xml:space="preserve"> </w:t>
            </w:r>
            <w:r w:rsidRPr="00943E26">
              <w:rPr>
                <w:i/>
                <w:iCs/>
              </w:rPr>
              <w:t>Interview and survey of target population; formation of a community youth council with youth council representatives which agreed internal rules and implemented democratic voting re: design decisions</w:t>
            </w:r>
          </w:p>
          <w:p w14:paraId="1F208691" w14:textId="00D6C16F" w:rsidR="00603701" w:rsidRPr="00943E26" w:rsidRDefault="00603701" w:rsidP="005943DC">
            <w:pPr>
              <w:pStyle w:val="ListParagraph"/>
              <w:rPr>
                <w:i/>
                <w:iCs/>
              </w:rPr>
            </w:pPr>
            <w:r w:rsidRPr="00943E26">
              <w:rPr>
                <w:b/>
                <w:bCs/>
                <w:i/>
                <w:iCs/>
              </w:rPr>
              <w:t>Implementation:</w:t>
            </w:r>
            <w:r w:rsidRPr="00943E26">
              <w:t xml:space="preserve"> </w:t>
            </w:r>
            <w:r w:rsidRPr="00943E26">
              <w:rPr>
                <w:i/>
                <w:iCs/>
              </w:rPr>
              <w:t>No explicit evidence of non-academic stakeholder involvement, engagement, or influence.</w:t>
            </w:r>
          </w:p>
          <w:p w14:paraId="3DD72F8F" w14:textId="7284E128" w:rsidR="00603701" w:rsidRPr="00943E26" w:rsidRDefault="00603701" w:rsidP="005943DC">
            <w:pPr>
              <w:pStyle w:val="ListParagraph"/>
            </w:pPr>
            <w:r w:rsidRPr="00943E26">
              <w:rPr>
                <w:b/>
                <w:bCs/>
                <w:i/>
                <w:iCs/>
              </w:rPr>
              <w:t>Analysis:</w:t>
            </w:r>
            <w:r w:rsidRPr="00943E26">
              <w:t xml:space="preserve"> </w:t>
            </w:r>
            <w:r w:rsidRPr="00943E26">
              <w:rPr>
                <w:i/>
                <w:iCs/>
              </w:rPr>
              <w:t>No explicit evidence of non-academic stakeholder involvement, engagement, or influence.</w:t>
            </w:r>
          </w:p>
          <w:p w14:paraId="03485459" w14:textId="25B0BE89" w:rsidR="00603701" w:rsidRPr="00943E26" w:rsidRDefault="00603701" w:rsidP="005943DC">
            <w:pPr>
              <w:pStyle w:val="ListParagraph"/>
              <w:rPr>
                <w:b/>
                <w:bCs/>
                <w:i/>
                <w:iCs/>
              </w:rPr>
            </w:pPr>
            <w:r w:rsidRPr="00943E26">
              <w:rPr>
                <w:b/>
                <w:bCs/>
                <w:i/>
                <w:iCs/>
              </w:rPr>
              <w:t xml:space="preserve">Evaluation: </w:t>
            </w:r>
            <w:r w:rsidRPr="00943E26">
              <w:rPr>
                <w:i/>
                <w:iCs/>
              </w:rPr>
              <w:t>No explicit evidence of non-academic stakeholder involvement, engagement, or influence.</w:t>
            </w:r>
          </w:p>
          <w:p w14:paraId="08D8942E" w14:textId="4FE482C0" w:rsidR="00603701" w:rsidRPr="00943E26" w:rsidRDefault="00603701" w:rsidP="005943DC">
            <w:pPr>
              <w:pStyle w:val="ListParagraph"/>
              <w:rPr>
                <w:b/>
                <w:bCs/>
                <w:i/>
                <w:iCs/>
              </w:rPr>
            </w:pPr>
            <w:r w:rsidRPr="00943E26">
              <w:rPr>
                <w:b/>
                <w:bCs/>
                <w:i/>
                <w:iCs/>
              </w:rPr>
              <w:t xml:space="preserve">Dissemination: </w:t>
            </w:r>
            <w:r w:rsidRPr="00943E26">
              <w:rPr>
                <w:i/>
                <w:iCs/>
              </w:rPr>
              <w:t>No explicit evidence of non-academic stakeholder involvement, engagement, or influence.</w:t>
            </w:r>
          </w:p>
          <w:p w14:paraId="1173EE98" w14:textId="77777777" w:rsidR="00603701" w:rsidRPr="00943E26" w:rsidRDefault="00603701" w:rsidP="00714A5E">
            <w:pPr>
              <w:pStyle w:val="ListParagraph"/>
              <w:ind w:left="0"/>
            </w:pPr>
          </w:p>
        </w:tc>
      </w:tr>
      <w:tr w:rsidR="00603701" w:rsidRPr="00943E26" w14:paraId="6DCA7E34" w14:textId="77777777" w:rsidTr="0038701C">
        <w:tc>
          <w:tcPr>
            <w:tcW w:w="9736" w:type="dxa"/>
          </w:tcPr>
          <w:p w14:paraId="4CFDE70E" w14:textId="067C226B" w:rsidR="00603701" w:rsidRPr="00943E26" w:rsidRDefault="00920507" w:rsidP="00603701">
            <w:pPr>
              <w:pStyle w:val="ListParagraph"/>
              <w:numPr>
                <w:ilvl w:val="0"/>
                <w:numId w:val="4"/>
              </w:numPr>
              <w:spacing w:after="120"/>
              <w:rPr>
                <w:b/>
                <w:bCs/>
              </w:rPr>
            </w:pPr>
            <w:r w:rsidRPr="00943E26">
              <w:rPr>
                <w:b/>
                <w:bCs/>
              </w:rPr>
              <w:t>Aitaoto, Braun et al. 2012</w:t>
            </w:r>
          </w:p>
          <w:p w14:paraId="6D9E19A5" w14:textId="77777777" w:rsidR="00603701" w:rsidRPr="00943E26" w:rsidRDefault="00603701" w:rsidP="00603701">
            <w:pPr>
              <w:pStyle w:val="ListParagraph"/>
              <w:spacing w:after="120"/>
            </w:pPr>
          </w:p>
          <w:p w14:paraId="4395E33F" w14:textId="631543F0" w:rsidR="00603701" w:rsidRPr="00943E26" w:rsidRDefault="00603701" w:rsidP="00603701">
            <w:pPr>
              <w:pStyle w:val="ListParagraph"/>
              <w:spacing w:after="120"/>
              <w:rPr>
                <w:i/>
                <w:iCs/>
              </w:rPr>
            </w:pPr>
            <w:r w:rsidRPr="00943E26">
              <w:rPr>
                <w:b/>
                <w:bCs/>
                <w:i/>
                <w:iCs/>
              </w:rPr>
              <w:t>Aim &amp; Target population:</w:t>
            </w:r>
            <w:r w:rsidRPr="00943E26">
              <w:rPr>
                <w:b/>
                <w:bCs/>
              </w:rPr>
              <w:t xml:space="preserve"> </w:t>
            </w:r>
            <w:r w:rsidR="00920507" w:rsidRPr="00943E26">
              <w:rPr>
                <w:i/>
                <w:iCs/>
              </w:rPr>
              <w:t xml:space="preserve">Implementation of a cancer outreach programme for Micronesian </w:t>
            </w:r>
            <w:proofErr w:type="gramStart"/>
            <w:r w:rsidR="00920507" w:rsidRPr="00943E26">
              <w:rPr>
                <w:i/>
                <w:iCs/>
              </w:rPr>
              <w:t>women</w:t>
            </w:r>
            <w:proofErr w:type="gramEnd"/>
          </w:p>
          <w:p w14:paraId="683BB596" w14:textId="77777777" w:rsidR="00603701" w:rsidRPr="00943E26" w:rsidRDefault="00603701" w:rsidP="00603701">
            <w:pPr>
              <w:pStyle w:val="ListParagraph"/>
              <w:spacing w:after="120"/>
              <w:rPr>
                <w:b/>
                <w:bCs/>
              </w:rPr>
            </w:pPr>
          </w:p>
          <w:p w14:paraId="55B22331" w14:textId="43DB8F80" w:rsidR="00603701" w:rsidRPr="00943E26" w:rsidRDefault="00603701" w:rsidP="00603701">
            <w:pPr>
              <w:pStyle w:val="ListParagraph"/>
              <w:spacing w:after="120"/>
            </w:pPr>
            <w:r w:rsidRPr="00943E26">
              <w:rPr>
                <w:b/>
                <w:bCs/>
                <w:i/>
                <w:iCs/>
              </w:rPr>
              <w:t xml:space="preserve">Inception: </w:t>
            </w:r>
            <w:r w:rsidR="00920507" w:rsidRPr="00943E26">
              <w:rPr>
                <w:i/>
                <w:iCs/>
              </w:rPr>
              <w:t>Community group representing the target population approached researchers to highlight this topic</w:t>
            </w:r>
          </w:p>
          <w:p w14:paraId="2DFCF7A0" w14:textId="3678A298" w:rsidR="00603701" w:rsidRPr="00943E26" w:rsidRDefault="00603701" w:rsidP="00603701">
            <w:pPr>
              <w:pStyle w:val="ListParagraph"/>
              <w:spacing w:after="120"/>
            </w:pPr>
            <w:r w:rsidRPr="00943E26">
              <w:rPr>
                <w:b/>
                <w:bCs/>
                <w:i/>
                <w:iCs/>
              </w:rPr>
              <w:t>Design:</w:t>
            </w:r>
            <w:r w:rsidR="00920507" w:rsidRPr="00943E26">
              <w:rPr>
                <w:b/>
                <w:bCs/>
                <w:i/>
                <w:iCs/>
              </w:rPr>
              <w:t xml:space="preserve"> </w:t>
            </w:r>
            <w:r w:rsidR="00920507" w:rsidRPr="00943E26">
              <w:rPr>
                <w:i/>
                <w:iCs/>
              </w:rPr>
              <w:t>Focus groups with the target population; champions from the target population were involved in literature review and aided in designing the outreach programme</w:t>
            </w:r>
          </w:p>
          <w:p w14:paraId="5CB49362" w14:textId="380EFD79" w:rsidR="00603701" w:rsidRPr="00943E26" w:rsidRDefault="00603701" w:rsidP="00603701">
            <w:pPr>
              <w:pStyle w:val="ListParagraph"/>
              <w:spacing w:after="120"/>
              <w:rPr>
                <w:i/>
                <w:iCs/>
              </w:rPr>
            </w:pPr>
            <w:r w:rsidRPr="00943E26">
              <w:rPr>
                <w:b/>
                <w:bCs/>
                <w:i/>
                <w:iCs/>
              </w:rPr>
              <w:t>Implementation:</w:t>
            </w:r>
            <w:r w:rsidR="00920507" w:rsidRPr="00943E26">
              <w:rPr>
                <w:b/>
                <w:bCs/>
                <w:i/>
                <w:iCs/>
              </w:rPr>
              <w:t xml:space="preserve"> </w:t>
            </w:r>
            <w:r w:rsidR="00920507" w:rsidRPr="00943E26">
              <w:rPr>
                <w:i/>
                <w:iCs/>
              </w:rPr>
              <w:t>Target population delivered the programme as lay-educators, a decision clearly defined in the design stage by working with the champions</w:t>
            </w:r>
          </w:p>
          <w:p w14:paraId="168703C6" w14:textId="6667908B" w:rsidR="00603701" w:rsidRPr="00943E26" w:rsidRDefault="00603701" w:rsidP="00603701">
            <w:pPr>
              <w:pStyle w:val="ListParagraph"/>
              <w:spacing w:after="120"/>
              <w:rPr>
                <w:b/>
                <w:bCs/>
                <w:i/>
                <w:iCs/>
              </w:rPr>
            </w:pPr>
            <w:r w:rsidRPr="00943E26">
              <w:rPr>
                <w:b/>
                <w:bCs/>
                <w:i/>
                <w:iCs/>
              </w:rPr>
              <w:t>Analysis:</w:t>
            </w:r>
            <w:r w:rsidR="00920507" w:rsidRPr="00943E26">
              <w:rPr>
                <w:b/>
                <w:bCs/>
                <w:i/>
                <w:iCs/>
              </w:rPr>
              <w:t xml:space="preserve"> </w:t>
            </w:r>
            <w:r w:rsidR="00920507" w:rsidRPr="00943E26">
              <w:rPr>
                <w:i/>
                <w:iCs/>
              </w:rPr>
              <w:t>No explicit evidence of non-academic stakeholder involvement, engagement, or influence.</w:t>
            </w:r>
          </w:p>
          <w:p w14:paraId="54A88F5B" w14:textId="22E7CC23" w:rsidR="00603701" w:rsidRPr="00943E26" w:rsidRDefault="00603701" w:rsidP="00603701">
            <w:pPr>
              <w:pStyle w:val="ListParagraph"/>
              <w:spacing w:after="120"/>
              <w:rPr>
                <w:b/>
                <w:bCs/>
                <w:i/>
                <w:iCs/>
              </w:rPr>
            </w:pPr>
            <w:r w:rsidRPr="00943E26">
              <w:rPr>
                <w:b/>
                <w:bCs/>
                <w:i/>
                <w:iCs/>
              </w:rPr>
              <w:t>Evaluation:</w:t>
            </w:r>
            <w:r w:rsidR="00920507" w:rsidRPr="00943E26">
              <w:rPr>
                <w:b/>
                <w:bCs/>
                <w:i/>
                <w:iCs/>
              </w:rPr>
              <w:t xml:space="preserve"> </w:t>
            </w:r>
            <w:r w:rsidR="00920507" w:rsidRPr="00943E26">
              <w:rPr>
                <w:i/>
                <w:iCs/>
              </w:rPr>
              <w:t>No explicit evidence of non-academic stakeholder involvement, engagement, or influence; reported that the research did not ask the target population about perceptions of the intervention</w:t>
            </w:r>
          </w:p>
          <w:p w14:paraId="61907A63" w14:textId="45004170" w:rsidR="00603701" w:rsidRPr="00943E26" w:rsidRDefault="00603701" w:rsidP="00603701">
            <w:pPr>
              <w:pStyle w:val="ListParagraph"/>
              <w:spacing w:after="120"/>
              <w:rPr>
                <w:b/>
                <w:bCs/>
                <w:i/>
                <w:iCs/>
              </w:rPr>
            </w:pPr>
            <w:r w:rsidRPr="00943E26">
              <w:rPr>
                <w:b/>
                <w:bCs/>
                <w:i/>
                <w:iCs/>
              </w:rPr>
              <w:t>Dissemination:</w:t>
            </w:r>
            <w:r w:rsidR="00920507" w:rsidRPr="00943E26">
              <w:rPr>
                <w:b/>
                <w:bCs/>
                <w:i/>
                <w:iCs/>
              </w:rPr>
              <w:t xml:space="preserve"> </w:t>
            </w:r>
            <w:r w:rsidR="00920507" w:rsidRPr="00943E26">
              <w:rPr>
                <w:i/>
                <w:iCs/>
              </w:rPr>
              <w:t>No explicit evidence of non-academic stakeholder involvement, engagement, or influence.</w:t>
            </w:r>
          </w:p>
          <w:p w14:paraId="1ACE0CB7" w14:textId="77777777" w:rsidR="00603701" w:rsidRPr="00943E26" w:rsidRDefault="00603701" w:rsidP="00714A5E">
            <w:pPr>
              <w:pStyle w:val="ListParagraph"/>
              <w:ind w:left="0"/>
            </w:pPr>
          </w:p>
        </w:tc>
      </w:tr>
      <w:tr w:rsidR="00603701" w:rsidRPr="00943E26" w14:paraId="385F29F5" w14:textId="77777777" w:rsidTr="0038701C">
        <w:tc>
          <w:tcPr>
            <w:tcW w:w="9736" w:type="dxa"/>
          </w:tcPr>
          <w:p w14:paraId="162056F4" w14:textId="23359FA8" w:rsidR="00603701" w:rsidRPr="00943E26" w:rsidRDefault="005943DC" w:rsidP="00603701">
            <w:pPr>
              <w:pStyle w:val="ListParagraph"/>
              <w:numPr>
                <w:ilvl w:val="0"/>
                <w:numId w:val="4"/>
              </w:numPr>
              <w:spacing w:after="120"/>
              <w:rPr>
                <w:b/>
                <w:bCs/>
              </w:rPr>
            </w:pPr>
            <w:r w:rsidRPr="00943E26">
              <w:rPr>
                <w:b/>
                <w:bCs/>
              </w:rPr>
              <w:t>Baird, Domian et al. 2015</w:t>
            </w:r>
          </w:p>
          <w:p w14:paraId="71B494EC" w14:textId="77777777" w:rsidR="00603701" w:rsidRPr="00943E26" w:rsidRDefault="00603701" w:rsidP="00603701">
            <w:pPr>
              <w:pStyle w:val="ListParagraph"/>
              <w:spacing w:after="120"/>
            </w:pPr>
          </w:p>
          <w:p w14:paraId="37C20A1C" w14:textId="17D8C3FA" w:rsidR="00603701" w:rsidRPr="00943E26" w:rsidRDefault="00603701" w:rsidP="00603701">
            <w:pPr>
              <w:pStyle w:val="ListParagraph"/>
              <w:spacing w:after="120"/>
            </w:pPr>
            <w:r w:rsidRPr="00943E26">
              <w:rPr>
                <w:b/>
                <w:bCs/>
                <w:i/>
                <w:iCs/>
              </w:rPr>
              <w:t>Aim &amp; Target population:</w:t>
            </w:r>
            <w:r w:rsidRPr="00943E26">
              <w:rPr>
                <w:b/>
                <w:bCs/>
              </w:rPr>
              <w:t xml:space="preserve"> </w:t>
            </w:r>
            <w:r w:rsidR="005943DC" w:rsidRPr="00943E26">
              <w:rPr>
                <w:i/>
                <w:iCs/>
              </w:rPr>
              <w:t xml:space="preserve">To address the health challenges associated with relocation among Sudanese </w:t>
            </w:r>
            <w:proofErr w:type="gramStart"/>
            <w:r w:rsidR="005943DC" w:rsidRPr="00943E26">
              <w:rPr>
                <w:i/>
                <w:iCs/>
              </w:rPr>
              <w:t>refugees</w:t>
            </w:r>
            <w:proofErr w:type="gramEnd"/>
          </w:p>
          <w:p w14:paraId="2A0AAF10" w14:textId="77777777" w:rsidR="00603701" w:rsidRPr="00943E26" w:rsidRDefault="00603701" w:rsidP="00603701">
            <w:pPr>
              <w:pStyle w:val="ListParagraph"/>
              <w:spacing w:after="120"/>
              <w:rPr>
                <w:b/>
                <w:bCs/>
              </w:rPr>
            </w:pPr>
          </w:p>
          <w:p w14:paraId="76EAB8F3" w14:textId="13A665BC" w:rsidR="00603701" w:rsidRPr="00943E26" w:rsidRDefault="00603701" w:rsidP="00603701">
            <w:pPr>
              <w:pStyle w:val="ListParagraph"/>
              <w:spacing w:after="120"/>
              <w:rPr>
                <w:i/>
                <w:iCs/>
              </w:rPr>
            </w:pPr>
            <w:r w:rsidRPr="00943E26">
              <w:rPr>
                <w:b/>
                <w:bCs/>
                <w:i/>
                <w:iCs/>
              </w:rPr>
              <w:t xml:space="preserve">Inception: </w:t>
            </w:r>
            <w:r w:rsidR="005943DC" w:rsidRPr="00943E26">
              <w:rPr>
                <w:i/>
                <w:iCs/>
              </w:rPr>
              <w:t>Collaborative inception between Sudanese community and researcher</w:t>
            </w:r>
            <w:r w:rsidR="00D415EF" w:rsidRPr="00943E26">
              <w:rPr>
                <w:i/>
                <w:iCs/>
              </w:rPr>
              <w:t>s</w:t>
            </w:r>
            <w:r w:rsidR="005943DC" w:rsidRPr="00943E26">
              <w:rPr>
                <w:i/>
                <w:iCs/>
              </w:rPr>
              <w:t xml:space="preserve"> manifesting from previous research</w:t>
            </w:r>
            <w:r w:rsidR="00D264D8" w:rsidRPr="00943E26">
              <w:rPr>
                <w:i/>
                <w:iCs/>
              </w:rPr>
              <w:t xml:space="preserve"> shared to community members, who then formed a committee which worked with the researchers</w:t>
            </w:r>
            <w:r w:rsidR="00D415EF" w:rsidRPr="00943E26">
              <w:rPr>
                <w:i/>
                <w:iCs/>
              </w:rPr>
              <w:t>; Whilst topics for intervention were collaboratively developed between researchers and the target population</w:t>
            </w:r>
          </w:p>
          <w:p w14:paraId="25C62EB3" w14:textId="7199A454" w:rsidR="00603701" w:rsidRPr="00943E26" w:rsidRDefault="00603701" w:rsidP="00603701">
            <w:pPr>
              <w:pStyle w:val="ListParagraph"/>
              <w:spacing w:after="120"/>
              <w:rPr>
                <w:i/>
                <w:iCs/>
              </w:rPr>
            </w:pPr>
            <w:r w:rsidRPr="00943E26">
              <w:rPr>
                <w:b/>
                <w:bCs/>
                <w:i/>
                <w:iCs/>
              </w:rPr>
              <w:t>Design:</w:t>
            </w:r>
            <w:r w:rsidR="005943DC" w:rsidRPr="00943E26">
              <w:rPr>
                <w:b/>
                <w:bCs/>
                <w:i/>
                <w:iCs/>
              </w:rPr>
              <w:t xml:space="preserve"> </w:t>
            </w:r>
            <w:r w:rsidR="005943DC" w:rsidRPr="00943E26">
              <w:rPr>
                <w:i/>
                <w:iCs/>
              </w:rPr>
              <w:t xml:space="preserve">research team developed educational seminars on intervention topics. </w:t>
            </w:r>
          </w:p>
          <w:p w14:paraId="3EFA5C93" w14:textId="66ABABC9" w:rsidR="00603701" w:rsidRPr="00943E26" w:rsidRDefault="00603701" w:rsidP="00603701">
            <w:pPr>
              <w:pStyle w:val="ListParagraph"/>
              <w:spacing w:after="120"/>
              <w:rPr>
                <w:i/>
                <w:iCs/>
              </w:rPr>
            </w:pPr>
            <w:r w:rsidRPr="00943E26">
              <w:rPr>
                <w:b/>
                <w:bCs/>
                <w:i/>
                <w:iCs/>
              </w:rPr>
              <w:t>Implementation:</w:t>
            </w:r>
            <w:r w:rsidR="005943DC" w:rsidRPr="00943E26">
              <w:rPr>
                <w:b/>
                <w:bCs/>
                <w:i/>
                <w:iCs/>
              </w:rPr>
              <w:t xml:space="preserve"> </w:t>
            </w:r>
            <w:r w:rsidR="005943DC" w:rsidRPr="00943E26">
              <w:rPr>
                <w:i/>
                <w:iCs/>
              </w:rPr>
              <w:t>Educational seminars were delivered by the research team; target population were involved in advertising and recruiting other participants.</w:t>
            </w:r>
          </w:p>
          <w:p w14:paraId="25BE3B30" w14:textId="0AECC434" w:rsidR="00603701" w:rsidRPr="00943E26" w:rsidRDefault="00603701" w:rsidP="00603701">
            <w:pPr>
              <w:pStyle w:val="ListParagraph"/>
              <w:spacing w:after="120"/>
            </w:pPr>
            <w:r w:rsidRPr="00943E26">
              <w:rPr>
                <w:b/>
                <w:bCs/>
                <w:i/>
                <w:iCs/>
              </w:rPr>
              <w:t>Analysis:</w:t>
            </w:r>
            <w:r w:rsidR="005943DC" w:rsidRPr="00943E26">
              <w:rPr>
                <w:b/>
                <w:bCs/>
                <w:i/>
                <w:iCs/>
              </w:rPr>
              <w:t xml:space="preserve"> </w:t>
            </w:r>
            <w:r w:rsidR="005943DC" w:rsidRPr="00943E26">
              <w:rPr>
                <w:i/>
                <w:iCs/>
              </w:rPr>
              <w:t>No explicit evidence of non-academic stakeholder involvement, engagement, or influence.</w:t>
            </w:r>
          </w:p>
          <w:p w14:paraId="0DF1545E" w14:textId="641F54A1" w:rsidR="00603701" w:rsidRPr="00943E26" w:rsidRDefault="00603701" w:rsidP="00603701">
            <w:pPr>
              <w:pStyle w:val="ListParagraph"/>
              <w:spacing w:after="120"/>
              <w:rPr>
                <w:i/>
                <w:iCs/>
              </w:rPr>
            </w:pPr>
            <w:r w:rsidRPr="00943E26">
              <w:rPr>
                <w:b/>
                <w:bCs/>
                <w:i/>
                <w:iCs/>
              </w:rPr>
              <w:t>Evaluation:</w:t>
            </w:r>
            <w:r w:rsidR="005943DC" w:rsidRPr="00943E26">
              <w:rPr>
                <w:b/>
                <w:bCs/>
                <w:i/>
                <w:iCs/>
              </w:rPr>
              <w:t xml:space="preserve"> </w:t>
            </w:r>
            <w:r w:rsidR="005943DC" w:rsidRPr="00943E26">
              <w:rPr>
                <w:i/>
                <w:iCs/>
              </w:rPr>
              <w:t>Focus group discussion to evaluate the process, discuss overall findings, and plan future relationships.</w:t>
            </w:r>
          </w:p>
          <w:p w14:paraId="7E3E48E6" w14:textId="637F91CA" w:rsidR="00603701" w:rsidRPr="00943E26" w:rsidRDefault="00603701" w:rsidP="00603701">
            <w:pPr>
              <w:pStyle w:val="ListParagraph"/>
              <w:spacing w:after="120"/>
              <w:rPr>
                <w:b/>
                <w:bCs/>
                <w:i/>
                <w:iCs/>
              </w:rPr>
            </w:pPr>
            <w:r w:rsidRPr="00943E26">
              <w:rPr>
                <w:b/>
                <w:bCs/>
                <w:i/>
                <w:iCs/>
              </w:rPr>
              <w:lastRenderedPageBreak/>
              <w:t>Dissemination:</w:t>
            </w:r>
            <w:r w:rsidR="005943DC" w:rsidRPr="00943E26">
              <w:rPr>
                <w:b/>
                <w:bCs/>
                <w:i/>
                <w:iCs/>
              </w:rPr>
              <w:t xml:space="preserve"> </w:t>
            </w:r>
            <w:r w:rsidR="005943DC" w:rsidRPr="00943E26">
              <w:rPr>
                <w:i/>
                <w:iCs/>
              </w:rPr>
              <w:t>No explicit evidence of non-academic stakeholder involvement, engagement, or influence.</w:t>
            </w:r>
          </w:p>
          <w:p w14:paraId="0C5873CD" w14:textId="77777777" w:rsidR="00603701" w:rsidRPr="00943E26" w:rsidRDefault="00603701" w:rsidP="00714A5E">
            <w:pPr>
              <w:pStyle w:val="ListParagraph"/>
              <w:ind w:left="0"/>
            </w:pPr>
          </w:p>
        </w:tc>
      </w:tr>
      <w:tr w:rsidR="00603701" w:rsidRPr="00943E26" w14:paraId="727C51C9" w14:textId="77777777" w:rsidTr="0038701C">
        <w:tc>
          <w:tcPr>
            <w:tcW w:w="9736" w:type="dxa"/>
          </w:tcPr>
          <w:p w14:paraId="367FACF2" w14:textId="7659EE1A" w:rsidR="00603701" w:rsidRPr="00943E26" w:rsidRDefault="00C21759" w:rsidP="00603701">
            <w:pPr>
              <w:pStyle w:val="ListParagraph"/>
              <w:numPr>
                <w:ilvl w:val="0"/>
                <w:numId w:val="4"/>
              </w:numPr>
              <w:spacing w:after="120"/>
              <w:rPr>
                <w:b/>
                <w:bCs/>
              </w:rPr>
            </w:pPr>
            <w:r w:rsidRPr="00943E26">
              <w:rPr>
                <w:b/>
                <w:bCs/>
              </w:rPr>
              <w:lastRenderedPageBreak/>
              <w:t>Barbee, Kobetz et al. 2010</w:t>
            </w:r>
          </w:p>
          <w:p w14:paraId="5B1A9076" w14:textId="77777777" w:rsidR="00603701" w:rsidRPr="00943E26" w:rsidRDefault="00603701" w:rsidP="00603701">
            <w:pPr>
              <w:pStyle w:val="ListParagraph"/>
              <w:spacing w:after="120"/>
            </w:pPr>
          </w:p>
          <w:p w14:paraId="2524E2D3" w14:textId="59875445" w:rsidR="00603701" w:rsidRPr="00943E26" w:rsidRDefault="00603701" w:rsidP="00603701">
            <w:pPr>
              <w:pStyle w:val="ListParagraph"/>
              <w:spacing w:after="120"/>
            </w:pPr>
            <w:r w:rsidRPr="00943E26">
              <w:rPr>
                <w:b/>
                <w:bCs/>
                <w:i/>
                <w:iCs/>
              </w:rPr>
              <w:t>Aim &amp; Target population:</w:t>
            </w:r>
            <w:r w:rsidRPr="00943E26">
              <w:t xml:space="preserve"> </w:t>
            </w:r>
            <w:r w:rsidR="00C21759" w:rsidRPr="00943E26">
              <w:rPr>
                <w:i/>
                <w:iCs/>
              </w:rPr>
              <w:t>To assess the acceptability of HPV self-sampling with community health workers, to detect cervical cancer among Haitian immigrant women.</w:t>
            </w:r>
          </w:p>
          <w:p w14:paraId="131E77F8" w14:textId="77777777" w:rsidR="00603701" w:rsidRPr="00943E26" w:rsidRDefault="00603701" w:rsidP="00603701">
            <w:pPr>
              <w:pStyle w:val="ListParagraph"/>
              <w:spacing w:after="120"/>
            </w:pPr>
          </w:p>
          <w:p w14:paraId="12ED2B3B" w14:textId="3B38704C" w:rsidR="00603701" w:rsidRPr="00943E26" w:rsidRDefault="00603701" w:rsidP="00603701">
            <w:pPr>
              <w:pStyle w:val="ListParagraph"/>
              <w:spacing w:after="120"/>
            </w:pPr>
            <w:r w:rsidRPr="00943E26">
              <w:rPr>
                <w:b/>
                <w:bCs/>
                <w:i/>
                <w:iCs/>
              </w:rPr>
              <w:t xml:space="preserve">Inception: </w:t>
            </w:r>
            <w:r w:rsidR="00C21759" w:rsidRPr="00943E26">
              <w:rPr>
                <w:i/>
                <w:iCs/>
              </w:rPr>
              <w:t>Conceived by a campus-community partnership</w:t>
            </w:r>
            <w:r w:rsidR="00D264D8" w:rsidRPr="00943E26">
              <w:rPr>
                <w:i/>
                <w:iCs/>
              </w:rPr>
              <w:t>; the partnership is formed of community leaders and academics; community leaders are largely responsible for identifying research needs</w:t>
            </w:r>
          </w:p>
          <w:p w14:paraId="2FA02A83" w14:textId="3A849C38" w:rsidR="00603701" w:rsidRPr="00943E26" w:rsidRDefault="00603701" w:rsidP="00603701">
            <w:pPr>
              <w:pStyle w:val="ListParagraph"/>
              <w:spacing w:after="120"/>
              <w:rPr>
                <w:i/>
                <w:iCs/>
              </w:rPr>
            </w:pPr>
            <w:r w:rsidRPr="00943E26">
              <w:rPr>
                <w:b/>
                <w:bCs/>
                <w:i/>
                <w:iCs/>
              </w:rPr>
              <w:t>Design:</w:t>
            </w:r>
            <w:r w:rsidR="00C21759" w:rsidRPr="00943E26">
              <w:rPr>
                <w:b/>
                <w:bCs/>
                <w:i/>
                <w:iCs/>
              </w:rPr>
              <w:t xml:space="preserve"> </w:t>
            </w:r>
            <w:r w:rsidR="00C21759" w:rsidRPr="00943E26">
              <w:rPr>
                <w:i/>
                <w:iCs/>
              </w:rPr>
              <w:t>Community partners responsible for defining research focus, recruitment strategies, and data collection methods; academic partners write grants applications and obtain institutional approvals</w:t>
            </w:r>
          </w:p>
          <w:p w14:paraId="2E8BA048" w14:textId="7BC39D96" w:rsidR="00603701" w:rsidRPr="00943E26" w:rsidRDefault="00603701" w:rsidP="00603701">
            <w:pPr>
              <w:pStyle w:val="ListParagraph"/>
              <w:spacing w:after="120"/>
              <w:rPr>
                <w:i/>
                <w:iCs/>
              </w:rPr>
            </w:pPr>
            <w:r w:rsidRPr="00943E26">
              <w:rPr>
                <w:b/>
                <w:bCs/>
                <w:i/>
                <w:iCs/>
              </w:rPr>
              <w:t>Implementation:</w:t>
            </w:r>
            <w:r w:rsidR="00DE532F" w:rsidRPr="00943E26">
              <w:rPr>
                <w:b/>
                <w:bCs/>
                <w:i/>
                <w:iCs/>
              </w:rPr>
              <w:t xml:space="preserve"> </w:t>
            </w:r>
            <w:r w:rsidR="00DE532F" w:rsidRPr="00943E26">
              <w:rPr>
                <w:i/>
                <w:iCs/>
              </w:rPr>
              <w:t>Community and academic partners contribute collectively to study implementation</w:t>
            </w:r>
            <w:r w:rsidR="00C21759" w:rsidRPr="00943E26">
              <w:rPr>
                <w:b/>
                <w:bCs/>
                <w:i/>
                <w:iCs/>
              </w:rPr>
              <w:t xml:space="preserve"> </w:t>
            </w:r>
          </w:p>
          <w:p w14:paraId="3D90C8F1" w14:textId="65E21645" w:rsidR="00603701" w:rsidRPr="00943E26" w:rsidRDefault="00603701" w:rsidP="00DE532F">
            <w:pPr>
              <w:pStyle w:val="ListParagraph"/>
              <w:spacing w:after="120"/>
            </w:pPr>
            <w:r w:rsidRPr="00943E26">
              <w:rPr>
                <w:b/>
                <w:bCs/>
                <w:i/>
                <w:iCs/>
              </w:rPr>
              <w:t>Analysis:</w:t>
            </w:r>
            <w:r w:rsidR="00DE532F" w:rsidRPr="00943E26">
              <w:rPr>
                <w:b/>
                <w:bCs/>
                <w:i/>
                <w:iCs/>
              </w:rPr>
              <w:t xml:space="preserve"> </w:t>
            </w:r>
            <w:r w:rsidR="00DE532F" w:rsidRPr="00943E26">
              <w:rPr>
                <w:i/>
                <w:iCs/>
              </w:rPr>
              <w:t>No explicit evidence of non-academic stakeholder involvement, engagement, or influence.</w:t>
            </w:r>
          </w:p>
          <w:p w14:paraId="767996C5" w14:textId="4DB87780" w:rsidR="00603701" w:rsidRPr="00943E26" w:rsidRDefault="00603701" w:rsidP="00DE532F">
            <w:pPr>
              <w:pStyle w:val="ListParagraph"/>
              <w:spacing w:after="120"/>
            </w:pPr>
            <w:r w:rsidRPr="00943E26">
              <w:rPr>
                <w:b/>
                <w:bCs/>
                <w:i/>
                <w:iCs/>
              </w:rPr>
              <w:t>Evaluation:</w:t>
            </w:r>
            <w:r w:rsidR="00DE532F" w:rsidRPr="00943E26">
              <w:rPr>
                <w:b/>
                <w:bCs/>
                <w:i/>
                <w:iCs/>
              </w:rPr>
              <w:t xml:space="preserve"> </w:t>
            </w:r>
            <w:r w:rsidR="00DE532F" w:rsidRPr="00943E26">
              <w:rPr>
                <w:i/>
                <w:iCs/>
              </w:rPr>
              <w:t>No explicit evidence of non-academic stakeholder involvement, engagement, or influence.</w:t>
            </w:r>
          </w:p>
          <w:p w14:paraId="3199FFE0" w14:textId="70115C1F" w:rsidR="00603701" w:rsidRPr="00943E26" w:rsidRDefault="00603701" w:rsidP="00603701">
            <w:pPr>
              <w:pStyle w:val="ListParagraph"/>
              <w:spacing w:after="120"/>
              <w:rPr>
                <w:i/>
                <w:iCs/>
              </w:rPr>
            </w:pPr>
            <w:r w:rsidRPr="00943E26">
              <w:rPr>
                <w:b/>
                <w:bCs/>
                <w:i/>
                <w:iCs/>
              </w:rPr>
              <w:t>Dissemination:</w:t>
            </w:r>
            <w:r w:rsidR="00DE532F" w:rsidRPr="00943E26">
              <w:rPr>
                <w:b/>
                <w:bCs/>
                <w:i/>
                <w:iCs/>
              </w:rPr>
              <w:t xml:space="preserve"> </w:t>
            </w:r>
            <w:r w:rsidR="00DE532F" w:rsidRPr="00943E26">
              <w:rPr>
                <w:i/>
                <w:iCs/>
              </w:rPr>
              <w:t>Community and academic partners contribute collectively to study dissemination</w:t>
            </w:r>
          </w:p>
          <w:p w14:paraId="35D97578" w14:textId="77777777" w:rsidR="00603701" w:rsidRPr="00943E26" w:rsidRDefault="00603701" w:rsidP="00714A5E">
            <w:pPr>
              <w:pStyle w:val="ListParagraph"/>
              <w:ind w:left="0"/>
            </w:pPr>
          </w:p>
        </w:tc>
      </w:tr>
      <w:tr w:rsidR="00603701" w:rsidRPr="00943E26" w14:paraId="7807B7CD" w14:textId="77777777" w:rsidTr="0038701C">
        <w:tc>
          <w:tcPr>
            <w:tcW w:w="9736" w:type="dxa"/>
          </w:tcPr>
          <w:p w14:paraId="7BF9F509" w14:textId="604C3C12" w:rsidR="00603701" w:rsidRPr="00943E26" w:rsidRDefault="00DE532F" w:rsidP="00603701">
            <w:pPr>
              <w:pStyle w:val="ListParagraph"/>
              <w:numPr>
                <w:ilvl w:val="0"/>
                <w:numId w:val="4"/>
              </w:numPr>
              <w:spacing w:after="120"/>
              <w:rPr>
                <w:b/>
                <w:bCs/>
              </w:rPr>
            </w:pPr>
            <w:r w:rsidRPr="00943E26">
              <w:rPr>
                <w:b/>
                <w:bCs/>
              </w:rPr>
              <w:t>Chesla, Chun. 2013</w:t>
            </w:r>
          </w:p>
          <w:p w14:paraId="3F3A511B" w14:textId="77777777" w:rsidR="00603701" w:rsidRPr="00943E26" w:rsidRDefault="00603701" w:rsidP="00603701">
            <w:pPr>
              <w:pStyle w:val="ListParagraph"/>
              <w:spacing w:after="120"/>
            </w:pPr>
          </w:p>
          <w:p w14:paraId="3B4655F2" w14:textId="4852D98C" w:rsidR="00603701" w:rsidRPr="00943E26" w:rsidRDefault="00603701" w:rsidP="00603701">
            <w:pPr>
              <w:pStyle w:val="ListParagraph"/>
              <w:spacing w:after="120"/>
              <w:rPr>
                <w:i/>
                <w:iCs/>
              </w:rPr>
            </w:pPr>
            <w:r w:rsidRPr="00943E26">
              <w:rPr>
                <w:b/>
                <w:bCs/>
                <w:i/>
                <w:iCs/>
              </w:rPr>
              <w:t>Aim &amp; Target population:</w:t>
            </w:r>
            <w:r w:rsidRPr="00943E26">
              <w:rPr>
                <w:b/>
                <w:bCs/>
              </w:rPr>
              <w:t xml:space="preserve"> </w:t>
            </w:r>
            <w:r w:rsidR="00DE532F" w:rsidRPr="00943E26">
              <w:rPr>
                <w:i/>
                <w:iCs/>
              </w:rPr>
              <w:t xml:space="preserve">Cultural adaptation of coping skills training for </w:t>
            </w:r>
            <w:proofErr w:type="gramStart"/>
            <w:r w:rsidR="00DE532F" w:rsidRPr="00943E26">
              <w:rPr>
                <w:i/>
                <w:iCs/>
              </w:rPr>
              <w:t>Chinese-American</w:t>
            </w:r>
            <w:proofErr w:type="gramEnd"/>
            <w:r w:rsidR="00DE532F" w:rsidRPr="00943E26">
              <w:rPr>
                <w:i/>
                <w:iCs/>
              </w:rPr>
              <w:t xml:space="preserve"> immigrants with type 2 diabetes.</w:t>
            </w:r>
          </w:p>
          <w:p w14:paraId="145BF64A" w14:textId="77777777" w:rsidR="00603701" w:rsidRPr="00943E26" w:rsidRDefault="00603701" w:rsidP="00603701">
            <w:pPr>
              <w:pStyle w:val="ListParagraph"/>
              <w:spacing w:after="120"/>
              <w:rPr>
                <w:b/>
                <w:bCs/>
              </w:rPr>
            </w:pPr>
          </w:p>
          <w:p w14:paraId="27043267" w14:textId="0BEC6C9D" w:rsidR="00603701" w:rsidRPr="00943E26" w:rsidRDefault="00603701" w:rsidP="00603701">
            <w:pPr>
              <w:pStyle w:val="ListParagraph"/>
              <w:spacing w:after="120"/>
            </w:pPr>
            <w:r w:rsidRPr="00943E26">
              <w:rPr>
                <w:b/>
                <w:bCs/>
                <w:i/>
                <w:iCs/>
              </w:rPr>
              <w:t xml:space="preserve">Inception: </w:t>
            </w:r>
            <w:r w:rsidR="00DE532F" w:rsidRPr="00943E26">
              <w:rPr>
                <w:i/>
                <w:iCs/>
              </w:rPr>
              <w:t>No explicit evidence of non-academic stakeholder involvement, or influence</w:t>
            </w:r>
            <w:r w:rsidR="00D264D8" w:rsidRPr="00943E26">
              <w:rPr>
                <w:i/>
                <w:iCs/>
              </w:rPr>
              <w:t>; there is mention of a CBPR work group, and a community advisory board, but no indication these groups were involved in the inception.</w:t>
            </w:r>
          </w:p>
          <w:p w14:paraId="670E51C3" w14:textId="1A367B6E" w:rsidR="00603701" w:rsidRPr="00943E26" w:rsidRDefault="00603701" w:rsidP="00603701">
            <w:pPr>
              <w:pStyle w:val="ListParagraph"/>
              <w:spacing w:after="120"/>
              <w:rPr>
                <w:i/>
                <w:iCs/>
              </w:rPr>
            </w:pPr>
            <w:r w:rsidRPr="00943E26">
              <w:rPr>
                <w:b/>
                <w:bCs/>
                <w:i/>
                <w:iCs/>
              </w:rPr>
              <w:t>Design:</w:t>
            </w:r>
            <w:r w:rsidR="00DE532F" w:rsidRPr="00943E26">
              <w:rPr>
                <w:b/>
                <w:bCs/>
                <w:i/>
                <w:iCs/>
              </w:rPr>
              <w:t xml:space="preserve"> </w:t>
            </w:r>
            <w:r w:rsidR="00DE532F" w:rsidRPr="00943E26">
              <w:rPr>
                <w:i/>
                <w:iCs/>
              </w:rPr>
              <w:t>A CBPR work group composed of 10 paid staff from community agencies and academic institutions. The work grou</w:t>
            </w:r>
            <w:r w:rsidR="00FC29C0" w:rsidRPr="00943E26">
              <w:rPr>
                <w:i/>
                <w:iCs/>
              </w:rPr>
              <w:t>p culturally adapted protocols based on clinical guidelines, clinical knowledge, and previous studies.; A community advisory board met semi-annually and provided oversight on all aspect of the CBPR activities.</w:t>
            </w:r>
          </w:p>
          <w:p w14:paraId="2B639675" w14:textId="065B285A" w:rsidR="00603701" w:rsidRPr="00943E26" w:rsidRDefault="00603701" w:rsidP="00603701">
            <w:pPr>
              <w:pStyle w:val="ListParagraph"/>
              <w:spacing w:after="120"/>
              <w:rPr>
                <w:i/>
                <w:iCs/>
              </w:rPr>
            </w:pPr>
            <w:r w:rsidRPr="00943E26">
              <w:rPr>
                <w:b/>
                <w:bCs/>
                <w:i/>
                <w:iCs/>
              </w:rPr>
              <w:t>Implementation:</w:t>
            </w:r>
            <w:r w:rsidR="00FC29C0" w:rsidRPr="00943E26">
              <w:rPr>
                <w:b/>
                <w:bCs/>
                <w:i/>
                <w:iCs/>
              </w:rPr>
              <w:t xml:space="preserve"> </w:t>
            </w:r>
            <w:r w:rsidR="00FC29C0" w:rsidRPr="00943E26">
              <w:rPr>
                <w:i/>
                <w:iCs/>
              </w:rPr>
              <w:t>Work group members who were bilingual with degree level qualification in social work implemented the intervention.</w:t>
            </w:r>
          </w:p>
          <w:p w14:paraId="268FE092" w14:textId="4748FCF4" w:rsidR="00603701" w:rsidRPr="00943E26" w:rsidRDefault="00603701" w:rsidP="00603701">
            <w:pPr>
              <w:pStyle w:val="ListParagraph"/>
              <w:spacing w:after="120"/>
              <w:rPr>
                <w:i/>
                <w:iCs/>
              </w:rPr>
            </w:pPr>
            <w:r w:rsidRPr="00943E26">
              <w:rPr>
                <w:b/>
                <w:bCs/>
                <w:i/>
                <w:iCs/>
              </w:rPr>
              <w:t>Analysis:</w:t>
            </w:r>
            <w:r w:rsidR="00FC29C0" w:rsidRPr="00943E26">
              <w:rPr>
                <w:b/>
                <w:bCs/>
                <w:i/>
                <w:iCs/>
              </w:rPr>
              <w:t xml:space="preserve"> </w:t>
            </w:r>
            <w:r w:rsidR="00FC29C0" w:rsidRPr="00943E26">
              <w:rPr>
                <w:i/>
                <w:iCs/>
              </w:rPr>
              <w:t>No explicit evidence of non-academic stakeholder involvement, engagement, or influence.</w:t>
            </w:r>
          </w:p>
          <w:p w14:paraId="78A70140" w14:textId="3D357CD1" w:rsidR="00603701" w:rsidRPr="00943E26" w:rsidRDefault="00603701" w:rsidP="00603701">
            <w:pPr>
              <w:pStyle w:val="ListParagraph"/>
              <w:spacing w:after="120"/>
              <w:rPr>
                <w:i/>
                <w:iCs/>
              </w:rPr>
            </w:pPr>
            <w:r w:rsidRPr="00943E26">
              <w:rPr>
                <w:b/>
                <w:bCs/>
                <w:i/>
                <w:iCs/>
              </w:rPr>
              <w:t>Evaluation:</w:t>
            </w:r>
            <w:r w:rsidR="00FC29C0" w:rsidRPr="00943E26">
              <w:rPr>
                <w:b/>
                <w:bCs/>
                <w:i/>
                <w:iCs/>
              </w:rPr>
              <w:t xml:space="preserve"> </w:t>
            </w:r>
            <w:r w:rsidR="00FC29C0" w:rsidRPr="00943E26">
              <w:rPr>
                <w:i/>
                <w:iCs/>
              </w:rPr>
              <w:t>Evaluated through research/survey with participants.</w:t>
            </w:r>
          </w:p>
          <w:p w14:paraId="39E7E7A4" w14:textId="30CC76FC" w:rsidR="00603701" w:rsidRPr="00943E26" w:rsidRDefault="00603701" w:rsidP="00603701">
            <w:pPr>
              <w:pStyle w:val="ListParagraph"/>
              <w:spacing w:after="120"/>
              <w:rPr>
                <w:i/>
                <w:iCs/>
              </w:rPr>
            </w:pPr>
            <w:r w:rsidRPr="00943E26">
              <w:rPr>
                <w:b/>
                <w:bCs/>
                <w:i/>
                <w:iCs/>
              </w:rPr>
              <w:t>Dissemination:</w:t>
            </w:r>
            <w:r w:rsidR="00FC29C0" w:rsidRPr="00943E26">
              <w:rPr>
                <w:b/>
                <w:bCs/>
                <w:i/>
                <w:iCs/>
              </w:rPr>
              <w:t xml:space="preserve"> </w:t>
            </w:r>
            <w:r w:rsidR="00FC29C0" w:rsidRPr="00943E26">
              <w:rPr>
                <w:i/>
                <w:iCs/>
              </w:rPr>
              <w:t>No explicit evidence of non-academic stakeholder involvement, engagement, or influence.</w:t>
            </w:r>
          </w:p>
          <w:p w14:paraId="265A7A04" w14:textId="77777777" w:rsidR="00603701" w:rsidRPr="00943E26" w:rsidRDefault="00603701" w:rsidP="00714A5E">
            <w:pPr>
              <w:pStyle w:val="ListParagraph"/>
              <w:ind w:left="0"/>
            </w:pPr>
          </w:p>
        </w:tc>
      </w:tr>
      <w:tr w:rsidR="00603701" w:rsidRPr="00943E26" w14:paraId="71095F97" w14:textId="77777777" w:rsidTr="0038701C">
        <w:tc>
          <w:tcPr>
            <w:tcW w:w="9736" w:type="dxa"/>
          </w:tcPr>
          <w:p w14:paraId="09F064A7" w14:textId="0F02C64D" w:rsidR="00603701" w:rsidRPr="00943E26" w:rsidRDefault="00B13B3E" w:rsidP="00B13B3E">
            <w:pPr>
              <w:pStyle w:val="ListParagraph"/>
              <w:numPr>
                <w:ilvl w:val="0"/>
                <w:numId w:val="4"/>
              </w:numPr>
              <w:spacing w:after="120"/>
              <w:rPr>
                <w:b/>
                <w:bCs/>
              </w:rPr>
            </w:pPr>
            <w:r w:rsidRPr="00943E26">
              <w:rPr>
                <w:b/>
                <w:bCs/>
              </w:rPr>
              <w:t>Evans, Suggs et al. 2019</w:t>
            </w:r>
          </w:p>
          <w:p w14:paraId="1F14A84A" w14:textId="77777777" w:rsidR="00B13B3E" w:rsidRPr="00943E26" w:rsidRDefault="00B13B3E" w:rsidP="00603701">
            <w:pPr>
              <w:pStyle w:val="ListParagraph"/>
              <w:spacing w:after="120"/>
            </w:pPr>
          </w:p>
          <w:p w14:paraId="66520F31" w14:textId="0B6FDC47" w:rsidR="00603701" w:rsidRPr="00943E26" w:rsidRDefault="00603701" w:rsidP="00603701">
            <w:pPr>
              <w:pStyle w:val="ListParagraph"/>
              <w:spacing w:after="120"/>
              <w:rPr>
                <w:i/>
                <w:iCs/>
              </w:rPr>
            </w:pPr>
            <w:r w:rsidRPr="00943E26">
              <w:rPr>
                <w:b/>
                <w:bCs/>
                <w:i/>
                <w:iCs/>
              </w:rPr>
              <w:t>Aim &amp; Target population:</w:t>
            </w:r>
            <w:r w:rsidR="00B13B3E" w:rsidRPr="00943E26">
              <w:rPr>
                <w:b/>
                <w:bCs/>
                <w:i/>
                <w:iCs/>
              </w:rPr>
              <w:t xml:space="preserve"> </w:t>
            </w:r>
            <w:r w:rsidR="00B13B3E" w:rsidRPr="00943E26">
              <w:rPr>
                <w:i/>
                <w:iCs/>
              </w:rPr>
              <w:t xml:space="preserve">Promoting HIV testing uptake amongst African migrant </w:t>
            </w:r>
            <w:proofErr w:type="gramStart"/>
            <w:r w:rsidR="00B13B3E" w:rsidRPr="00943E26">
              <w:rPr>
                <w:i/>
                <w:iCs/>
              </w:rPr>
              <w:t>communities</w:t>
            </w:r>
            <w:proofErr w:type="gramEnd"/>
          </w:p>
          <w:p w14:paraId="751DB14D" w14:textId="77777777" w:rsidR="00603701" w:rsidRPr="00943E26" w:rsidRDefault="00603701" w:rsidP="00603701">
            <w:pPr>
              <w:pStyle w:val="ListParagraph"/>
              <w:spacing w:after="120"/>
              <w:rPr>
                <w:b/>
                <w:bCs/>
              </w:rPr>
            </w:pPr>
          </w:p>
          <w:p w14:paraId="0F27C366" w14:textId="3108FD8E" w:rsidR="00603701" w:rsidRPr="00943E26" w:rsidRDefault="00603701" w:rsidP="00603701">
            <w:pPr>
              <w:pStyle w:val="ListParagraph"/>
              <w:spacing w:after="120"/>
            </w:pPr>
            <w:r w:rsidRPr="00943E26">
              <w:rPr>
                <w:b/>
                <w:bCs/>
                <w:i/>
                <w:iCs/>
              </w:rPr>
              <w:t>Inception:</w:t>
            </w:r>
            <w:r w:rsidR="006C63B7" w:rsidRPr="00943E26">
              <w:rPr>
                <w:b/>
                <w:bCs/>
                <w:i/>
                <w:iCs/>
              </w:rPr>
              <w:t xml:space="preserve"> </w:t>
            </w:r>
            <w:r w:rsidR="006C63B7" w:rsidRPr="00943E26">
              <w:rPr>
                <w:i/>
                <w:iCs/>
              </w:rPr>
              <w:t>No explicit evidence of non-academic stakeholder involvement, engagement, or influence.</w:t>
            </w:r>
            <w:r w:rsidRPr="00943E26">
              <w:rPr>
                <w:b/>
                <w:bCs/>
                <w:i/>
                <w:iCs/>
              </w:rPr>
              <w:t xml:space="preserve"> </w:t>
            </w:r>
          </w:p>
          <w:p w14:paraId="037FCD3E" w14:textId="2EBE80DD" w:rsidR="00603701" w:rsidRPr="00943E26" w:rsidRDefault="00603701" w:rsidP="00603701">
            <w:pPr>
              <w:pStyle w:val="ListParagraph"/>
              <w:spacing w:after="120"/>
              <w:rPr>
                <w:i/>
                <w:iCs/>
              </w:rPr>
            </w:pPr>
            <w:r w:rsidRPr="00943E26">
              <w:rPr>
                <w:b/>
                <w:bCs/>
                <w:i/>
                <w:iCs/>
              </w:rPr>
              <w:t>Design:</w:t>
            </w:r>
            <w:r w:rsidR="006C63B7" w:rsidRPr="00943E26">
              <w:rPr>
                <w:b/>
                <w:bCs/>
                <w:i/>
                <w:iCs/>
              </w:rPr>
              <w:t xml:space="preserve"> </w:t>
            </w:r>
            <w:r w:rsidR="006C63B7" w:rsidRPr="00943E26">
              <w:rPr>
                <w:i/>
                <w:iCs/>
              </w:rPr>
              <w:t>The design was guided by previous formative research conducted by the researchers</w:t>
            </w:r>
            <w:r w:rsidR="006C63B7" w:rsidRPr="00943E26">
              <w:rPr>
                <w:b/>
                <w:bCs/>
                <w:i/>
                <w:iCs/>
              </w:rPr>
              <w:t xml:space="preserve"> </w:t>
            </w:r>
          </w:p>
          <w:p w14:paraId="58F164F1" w14:textId="360D0817" w:rsidR="00603701" w:rsidRPr="00943E26" w:rsidRDefault="00603701" w:rsidP="00603701">
            <w:pPr>
              <w:pStyle w:val="ListParagraph"/>
              <w:spacing w:after="120"/>
              <w:rPr>
                <w:i/>
                <w:iCs/>
              </w:rPr>
            </w:pPr>
            <w:r w:rsidRPr="00943E26">
              <w:rPr>
                <w:b/>
                <w:bCs/>
                <w:i/>
                <w:iCs/>
              </w:rPr>
              <w:t>Implementation:</w:t>
            </w:r>
            <w:r w:rsidR="006C63B7" w:rsidRPr="00943E26">
              <w:rPr>
                <w:b/>
                <w:bCs/>
                <w:i/>
                <w:iCs/>
              </w:rPr>
              <w:t xml:space="preserve"> </w:t>
            </w:r>
            <w:r w:rsidR="00340A97" w:rsidRPr="00943E26">
              <w:rPr>
                <w:i/>
                <w:iCs/>
              </w:rPr>
              <w:t>Participants were invited by community researchers that represented diverse African communities and genders.</w:t>
            </w:r>
          </w:p>
          <w:p w14:paraId="3FBA4BD7" w14:textId="459DF17D" w:rsidR="00603701" w:rsidRPr="00943E26" w:rsidRDefault="00603701" w:rsidP="00340A97">
            <w:pPr>
              <w:pStyle w:val="ListParagraph"/>
              <w:spacing w:after="120"/>
              <w:rPr>
                <w:i/>
                <w:iCs/>
              </w:rPr>
            </w:pPr>
            <w:r w:rsidRPr="00943E26">
              <w:rPr>
                <w:b/>
                <w:bCs/>
                <w:i/>
                <w:iCs/>
              </w:rPr>
              <w:t>Analysis:</w:t>
            </w:r>
            <w:r w:rsidR="00340A97" w:rsidRPr="00943E26">
              <w:rPr>
                <w:i/>
                <w:iCs/>
              </w:rPr>
              <w:t xml:space="preserve"> No explicit evidence of non-academic stakeholder involvement, engagement, or influence.</w:t>
            </w:r>
          </w:p>
          <w:p w14:paraId="68FC4C39" w14:textId="1F84F709" w:rsidR="00603701" w:rsidRPr="00943E26" w:rsidRDefault="00603701" w:rsidP="00603701">
            <w:pPr>
              <w:pStyle w:val="ListParagraph"/>
              <w:spacing w:after="120"/>
              <w:rPr>
                <w:i/>
                <w:iCs/>
              </w:rPr>
            </w:pPr>
            <w:r w:rsidRPr="00943E26">
              <w:rPr>
                <w:b/>
                <w:bCs/>
                <w:i/>
                <w:iCs/>
              </w:rPr>
              <w:t>Evaluation:</w:t>
            </w:r>
            <w:r w:rsidR="00340A97" w:rsidRPr="00943E26">
              <w:rPr>
                <w:b/>
                <w:bCs/>
                <w:i/>
                <w:iCs/>
              </w:rPr>
              <w:t xml:space="preserve"> </w:t>
            </w:r>
            <w:r w:rsidR="00340A97" w:rsidRPr="00943E26">
              <w:rPr>
                <w:i/>
                <w:iCs/>
              </w:rPr>
              <w:t>The target population provided feedback through surveys</w:t>
            </w:r>
          </w:p>
          <w:p w14:paraId="32050DBC" w14:textId="45E0F195" w:rsidR="00603701" w:rsidRPr="00943E26" w:rsidRDefault="00603701" w:rsidP="00603701">
            <w:pPr>
              <w:pStyle w:val="ListParagraph"/>
              <w:spacing w:after="120"/>
              <w:rPr>
                <w:i/>
                <w:iCs/>
              </w:rPr>
            </w:pPr>
            <w:r w:rsidRPr="00943E26">
              <w:rPr>
                <w:b/>
                <w:bCs/>
                <w:i/>
                <w:iCs/>
              </w:rPr>
              <w:t>Dissemination:</w:t>
            </w:r>
            <w:r w:rsidR="00340A97" w:rsidRPr="00943E26">
              <w:rPr>
                <w:b/>
                <w:bCs/>
                <w:i/>
                <w:iCs/>
              </w:rPr>
              <w:t xml:space="preserve"> </w:t>
            </w:r>
            <w:r w:rsidR="00340A97" w:rsidRPr="00943E26">
              <w:rPr>
                <w:i/>
                <w:iCs/>
              </w:rPr>
              <w:t>No explicit evidence of non-academic stakeholder involvement, engagement, or influence.</w:t>
            </w:r>
          </w:p>
          <w:p w14:paraId="5B233732" w14:textId="77777777" w:rsidR="00603701" w:rsidRPr="00943E26" w:rsidRDefault="00603701" w:rsidP="00714A5E">
            <w:pPr>
              <w:pStyle w:val="ListParagraph"/>
              <w:ind w:left="0"/>
            </w:pPr>
          </w:p>
        </w:tc>
      </w:tr>
      <w:tr w:rsidR="00603701" w:rsidRPr="00943E26" w14:paraId="4962F371" w14:textId="77777777" w:rsidTr="0038701C">
        <w:tc>
          <w:tcPr>
            <w:tcW w:w="9736" w:type="dxa"/>
          </w:tcPr>
          <w:p w14:paraId="06ECB5C6" w14:textId="58EA1F20" w:rsidR="00603701" w:rsidRPr="00943E26" w:rsidRDefault="00340A97" w:rsidP="00603701">
            <w:pPr>
              <w:pStyle w:val="ListParagraph"/>
              <w:numPr>
                <w:ilvl w:val="0"/>
                <w:numId w:val="4"/>
              </w:numPr>
              <w:spacing w:after="120"/>
              <w:rPr>
                <w:b/>
                <w:bCs/>
              </w:rPr>
            </w:pPr>
            <w:r w:rsidRPr="00943E26">
              <w:rPr>
                <w:b/>
                <w:bCs/>
              </w:rPr>
              <w:lastRenderedPageBreak/>
              <w:t>Forst, Ahonen et al. 2013</w:t>
            </w:r>
          </w:p>
          <w:p w14:paraId="4206238D" w14:textId="77777777" w:rsidR="00603701" w:rsidRPr="00943E26" w:rsidRDefault="00603701" w:rsidP="00603701">
            <w:pPr>
              <w:pStyle w:val="ListParagraph"/>
              <w:spacing w:after="120"/>
            </w:pPr>
          </w:p>
          <w:p w14:paraId="008EC207" w14:textId="4C32FD1F" w:rsidR="00603701" w:rsidRPr="00943E26" w:rsidRDefault="00603701" w:rsidP="00603701">
            <w:pPr>
              <w:pStyle w:val="ListParagraph"/>
              <w:spacing w:after="120"/>
            </w:pPr>
            <w:r w:rsidRPr="00943E26">
              <w:rPr>
                <w:b/>
                <w:bCs/>
                <w:i/>
                <w:iCs/>
              </w:rPr>
              <w:t>Aim &amp; Target population:</w:t>
            </w:r>
            <w:r w:rsidRPr="00943E26">
              <w:rPr>
                <w:b/>
                <w:bCs/>
              </w:rPr>
              <w:t xml:space="preserve"> </w:t>
            </w:r>
            <w:r w:rsidR="00C758B8" w:rsidRPr="00943E26">
              <w:t>Increase awareness of workplace hazards and self-efficacy among foreign-born Hispanic construction workers; and expand worker centre agenda to include occupational health &amp; safety.</w:t>
            </w:r>
          </w:p>
          <w:p w14:paraId="7FB625EF" w14:textId="77777777" w:rsidR="00603701" w:rsidRPr="00943E26" w:rsidRDefault="00603701" w:rsidP="00603701">
            <w:pPr>
              <w:pStyle w:val="ListParagraph"/>
              <w:spacing w:after="120"/>
              <w:rPr>
                <w:b/>
                <w:bCs/>
              </w:rPr>
            </w:pPr>
          </w:p>
          <w:p w14:paraId="09DA4627" w14:textId="2E134987" w:rsidR="00603701" w:rsidRPr="00943E26" w:rsidRDefault="00603701" w:rsidP="00C758B8">
            <w:pPr>
              <w:pStyle w:val="ListParagraph"/>
              <w:spacing w:after="120"/>
              <w:rPr>
                <w:i/>
                <w:iCs/>
              </w:rPr>
            </w:pPr>
            <w:r w:rsidRPr="00943E26">
              <w:rPr>
                <w:b/>
                <w:bCs/>
                <w:i/>
                <w:iCs/>
              </w:rPr>
              <w:t xml:space="preserve">Inception: </w:t>
            </w:r>
            <w:r w:rsidR="00C758B8" w:rsidRPr="00943E26">
              <w:rPr>
                <w:i/>
                <w:iCs/>
              </w:rPr>
              <w:t>No explicit evidence of non-academic stakeholder involvement, engagement, or influence.</w:t>
            </w:r>
          </w:p>
          <w:p w14:paraId="15C1FCA5" w14:textId="78069016" w:rsidR="00603701" w:rsidRPr="00943E26" w:rsidRDefault="00603701" w:rsidP="00603701">
            <w:pPr>
              <w:pStyle w:val="ListParagraph"/>
              <w:spacing w:after="120"/>
              <w:rPr>
                <w:i/>
                <w:iCs/>
              </w:rPr>
            </w:pPr>
            <w:r w:rsidRPr="00943E26">
              <w:rPr>
                <w:b/>
                <w:bCs/>
                <w:i/>
                <w:iCs/>
              </w:rPr>
              <w:t>Design:</w:t>
            </w:r>
            <w:r w:rsidR="00C758B8" w:rsidRPr="00943E26">
              <w:rPr>
                <w:b/>
                <w:bCs/>
                <w:i/>
                <w:iCs/>
              </w:rPr>
              <w:t xml:space="preserve"> </w:t>
            </w:r>
            <w:r w:rsidR="00C758B8" w:rsidRPr="00943E26">
              <w:rPr>
                <w:i/>
                <w:iCs/>
              </w:rPr>
              <w:t>Worker centres</w:t>
            </w:r>
            <w:r w:rsidR="00D264D8" w:rsidRPr="00943E26">
              <w:rPr>
                <w:i/>
                <w:iCs/>
              </w:rPr>
              <w:t xml:space="preserve"> (WC)</w:t>
            </w:r>
            <w:r w:rsidR="00C758B8" w:rsidRPr="00943E26">
              <w:rPr>
                <w:i/>
                <w:iCs/>
              </w:rPr>
              <w:t xml:space="preserve"> and academics partnered to set joint goals and specific responsibilities: WC would recruit peer-educators and workers to the training, partner with implementation and evaluation; university partners assumed responsibility for subject protection, evaluation, </w:t>
            </w:r>
            <w:proofErr w:type="gramStart"/>
            <w:r w:rsidR="00C758B8" w:rsidRPr="00943E26">
              <w:rPr>
                <w:i/>
                <w:iCs/>
              </w:rPr>
              <w:t>design</w:t>
            </w:r>
            <w:proofErr w:type="gramEnd"/>
            <w:r w:rsidR="00C758B8" w:rsidRPr="00943E26">
              <w:rPr>
                <w:i/>
                <w:iCs/>
              </w:rPr>
              <w:t xml:space="preserve"> and implementation.</w:t>
            </w:r>
          </w:p>
          <w:p w14:paraId="4E05FB71" w14:textId="469A6FB4" w:rsidR="00603701" w:rsidRPr="00943E26" w:rsidRDefault="00603701" w:rsidP="00603701">
            <w:pPr>
              <w:pStyle w:val="ListParagraph"/>
              <w:spacing w:after="120"/>
              <w:rPr>
                <w:i/>
                <w:iCs/>
              </w:rPr>
            </w:pPr>
            <w:r w:rsidRPr="00943E26">
              <w:rPr>
                <w:b/>
                <w:bCs/>
                <w:i/>
                <w:iCs/>
              </w:rPr>
              <w:t>Implementation:</w:t>
            </w:r>
            <w:r w:rsidR="00C758B8" w:rsidRPr="00943E26">
              <w:rPr>
                <w:b/>
                <w:bCs/>
                <w:i/>
                <w:iCs/>
              </w:rPr>
              <w:t xml:space="preserve"> </w:t>
            </w:r>
            <w:r w:rsidR="00C758B8" w:rsidRPr="00943E26">
              <w:rPr>
                <w:i/>
                <w:iCs/>
              </w:rPr>
              <w:t>Worker centre staff were responsible for recruiting peer-educators to deliver the curriculum</w:t>
            </w:r>
            <w:r w:rsidR="00D264D8" w:rsidRPr="00943E26">
              <w:rPr>
                <w:i/>
                <w:iCs/>
              </w:rPr>
              <w:t>; university partners assumed responsibility for implementation</w:t>
            </w:r>
          </w:p>
          <w:p w14:paraId="568BEC0D" w14:textId="139140CC" w:rsidR="00603701" w:rsidRPr="00943E26" w:rsidRDefault="00603701" w:rsidP="00603701">
            <w:pPr>
              <w:pStyle w:val="ListParagraph"/>
              <w:spacing w:after="120"/>
              <w:rPr>
                <w:b/>
                <w:bCs/>
                <w:i/>
                <w:iCs/>
              </w:rPr>
            </w:pPr>
            <w:r w:rsidRPr="00943E26">
              <w:rPr>
                <w:b/>
                <w:bCs/>
                <w:i/>
                <w:iCs/>
              </w:rPr>
              <w:t>Analysis:</w:t>
            </w:r>
            <w:r w:rsidR="00C758B8" w:rsidRPr="00943E26">
              <w:rPr>
                <w:b/>
                <w:bCs/>
                <w:i/>
                <w:iCs/>
              </w:rPr>
              <w:t xml:space="preserve"> </w:t>
            </w:r>
            <w:r w:rsidR="00C758B8" w:rsidRPr="00943E26">
              <w:rPr>
                <w:i/>
                <w:iCs/>
              </w:rPr>
              <w:t>No explicit evidence of non-academic stakeholder involvement, engagement, or influence.</w:t>
            </w:r>
          </w:p>
          <w:p w14:paraId="50EB8BEF" w14:textId="29E401E0" w:rsidR="00603701" w:rsidRPr="00943E26" w:rsidRDefault="00603701" w:rsidP="00603701">
            <w:pPr>
              <w:pStyle w:val="ListParagraph"/>
              <w:spacing w:after="120"/>
              <w:rPr>
                <w:i/>
                <w:iCs/>
              </w:rPr>
            </w:pPr>
            <w:r w:rsidRPr="00943E26">
              <w:rPr>
                <w:b/>
                <w:bCs/>
                <w:i/>
                <w:iCs/>
              </w:rPr>
              <w:t>Evaluation:</w:t>
            </w:r>
            <w:r w:rsidR="00C758B8" w:rsidRPr="00943E26">
              <w:rPr>
                <w:b/>
                <w:bCs/>
                <w:i/>
                <w:iCs/>
              </w:rPr>
              <w:t xml:space="preserve"> </w:t>
            </w:r>
            <w:r w:rsidR="00C758B8" w:rsidRPr="00943E26">
              <w:rPr>
                <w:i/>
                <w:iCs/>
              </w:rPr>
              <w:t xml:space="preserve">Iterative evaluation of the intervention with peer-educators in a democratic manner; peer-educators were able to influence study design </w:t>
            </w:r>
          </w:p>
          <w:p w14:paraId="77642829" w14:textId="58A95895" w:rsidR="00603701" w:rsidRPr="00943E26" w:rsidRDefault="00603701" w:rsidP="00603701">
            <w:pPr>
              <w:pStyle w:val="ListParagraph"/>
              <w:spacing w:after="120"/>
              <w:rPr>
                <w:i/>
                <w:iCs/>
              </w:rPr>
            </w:pPr>
            <w:r w:rsidRPr="00943E26">
              <w:rPr>
                <w:b/>
                <w:bCs/>
                <w:i/>
                <w:iCs/>
              </w:rPr>
              <w:t>Dissemination:</w:t>
            </w:r>
            <w:r w:rsidR="00C758B8" w:rsidRPr="00943E26">
              <w:rPr>
                <w:b/>
                <w:bCs/>
                <w:i/>
                <w:iCs/>
              </w:rPr>
              <w:t xml:space="preserve"> </w:t>
            </w:r>
            <w:r w:rsidR="00C758B8" w:rsidRPr="00943E26">
              <w:rPr>
                <w:i/>
                <w:iCs/>
              </w:rPr>
              <w:t>No explicit evidence of non-academic stakeholder involvement, engagement, or influence.</w:t>
            </w:r>
          </w:p>
          <w:p w14:paraId="0FA50950" w14:textId="77777777" w:rsidR="00603701" w:rsidRPr="00943E26" w:rsidRDefault="00603701" w:rsidP="00714A5E">
            <w:pPr>
              <w:pStyle w:val="ListParagraph"/>
              <w:ind w:left="0"/>
            </w:pPr>
          </w:p>
        </w:tc>
      </w:tr>
      <w:tr w:rsidR="00603701" w:rsidRPr="00943E26" w14:paraId="5810A349" w14:textId="77777777" w:rsidTr="0038701C">
        <w:tc>
          <w:tcPr>
            <w:tcW w:w="9736" w:type="dxa"/>
          </w:tcPr>
          <w:p w14:paraId="5865B304" w14:textId="4A6D058A" w:rsidR="00603701" w:rsidRPr="00943E26" w:rsidRDefault="00C758B8" w:rsidP="00603701">
            <w:pPr>
              <w:pStyle w:val="ListParagraph"/>
              <w:numPr>
                <w:ilvl w:val="0"/>
                <w:numId w:val="4"/>
              </w:numPr>
              <w:spacing w:after="120"/>
              <w:rPr>
                <w:b/>
                <w:bCs/>
              </w:rPr>
            </w:pPr>
            <w:r w:rsidRPr="00943E26">
              <w:rPr>
                <w:b/>
                <w:bCs/>
              </w:rPr>
              <w:t>Goodkind, Amer et al. 2017</w:t>
            </w:r>
          </w:p>
          <w:p w14:paraId="50917FB0" w14:textId="77777777" w:rsidR="00603701" w:rsidRPr="00943E26" w:rsidRDefault="00603701" w:rsidP="00603701">
            <w:pPr>
              <w:pStyle w:val="ListParagraph"/>
              <w:spacing w:after="120"/>
            </w:pPr>
          </w:p>
          <w:p w14:paraId="78DC579A" w14:textId="6E9DD762" w:rsidR="00603701" w:rsidRPr="00943E26" w:rsidRDefault="00603701" w:rsidP="00603701">
            <w:pPr>
              <w:pStyle w:val="ListParagraph"/>
              <w:spacing w:after="120"/>
              <w:rPr>
                <w:b/>
                <w:bCs/>
              </w:rPr>
            </w:pPr>
            <w:r w:rsidRPr="00943E26">
              <w:rPr>
                <w:b/>
                <w:bCs/>
                <w:i/>
                <w:iCs/>
              </w:rPr>
              <w:t>Aim &amp; Target population:</w:t>
            </w:r>
            <w:r w:rsidRPr="00943E26">
              <w:rPr>
                <w:b/>
                <w:bCs/>
              </w:rPr>
              <w:t xml:space="preserve"> </w:t>
            </w:r>
            <w:r w:rsidR="00BB0ABD" w:rsidRPr="00943E26">
              <w:rPr>
                <w:b/>
                <w:bCs/>
              </w:rPr>
              <w:t xml:space="preserve">to address social determinants of health, improve links to mental health services, and improve retention in trauma-focused treatment for Afghan, Great lakes region african, and iraqi Refugee </w:t>
            </w:r>
            <w:proofErr w:type="gramStart"/>
            <w:r w:rsidR="00BB0ABD" w:rsidRPr="00943E26">
              <w:rPr>
                <w:b/>
                <w:bCs/>
              </w:rPr>
              <w:t>adults</w:t>
            </w:r>
            <w:proofErr w:type="gramEnd"/>
          </w:p>
          <w:p w14:paraId="3819B8E4" w14:textId="77777777" w:rsidR="00603701" w:rsidRPr="00943E26" w:rsidRDefault="00603701" w:rsidP="00603701">
            <w:pPr>
              <w:pStyle w:val="ListParagraph"/>
              <w:spacing w:after="120"/>
              <w:rPr>
                <w:b/>
                <w:bCs/>
              </w:rPr>
            </w:pPr>
          </w:p>
          <w:p w14:paraId="4DD6C5BD" w14:textId="507C372A" w:rsidR="00603701" w:rsidRPr="00943E26" w:rsidRDefault="00603701" w:rsidP="00603701">
            <w:pPr>
              <w:pStyle w:val="ListParagraph"/>
              <w:spacing w:after="120"/>
              <w:rPr>
                <w:b/>
                <w:bCs/>
              </w:rPr>
            </w:pPr>
            <w:r w:rsidRPr="00943E26">
              <w:rPr>
                <w:b/>
                <w:bCs/>
                <w:i/>
                <w:iCs/>
              </w:rPr>
              <w:t>Inception:</w:t>
            </w:r>
            <w:r w:rsidR="00BB0ABD" w:rsidRPr="00943E26">
              <w:rPr>
                <w:b/>
                <w:bCs/>
                <w:i/>
                <w:iCs/>
              </w:rPr>
              <w:t xml:space="preserve"> Inception came from previous work with other community groups; present study guided by refugees, formers students and community service providers</w:t>
            </w:r>
            <w:r w:rsidRPr="00943E26">
              <w:rPr>
                <w:b/>
                <w:bCs/>
                <w:i/>
                <w:iCs/>
              </w:rPr>
              <w:t xml:space="preserve"> </w:t>
            </w:r>
          </w:p>
          <w:p w14:paraId="436CC55E" w14:textId="02BE2274" w:rsidR="00603701" w:rsidRPr="00943E26" w:rsidRDefault="00603701" w:rsidP="00603701">
            <w:pPr>
              <w:pStyle w:val="ListParagraph"/>
              <w:spacing w:after="120"/>
              <w:rPr>
                <w:b/>
                <w:bCs/>
                <w:i/>
                <w:iCs/>
              </w:rPr>
            </w:pPr>
            <w:r w:rsidRPr="00943E26">
              <w:rPr>
                <w:b/>
                <w:bCs/>
                <w:i/>
                <w:iCs/>
              </w:rPr>
              <w:t>Design:</w:t>
            </w:r>
            <w:r w:rsidR="00BB0ABD" w:rsidRPr="00943E26">
              <w:rPr>
                <w:b/>
                <w:bCs/>
                <w:i/>
                <w:iCs/>
              </w:rPr>
              <w:t xml:space="preserve"> Community involved in designing the interview protocols, and participant recruitment</w:t>
            </w:r>
          </w:p>
          <w:p w14:paraId="3EDC7B98" w14:textId="151A3A72" w:rsidR="00603701" w:rsidRPr="00943E26" w:rsidRDefault="00603701" w:rsidP="00603701">
            <w:pPr>
              <w:pStyle w:val="ListParagraph"/>
              <w:spacing w:after="120"/>
              <w:rPr>
                <w:b/>
                <w:bCs/>
                <w:i/>
                <w:iCs/>
              </w:rPr>
            </w:pPr>
            <w:r w:rsidRPr="00943E26">
              <w:rPr>
                <w:b/>
                <w:bCs/>
                <w:i/>
                <w:iCs/>
              </w:rPr>
              <w:t>Implementation:</w:t>
            </w:r>
            <w:r w:rsidR="00BB0ABD" w:rsidRPr="00943E26">
              <w:rPr>
                <w:b/>
                <w:bCs/>
                <w:i/>
                <w:iCs/>
              </w:rPr>
              <w:t xml:space="preserve"> target population involved in implementation; all interpreters and interviewers were refugees</w:t>
            </w:r>
          </w:p>
          <w:p w14:paraId="2B7E44E5" w14:textId="17089BA4" w:rsidR="00603701" w:rsidRPr="00943E26" w:rsidRDefault="00603701" w:rsidP="00603701">
            <w:pPr>
              <w:pStyle w:val="ListParagraph"/>
              <w:spacing w:after="120"/>
              <w:rPr>
                <w:b/>
                <w:bCs/>
                <w:i/>
                <w:iCs/>
              </w:rPr>
            </w:pPr>
            <w:r w:rsidRPr="00943E26">
              <w:rPr>
                <w:b/>
                <w:bCs/>
                <w:i/>
                <w:iCs/>
              </w:rPr>
              <w:t>Analysis:</w:t>
            </w:r>
            <w:r w:rsidR="00BB0ABD" w:rsidRPr="00943E26">
              <w:rPr>
                <w:b/>
                <w:bCs/>
                <w:i/>
                <w:iCs/>
              </w:rPr>
              <w:t xml:space="preserve"> target population involved in analysis; active involvement in asking what evidence is meaningful</w:t>
            </w:r>
          </w:p>
          <w:p w14:paraId="2625D464" w14:textId="10325446" w:rsidR="00603701" w:rsidRPr="00943E26" w:rsidRDefault="00603701" w:rsidP="00603701">
            <w:pPr>
              <w:pStyle w:val="ListParagraph"/>
              <w:spacing w:after="120"/>
              <w:rPr>
                <w:b/>
                <w:bCs/>
                <w:i/>
                <w:iCs/>
              </w:rPr>
            </w:pPr>
            <w:r w:rsidRPr="00943E26">
              <w:rPr>
                <w:b/>
                <w:bCs/>
                <w:i/>
                <w:iCs/>
              </w:rPr>
              <w:t>Evaluation:</w:t>
            </w:r>
            <w:r w:rsidR="00BB0ABD" w:rsidRPr="00943E26">
              <w:rPr>
                <w:b/>
                <w:bCs/>
                <w:i/>
                <w:iCs/>
              </w:rPr>
              <w:t xml:space="preserve"> CAC were involved in conversation concerning the use of CAC; have voice opinions that a community intervention paradigm should be used which the researchers appear to have heeded.</w:t>
            </w:r>
          </w:p>
          <w:p w14:paraId="1451D9F2" w14:textId="77B9B426" w:rsidR="00603701" w:rsidRPr="00943E26" w:rsidRDefault="00603701" w:rsidP="00603701">
            <w:pPr>
              <w:pStyle w:val="ListParagraph"/>
              <w:spacing w:after="120"/>
              <w:rPr>
                <w:i/>
                <w:iCs/>
              </w:rPr>
            </w:pPr>
            <w:r w:rsidRPr="00943E26">
              <w:rPr>
                <w:b/>
                <w:bCs/>
                <w:i/>
                <w:iCs/>
              </w:rPr>
              <w:t>Dissemination</w:t>
            </w:r>
            <w:r w:rsidRPr="00943E26">
              <w:rPr>
                <w:i/>
                <w:iCs/>
              </w:rPr>
              <w:t>:</w:t>
            </w:r>
            <w:r w:rsidR="00BB0ABD" w:rsidRPr="00943E26">
              <w:rPr>
                <w:i/>
                <w:iCs/>
              </w:rPr>
              <w:t xml:space="preserve"> target population involved in dissemination; 2nd and 8th author are refugees</w:t>
            </w:r>
          </w:p>
          <w:p w14:paraId="7422046C" w14:textId="77777777" w:rsidR="00603701" w:rsidRPr="00943E26" w:rsidRDefault="00603701" w:rsidP="00714A5E">
            <w:pPr>
              <w:pStyle w:val="ListParagraph"/>
              <w:ind w:left="0"/>
            </w:pPr>
          </w:p>
        </w:tc>
      </w:tr>
      <w:tr w:rsidR="00603701" w:rsidRPr="00943E26" w14:paraId="6E3F0025" w14:textId="77777777" w:rsidTr="0038701C">
        <w:tc>
          <w:tcPr>
            <w:tcW w:w="9736" w:type="dxa"/>
          </w:tcPr>
          <w:p w14:paraId="1C392B8E" w14:textId="39AC258F" w:rsidR="00C758B8" w:rsidRPr="00943E26" w:rsidRDefault="00C758B8" w:rsidP="00C758B8">
            <w:pPr>
              <w:pStyle w:val="ListParagraph"/>
              <w:numPr>
                <w:ilvl w:val="0"/>
                <w:numId w:val="4"/>
              </w:numPr>
              <w:spacing w:after="120"/>
              <w:rPr>
                <w:b/>
                <w:bCs/>
              </w:rPr>
            </w:pPr>
            <w:r w:rsidRPr="00943E26">
              <w:rPr>
                <w:b/>
                <w:bCs/>
              </w:rPr>
              <w:t>Grigg-Sait</w:t>
            </w:r>
            <w:r w:rsidR="00EC47ED" w:rsidRPr="00943E26">
              <w:rPr>
                <w:b/>
                <w:bCs/>
              </w:rPr>
              <w:t>o</w:t>
            </w:r>
            <w:r w:rsidRPr="00943E26">
              <w:rPr>
                <w:b/>
                <w:bCs/>
              </w:rPr>
              <w:t>, Och et al.</w:t>
            </w:r>
          </w:p>
          <w:p w14:paraId="5848974A" w14:textId="77777777" w:rsidR="00C758B8" w:rsidRPr="00943E26" w:rsidRDefault="00C758B8" w:rsidP="00C758B8">
            <w:pPr>
              <w:pStyle w:val="ListParagraph"/>
              <w:spacing w:after="120"/>
            </w:pPr>
          </w:p>
          <w:p w14:paraId="73E0CE44" w14:textId="0EB12B5D" w:rsidR="00C758B8" w:rsidRPr="00943E26" w:rsidRDefault="00C758B8" w:rsidP="00C758B8">
            <w:pPr>
              <w:pStyle w:val="ListParagraph"/>
              <w:spacing w:after="120"/>
              <w:rPr>
                <w:i/>
                <w:iCs/>
              </w:rPr>
            </w:pPr>
            <w:r w:rsidRPr="00943E26">
              <w:rPr>
                <w:b/>
                <w:bCs/>
                <w:i/>
                <w:iCs/>
              </w:rPr>
              <w:t>Aim &amp; Target population:</w:t>
            </w:r>
            <w:r w:rsidRPr="00943E26">
              <w:rPr>
                <w:b/>
                <w:bCs/>
              </w:rPr>
              <w:t xml:space="preserve"> </w:t>
            </w:r>
            <w:r w:rsidR="00EC47ED" w:rsidRPr="00943E26">
              <w:rPr>
                <w:i/>
                <w:iCs/>
              </w:rPr>
              <w:t xml:space="preserve">Outreach to reduce health disparities in cardiovascular disease and diabetes among Cambodian </w:t>
            </w:r>
            <w:proofErr w:type="gramStart"/>
            <w:r w:rsidR="00EC47ED" w:rsidRPr="00943E26">
              <w:rPr>
                <w:i/>
                <w:iCs/>
              </w:rPr>
              <w:t>refugees</w:t>
            </w:r>
            <w:proofErr w:type="gramEnd"/>
            <w:r w:rsidR="00EC47ED" w:rsidRPr="00943E26">
              <w:rPr>
                <w:i/>
                <w:iCs/>
              </w:rPr>
              <w:t xml:space="preserve"> </w:t>
            </w:r>
          </w:p>
          <w:p w14:paraId="1256057C" w14:textId="77777777" w:rsidR="00C758B8" w:rsidRPr="00943E26" w:rsidRDefault="00C758B8" w:rsidP="00C758B8">
            <w:pPr>
              <w:pStyle w:val="ListParagraph"/>
              <w:spacing w:after="120"/>
              <w:rPr>
                <w:b/>
                <w:bCs/>
              </w:rPr>
            </w:pPr>
          </w:p>
          <w:p w14:paraId="091D266A" w14:textId="4A861506" w:rsidR="00C758B8" w:rsidRPr="00943E26" w:rsidRDefault="00C758B8" w:rsidP="00C758B8">
            <w:pPr>
              <w:pStyle w:val="ListParagraph"/>
              <w:spacing w:after="120"/>
              <w:rPr>
                <w:b/>
                <w:bCs/>
              </w:rPr>
            </w:pPr>
            <w:r w:rsidRPr="00943E26">
              <w:rPr>
                <w:b/>
                <w:bCs/>
                <w:i/>
                <w:iCs/>
              </w:rPr>
              <w:t xml:space="preserve">Inception: </w:t>
            </w:r>
            <w:r w:rsidR="00EC47ED" w:rsidRPr="00943E26">
              <w:rPr>
                <w:i/>
                <w:iCs/>
              </w:rPr>
              <w:t>Coalition formed prior to this intervention to address needs of Cambodian community - resulted in the funding bid for this work</w:t>
            </w:r>
            <w:r w:rsidR="00B1079D" w:rsidRPr="00943E26">
              <w:rPr>
                <w:i/>
                <w:iCs/>
              </w:rPr>
              <w:t>; the coalition involved community leaders and elders</w:t>
            </w:r>
          </w:p>
          <w:p w14:paraId="3E57651C" w14:textId="193521AD" w:rsidR="00C758B8" w:rsidRPr="00943E26" w:rsidRDefault="00C758B8" w:rsidP="00C758B8">
            <w:pPr>
              <w:pStyle w:val="ListParagraph"/>
              <w:spacing w:after="120"/>
              <w:rPr>
                <w:b/>
                <w:bCs/>
                <w:i/>
                <w:iCs/>
              </w:rPr>
            </w:pPr>
            <w:r w:rsidRPr="00943E26">
              <w:rPr>
                <w:b/>
                <w:bCs/>
                <w:i/>
                <w:iCs/>
              </w:rPr>
              <w:t>Design:</w:t>
            </w:r>
            <w:r w:rsidR="00EC47ED" w:rsidRPr="00943E26">
              <w:rPr>
                <w:b/>
                <w:bCs/>
                <w:i/>
                <w:iCs/>
              </w:rPr>
              <w:t xml:space="preserve"> </w:t>
            </w:r>
            <w:r w:rsidR="00EC47ED" w:rsidRPr="00943E26">
              <w:rPr>
                <w:i/>
                <w:iCs/>
              </w:rPr>
              <w:t xml:space="preserve">Collaboration amongst the coalition to </w:t>
            </w:r>
            <w:proofErr w:type="gramStart"/>
            <w:r w:rsidR="00EC47ED" w:rsidRPr="00943E26">
              <w:rPr>
                <w:i/>
                <w:iCs/>
              </w:rPr>
              <w:t>develop  a</w:t>
            </w:r>
            <w:proofErr w:type="gramEnd"/>
            <w:r w:rsidR="00EC47ED" w:rsidRPr="00943E26">
              <w:rPr>
                <w:i/>
                <w:iCs/>
              </w:rPr>
              <w:t xml:space="preserve"> community action plan. Target population took part in focus groups; community forum involving target population (engagement event) took </w:t>
            </w:r>
            <w:proofErr w:type="gramStart"/>
            <w:r w:rsidR="00EC47ED" w:rsidRPr="00943E26">
              <w:rPr>
                <w:i/>
                <w:iCs/>
              </w:rPr>
              <w:t>place</w:t>
            </w:r>
            <w:proofErr w:type="gramEnd"/>
          </w:p>
          <w:p w14:paraId="39CEAA48" w14:textId="726A8E8F" w:rsidR="00C758B8" w:rsidRPr="00943E26" w:rsidRDefault="00C758B8" w:rsidP="00C758B8">
            <w:pPr>
              <w:pStyle w:val="ListParagraph"/>
              <w:spacing w:after="120"/>
              <w:rPr>
                <w:i/>
                <w:iCs/>
              </w:rPr>
            </w:pPr>
            <w:r w:rsidRPr="00943E26">
              <w:rPr>
                <w:b/>
                <w:bCs/>
                <w:i/>
                <w:iCs/>
              </w:rPr>
              <w:t>Implementation:</w:t>
            </w:r>
            <w:r w:rsidR="00EC47ED" w:rsidRPr="00943E26">
              <w:rPr>
                <w:b/>
                <w:bCs/>
                <w:i/>
                <w:iCs/>
              </w:rPr>
              <w:t xml:space="preserve"> </w:t>
            </w:r>
            <w:r w:rsidR="00EC47ED" w:rsidRPr="00943E26">
              <w:rPr>
                <w:i/>
                <w:iCs/>
              </w:rPr>
              <w:t>Cambodian community health programme Staff health educators go door-to-door, staff also encouraged participation from elders; Staff conducted business outreach and educational groups/workshops; A peer-support group was established; elders council (advisory group) established at the behest of elder program participants</w:t>
            </w:r>
          </w:p>
          <w:p w14:paraId="48674E18" w14:textId="5DD2AD6F" w:rsidR="00C758B8" w:rsidRPr="00943E26" w:rsidRDefault="00C758B8" w:rsidP="00C758B8">
            <w:pPr>
              <w:pStyle w:val="ListParagraph"/>
              <w:spacing w:after="120"/>
              <w:rPr>
                <w:i/>
                <w:iCs/>
              </w:rPr>
            </w:pPr>
            <w:r w:rsidRPr="00943E26">
              <w:rPr>
                <w:b/>
                <w:bCs/>
                <w:i/>
                <w:iCs/>
              </w:rPr>
              <w:t>Analysis:</w:t>
            </w:r>
            <w:r w:rsidR="00EC47ED" w:rsidRPr="00943E26">
              <w:rPr>
                <w:b/>
                <w:bCs/>
                <w:i/>
                <w:iCs/>
              </w:rPr>
              <w:t xml:space="preserve"> </w:t>
            </w:r>
            <w:r w:rsidR="00EC47ED" w:rsidRPr="00943E26">
              <w:rPr>
                <w:i/>
                <w:iCs/>
              </w:rPr>
              <w:t>No explicit evidence of non-academic stakeholder involvement, engagement, or influence.</w:t>
            </w:r>
          </w:p>
          <w:p w14:paraId="3E2BC290" w14:textId="081B3BED" w:rsidR="00C758B8" w:rsidRPr="00943E26" w:rsidRDefault="00C758B8" w:rsidP="00C758B8">
            <w:pPr>
              <w:pStyle w:val="ListParagraph"/>
              <w:spacing w:after="120"/>
              <w:rPr>
                <w:i/>
                <w:iCs/>
              </w:rPr>
            </w:pPr>
            <w:r w:rsidRPr="00943E26">
              <w:rPr>
                <w:b/>
                <w:bCs/>
                <w:i/>
                <w:iCs/>
              </w:rPr>
              <w:lastRenderedPageBreak/>
              <w:t>Evaluation:</w:t>
            </w:r>
            <w:r w:rsidR="00EC47ED" w:rsidRPr="00943E26">
              <w:rPr>
                <w:b/>
                <w:bCs/>
                <w:i/>
                <w:iCs/>
              </w:rPr>
              <w:t xml:space="preserve"> </w:t>
            </w:r>
            <w:r w:rsidR="00EC47ED" w:rsidRPr="00943E26">
              <w:rPr>
                <w:i/>
                <w:iCs/>
              </w:rPr>
              <w:t xml:space="preserve">Data was reported back to staff and steering committee periodically, everyone </w:t>
            </w:r>
            <w:r w:rsidR="00A21406" w:rsidRPr="00943E26">
              <w:rPr>
                <w:i/>
                <w:iCs/>
              </w:rPr>
              <w:t>was</w:t>
            </w:r>
            <w:r w:rsidR="00EC47ED" w:rsidRPr="00943E26">
              <w:rPr>
                <w:i/>
                <w:iCs/>
              </w:rPr>
              <w:t xml:space="preserve"> able to contribute to lessons learned, draw </w:t>
            </w:r>
            <w:proofErr w:type="gramStart"/>
            <w:r w:rsidR="00EC47ED" w:rsidRPr="00943E26">
              <w:rPr>
                <w:i/>
                <w:iCs/>
              </w:rPr>
              <w:t>conclusions</w:t>
            </w:r>
            <w:proofErr w:type="gramEnd"/>
            <w:r w:rsidR="00EC47ED" w:rsidRPr="00943E26">
              <w:rPr>
                <w:i/>
                <w:iCs/>
              </w:rPr>
              <w:t xml:space="preserve"> and make suggestions for improvements based on the evaluation.</w:t>
            </w:r>
          </w:p>
          <w:p w14:paraId="1A8B54C0" w14:textId="77AE382C" w:rsidR="00603701" w:rsidRPr="00943E26" w:rsidRDefault="00C758B8" w:rsidP="00C758B8">
            <w:pPr>
              <w:pStyle w:val="ListParagraph"/>
              <w:spacing w:after="120"/>
              <w:rPr>
                <w:i/>
                <w:iCs/>
              </w:rPr>
            </w:pPr>
            <w:r w:rsidRPr="00943E26">
              <w:rPr>
                <w:b/>
                <w:bCs/>
                <w:i/>
                <w:iCs/>
              </w:rPr>
              <w:t>Dissemination</w:t>
            </w:r>
            <w:r w:rsidRPr="00943E26">
              <w:rPr>
                <w:i/>
                <w:iCs/>
              </w:rPr>
              <w:t>:</w:t>
            </w:r>
            <w:r w:rsidR="00A21406" w:rsidRPr="00943E26">
              <w:rPr>
                <w:i/>
                <w:iCs/>
              </w:rPr>
              <w:t xml:space="preserve"> No explicit evidence of non-academic stakeholder involvement, engagement, or influence.</w:t>
            </w:r>
          </w:p>
        </w:tc>
      </w:tr>
      <w:tr w:rsidR="00603701" w:rsidRPr="00943E26" w14:paraId="433D5339" w14:textId="77777777" w:rsidTr="0038701C">
        <w:tc>
          <w:tcPr>
            <w:tcW w:w="9736" w:type="dxa"/>
          </w:tcPr>
          <w:p w14:paraId="34494FF8" w14:textId="5B7FCC43" w:rsidR="00C758B8" w:rsidRPr="00943E26" w:rsidRDefault="00C758B8" w:rsidP="00C758B8">
            <w:pPr>
              <w:pStyle w:val="ListParagraph"/>
              <w:numPr>
                <w:ilvl w:val="0"/>
                <w:numId w:val="4"/>
              </w:numPr>
              <w:spacing w:after="120"/>
              <w:rPr>
                <w:b/>
                <w:bCs/>
              </w:rPr>
            </w:pPr>
            <w:r w:rsidRPr="00943E26">
              <w:rPr>
                <w:b/>
                <w:bCs/>
              </w:rPr>
              <w:lastRenderedPageBreak/>
              <w:t xml:space="preserve"> </w:t>
            </w:r>
            <w:r w:rsidR="00A21406" w:rsidRPr="00943E26">
              <w:rPr>
                <w:b/>
                <w:bCs/>
              </w:rPr>
              <w:t>Henderson, Slater</w:t>
            </w:r>
          </w:p>
          <w:p w14:paraId="7B8DB61B" w14:textId="77777777" w:rsidR="00C758B8" w:rsidRPr="00943E26" w:rsidRDefault="00C758B8" w:rsidP="00C758B8">
            <w:pPr>
              <w:pStyle w:val="ListParagraph"/>
              <w:spacing w:after="120"/>
            </w:pPr>
          </w:p>
          <w:p w14:paraId="069021EC" w14:textId="7581D84F" w:rsidR="00C758B8" w:rsidRPr="00943E26" w:rsidRDefault="00C758B8" w:rsidP="00C758B8">
            <w:pPr>
              <w:pStyle w:val="ListParagraph"/>
              <w:spacing w:after="120"/>
              <w:rPr>
                <w:b/>
                <w:bCs/>
              </w:rPr>
            </w:pPr>
            <w:r w:rsidRPr="00943E26">
              <w:rPr>
                <w:b/>
                <w:bCs/>
                <w:i/>
                <w:iCs/>
              </w:rPr>
              <w:t>Aim &amp; Target population:</w:t>
            </w:r>
            <w:r w:rsidRPr="00943E26">
              <w:rPr>
                <w:b/>
                <w:bCs/>
              </w:rPr>
              <w:t xml:space="preserve"> </w:t>
            </w:r>
            <w:r w:rsidR="00206218" w:rsidRPr="00943E26">
              <w:rPr>
                <w:b/>
                <w:bCs/>
              </w:rPr>
              <w:t xml:space="preserve">Nutrition information for newly arrived </w:t>
            </w:r>
            <w:proofErr w:type="gramStart"/>
            <w:r w:rsidR="00206218" w:rsidRPr="00943E26">
              <w:rPr>
                <w:b/>
                <w:bCs/>
              </w:rPr>
              <w:t>immigrants</w:t>
            </w:r>
            <w:proofErr w:type="gramEnd"/>
          </w:p>
          <w:p w14:paraId="627214CD" w14:textId="77777777" w:rsidR="00C758B8" w:rsidRPr="00943E26" w:rsidRDefault="00C758B8" w:rsidP="00C758B8">
            <w:pPr>
              <w:pStyle w:val="ListParagraph"/>
              <w:spacing w:after="120"/>
              <w:rPr>
                <w:b/>
                <w:bCs/>
              </w:rPr>
            </w:pPr>
          </w:p>
          <w:p w14:paraId="4D94F3E8" w14:textId="6330D626" w:rsidR="00C758B8" w:rsidRPr="00943E26" w:rsidRDefault="00C758B8" w:rsidP="00C758B8">
            <w:pPr>
              <w:pStyle w:val="ListParagraph"/>
              <w:spacing w:after="120"/>
              <w:rPr>
                <w:b/>
                <w:bCs/>
              </w:rPr>
            </w:pPr>
            <w:r w:rsidRPr="00943E26">
              <w:rPr>
                <w:b/>
                <w:bCs/>
                <w:i/>
                <w:iCs/>
              </w:rPr>
              <w:t xml:space="preserve">Inception: </w:t>
            </w:r>
            <w:r w:rsidR="00206218" w:rsidRPr="00943E26">
              <w:rPr>
                <w:b/>
                <w:bCs/>
                <w:i/>
                <w:iCs/>
              </w:rPr>
              <w:t>based on previous community-based participatory research</w:t>
            </w:r>
          </w:p>
          <w:p w14:paraId="665DF9A6" w14:textId="24393C61" w:rsidR="00C758B8" w:rsidRPr="00943E26" w:rsidRDefault="00C758B8" w:rsidP="00C758B8">
            <w:pPr>
              <w:pStyle w:val="ListParagraph"/>
              <w:spacing w:after="120"/>
              <w:rPr>
                <w:b/>
                <w:bCs/>
                <w:i/>
                <w:iCs/>
              </w:rPr>
            </w:pPr>
            <w:r w:rsidRPr="00943E26">
              <w:rPr>
                <w:b/>
                <w:bCs/>
                <w:i/>
                <w:iCs/>
              </w:rPr>
              <w:t>Design:</w:t>
            </w:r>
            <w:r w:rsidR="00206218" w:rsidRPr="00943E26">
              <w:t xml:space="preserve"> </w:t>
            </w:r>
            <w:r w:rsidR="00206218" w:rsidRPr="00943E26">
              <w:rPr>
                <w:b/>
                <w:bCs/>
                <w:i/>
                <w:iCs/>
              </w:rPr>
              <w:t>Community consultation</w:t>
            </w:r>
          </w:p>
          <w:p w14:paraId="3E3F4480" w14:textId="273AC62C" w:rsidR="00C758B8" w:rsidRPr="00943E26" w:rsidRDefault="00C758B8" w:rsidP="00C758B8">
            <w:pPr>
              <w:pStyle w:val="ListParagraph"/>
              <w:spacing w:after="120"/>
              <w:rPr>
                <w:b/>
                <w:bCs/>
                <w:i/>
                <w:iCs/>
              </w:rPr>
            </w:pPr>
            <w:r w:rsidRPr="00943E26">
              <w:rPr>
                <w:b/>
                <w:bCs/>
                <w:i/>
                <w:iCs/>
              </w:rPr>
              <w:t>Implementation:</w:t>
            </w:r>
            <w:r w:rsidR="00206218" w:rsidRPr="00943E26">
              <w:rPr>
                <w:b/>
                <w:bCs/>
                <w:i/>
                <w:iCs/>
              </w:rPr>
              <w:t xml:space="preserve"> </w:t>
            </w:r>
            <w:r w:rsidR="00206218" w:rsidRPr="00943E26">
              <w:rPr>
                <w:i/>
                <w:iCs/>
              </w:rPr>
              <w:t>No explicit evidence of non-academic stakeholder involvement, engagement, or influence.</w:t>
            </w:r>
          </w:p>
          <w:p w14:paraId="1C33AB42" w14:textId="3DD7A486" w:rsidR="00C758B8" w:rsidRPr="00943E26" w:rsidRDefault="00C758B8" w:rsidP="00C758B8">
            <w:pPr>
              <w:pStyle w:val="ListParagraph"/>
              <w:spacing w:after="120"/>
              <w:rPr>
                <w:b/>
                <w:bCs/>
                <w:i/>
                <w:iCs/>
              </w:rPr>
            </w:pPr>
            <w:r w:rsidRPr="00943E26">
              <w:rPr>
                <w:b/>
                <w:bCs/>
                <w:i/>
                <w:iCs/>
              </w:rPr>
              <w:t>Analysis:</w:t>
            </w:r>
            <w:r w:rsidR="00206218" w:rsidRPr="00943E26">
              <w:rPr>
                <w:b/>
                <w:bCs/>
                <w:i/>
                <w:iCs/>
              </w:rPr>
              <w:t xml:space="preserve"> </w:t>
            </w:r>
            <w:r w:rsidR="00206218" w:rsidRPr="00943E26">
              <w:rPr>
                <w:i/>
                <w:iCs/>
              </w:rPr>
              <w:t>No explicit evidence of non-academic stakeholder involvement, engagement, or influence.</w:t>
            </w:r>
          </w:p>
          <w:p w14:paraId="053DC4C4" w14:textId="2B933BA3" w:rsidR="00C758B8" w:rsidRPr="00943E26" w:rsidRDefault="00C758B8" w:rsidP="00C758B8">
            <w:pPr>
              <w:pStyle w:val="ListParagraph"/>
              <w:spacing w:after="120"/>
              <w:rPr>
                <w:b/>
                <w:bCs/>
                <w:i/>
                <w:iCs/>
              </w:rPr>
            </w:pPr>
            <w:r w:rsidRPr="00943E26">
              <w:rPr>
                <w:b/>
                <w:bCs/>
                <w:i/>
                <w:iCs/>
              </w:rPr>
              <w:t>Evaluation:</w:t>
            </w:r>
            <w:r w:rsidR="00206218" w:rsidRPr="00943E26">
              <w:rPr>
                <w:b/>
                <w:bCs/>
                <w:i/>
                <w:iCs/>
              </w:rPr>
              <w:t xml:space="preserve"> community consultation on evaluation</w:t>
            </w:r>
          </w:p>
          <w:p w14:paraId="2DB2591D" w14:textId="796447C0" w:rsidR="00C758B8" w:rsidRPr="00943E26" w:rsidRDefault="00C758B8" w:rsidP="00C758B8">
            <w:pPr>
              <w:pStyle w:val="ListParagraph"/>
              <w:spacing w:after="120"/>
              <w:rPr>
                <w:i/>
                <w:iCs/>
              </w:rPr>
            </w:pPr>
            <w:r w:rsidRPr="00943E26">
              <w:rPr>
                <w:b/>
                <w:bCs/>
                <w:i/>
                <w:iCs/>
              </w:rPr>
              <w:t>Dissemination</w:t>
            </w:r>
            <w:r w:rsidRPr="00943E26">
              <w:rPr>
                <w:i/>
                <w:iCs/>
              </w:rPr>
              <w:t>:</w:t>
            </w:r>
            <w:r w:rsidR="00206218" w:rsidRPr="00943E26">
              <w:rPr>
                <w:i/>
                <w:iCs/>
              </w:rPr>
              <w:t xml:space="preserve"> No explicit evidence of non-academic stakeholder involvement, engagement, or influence.</w:t>
            </w:r>
          </w:p>
          <w:p w14:paraId="01F586B4" w14:textId="2E117312" w:rsidR="00603701" w:rsidRPr="00943E26" w:rsidRDefault="00603701" w:rsidP="00C758B8">
            <w:pPr>
              <w:pStyle w:val="ListParagraph"/>
              <w:spacing w:after="120"/>
              <w:rPr>
                <w:b/>
                <w:bCs/>
              </w:rPr>
            </w:pPr>
          </w:p>
        </w:tc>
      </w:tr>
      <w:tr w:rsidR="00603701" w:rsidRPr="00943E26" w14:paraId="1EAAB156" w14:textId="77777777" w:rsidTr="0038701C">
        <w:tc>
          <w:tcPr>
            <w:tcW w:w="9736" w:type="dxa"/>
          </w:tcPr>
          <w:p w14:paraId="049EF9AE" w14:textId="013422DD" w:rsidR="00C758B8" w:rsidRPr="00943E26" w:rsidRDefault="00960757" w:rsidP="00C758B8">
            <w:pPr>
              <w:pStyle w:val="ListParagraph"/>
              <w:numPr>
                <w:ilvl w:val="0"/>
                <w:numId w:val="4"/>
              </w:numPr>
              <w:spacing w:after="120"/>
              <w:rPr>
                <w:b/>
                <w:bCs/>
              </w:rPr>
            </w:pPr>
            <w:r w:rsidRPr="00943E26">
              <w:rPr>
                <w:b/>
                <w:bCs/>
              </w:rPr>
              <w:t>Jacquez, Vaughn et al. 2019</w:t>
            </w:r>
          </w:p>
          <w:p w14:paraId="61DD36D1" w14:textId="77777777" w:rsidR="00C758B8" w:rsidRPr="00943E26" w:rsidRDefault="00C758B8" w:rsidP="00C758B8">
            <w:pPr>
              <w:pStyle w:val="ListParagraph"/>
              <w:spacing w:after="120"/>
            </w:pPr>
          </w:p>
          <w:p w14:paraId="7E8CC903" w14:textId="32297656" w:rsidR="00C758B8" w:rsidRPr="00943E26" w:rsidRDefault="00C758B8" w:rsidP="00C758B8">
            <w:pPr>
              <w:pStyle w:val="ListParagraph"/>
              <w:spacing w:after="120"/>
              <w:rPr>
                <w:i/>
                <w:iCs/>
              </w:rPr>
            </w:pPr>
            <w:r w:rsidRPr="00943E26">
              <w:rPr>
                <w:b/>
                <w:bCs/>
                <w:i/>
                <w:iCs/>
              </w:rPr>
              <w:t>Aim &amp; Target population:</w:t>
            </w:r>
            <w:r w:rsidRPr="00943E26">
              <w:rPr>
                <w:b/>
                <w:bCs/>
              </w:rPr>
              <w:t xml:space="preserve"> </w:t>
            </w:r>
            <w:r w:rsidR="00E171F8" w:rsidRPr="00943E26">
              <w:rPr>
                <w:i/>
                <w:iCs/>
              </w:rPr>
              <w:t>Implementation of a stress reduction intervention for latino immigrants.</w:t>
            </w:r>
          </w:p>
          <w:p w14:paraId="7A08772A" w14:textId="77777777" w:rsidR="00C758B8" w:rsidRPr="00943E26" w:rsidRDefault="00C758B8" w:rsidP="00C758B8">
            <w:pPr>
              <w:pStyle w:val="ListParagraph"/>
              <w:spacing w:after="120"/>
              <w:rPr>
                <w:b/>
                <w:bCs/>
              </w:rPr>
            </w:pPr>
          </w:p>
          <w:p w14:paraId="31D088DC" w14:textId="162D9856" w:rsidR="00C758B8" w:rsidRPr="00943E26" w:rsidRDefault="00C758B8" w:rsidP="00C758B8">
            <w:pPr>
              <w:pStyle w:val="ListParagraph"/>
              <w:spacing w:after="120"/>
            </w:pPr>
            <w:r w:rsidRPr="00943E26">
              <w:rPr>
                <w:b/>
                <w:bCs/>
                <w:i/>
                <w:iCs/>
              </w:rPr>
              <w:t xml:space="preserve">Inception: </w:t>
            </w:r>
            <w:r w:rsidR="00E171F8" w:rsidRPr="00943E26">
              <w:rPr>
                <w:i/>
                <w:iCs/>
              </w:rPr>
              <w:t>Manifested from a previous relationship with latinos unidos por la salud to promote health and healthcare for the local latino community</w:t>
            </w:r>
            <w:r w:rsidR="00721C36" w:rsidRPr="00943E26">
              <w:rPr>
                <w:i/>
                <w:iCs/>
              </w:rPr>
              <w:t>; community members applied and were selected as co-researchers</w:t>
            </w:r>
          </w:p>
          <w:p w14:paraId="281F2A7A" w14:textId="0E5B9500" w:rsidR="00C758B8" w:rsidRPr="00943E26" w:rsidRDefault="00C758B8" w:rsidP="00C758B8">
            <w:pPr>
              <w:pStyle w:val="ListParagraph"/>
              <w:spacing w:after="120"/>
              <w:rPr>
                <w:b/>
                <w:bCs/>
                <w:i/>
                <w:iCs/>
              </w:rPr>
            </w:pPr>
            <w:r w:rsidRPr="00943E26">
              <w:rPr>
                <w:b/>
                <w:bCs/>
                <w:i/>
                <w:iCs/>
              </w:rPr>
              <w:t>Design</w:t>
            </w:r>
            <w:r w:rsidRPr="00943E26">
              <w:rPr>
                <w:i/>
                <w:iCs/>
              </w:rPr>
              <w:t>:</w:t>
            </w:r>
            <w:r w:rsidR="00E171F8" w:rsidRPr="00943E26">
              <w:rPr>
                <w:i/>
                <w:iCs/>
              </w:rPr>
              <w:t xml:space="preserve"> Community group co-researchers worked with academic partners to identify primary outcomes, and that health-worker delivered strategies were the preferred intervention option.</w:t>
            </w:r>
          </w:p>
          <w:p w14:paraId="4EAD59E5" w14:textId="58D135C9" w:rsidR="00C758B8" w:rsidRPr="00943E26" w:rsidRDefault="00C758B8" w:rsidP="00C758B8">
            <w:pPr>
              <w:pStyle w:val="ListParagraph"/>
              <w:spacing w:after="120"/>
            </w:pPr>
            <w:r w:rsidRPr="00943E26">
              <w:rPr>
                <w:b/>
                <w:bCs/>
                <w:i/>
                <w:iCs/>
              </w:rPr>
              <w:t>Implementation:</w:t>
            </w:r>
            <w:r w:rsidR="00E171F8" w:rsidRPr="00943E26">
              <w:rPr>
                <w:b/>
                <w:bCs/>
                <w:i/>
                <w:iCs/>
              </w:rPr>
              <w:t xml:space="preserve"> </w:t>
            </w:r>
            <w:r w:rsidR="00E171F8" w:rsidRPr="00943E26">
              <w:rPr>
                <w:i/>
                <w:iCs/>
              </w:rPr>
              <w:t>Co-researchers recruited and worked with participants to identify strategies with participants.</w:t>
            </w:r>
          </w:p>
          <w:p w14:paraId="6B5E7C48" w14:textId="15075AA7" w:rsidR="00C758B8" w:rsidRPr="00943E26" w:rsidRDefault="00C758B8" w:rsidP="00C758B8">
            <w:pPr>
              <w:pStyle w:val="ListParagraph"/>
              <w:spacing w:after="120"/>
              <w:rPr>
                <w:i/>
                <w:iCs/>
              </w:rPr>
            </w:pPr>
            <w:r w:rsidRPr="00943E26">
              <w:rPr>
                <w:b/>
                <w:bCs/>
                <w:i/>
                <w:iCs/>
              </w:rPr>
              <w:t>Analysis:</w:t>
            </w:r>
            <w:r w:rsidR="00E171F8" w:rsidRPr="00943E26">
              <w:rPr>
                <w:b/>
                <w:bCs/>
                <w:i/>
                <w:iCs/>
              </w:rPr>
              <w:t xml:space="preserve"> </w:t>
            </w:r>
            <w:r w:rsidR="00E171F8" w:rsidRPr="00943E26">
              <w:rPr>
                <w:i/>
                <w:iCs/>
              </w:rPr>
              <w:t>co-researchers and academic partners identified the primary outcomes</w:t>
            </w:r>
          </w:p>
          <w:p w14:paraId="22D2CB0C" w14:textId="36AA3C05" w:rsidR="00C758B8" w:rsidRPr="00943E26" w:rsidRDefault="00C758B8" w:rsidP="00C758B8">
            <w:pPr>
              <w:pStyle w:val="ListParagraph"/>
              <w:spacing w:after="120"/>
              <w:rPr>
                <w:i/>
                <w:iCs/>
              </w:rPr>
            </w:pPr>
            <w:r w:rsidRPr="00943E26">
              <w:rPr>
                <w:b/>
                <w:bCs/>
                <w:i/>
                <w:iCs/>
              </w:rPr>
              <w:t>Evaluation:</w:t>
            </w:r>
            <w:r w:rsidR="00E171F8" w:rsidRPr="00943E26">
              <w:rPr>
                <w:b/>
                <w:bCs/>
                <w:i/>
                <w:iCs/>
              </w:rPr>
              <w:t xml:space="preserve"> </w:t>
            </w:r>
            <w:r w:rsidR="00E171F8" w:rsidRPr="00943E26">
              <w:rPr>
                <w:i/>
                <w:iCs/>
              </w:rPr>
              <w:t>Academic and community partners shared decision-making in all aspects of the research process, including evaluation.</w:t>
            </w:r>
          </w:p>
          <w:p w14:paraId="0BC44CA0" w14:textId="140C466F" w:rsidR="00C758B8" w:rsidRPr="00943E26" w:rsidRDefault="00C758B8" w:rsidP="00C758B8">
            <w:pPr>
              <w:pStyle w:val="ListParagraph"/>
              <w:spacing w:after="120"/>
              <w:rPr>
                <w:i/>
                <w:iCs/>
              </w:rPr>
            </w:pPr>
            <w:r w:rsidRPr="00943E26">
              <w:rPr>
                <w:b/>
                <w:bCs/>
                <w:i/>
                <w:iCs/>
              </w:rPr>
              <w:t>Dissemination</w:t>
            </w:r>
            <w:r w:rsidRPr="00943E26">
              <w:rPr>
                <w:i/>
                <w:iCs/>
              </w:rPr>
              <w:t>:</w:t>
            </w:r>
            <w:r w:rsidR="00E171F8" w:rsidRPr="00943E26">
              <w:rPr>
                <w:i/>
                <w:iCs/>
              </w:rPr>
              <w:t xml:space="preserve"> Academic and community partners shared decision-making in all aspects of the research process, including dissemination.</w:t>
            </w:r>
          </w:p>
          <w:p w14:paraId="22AE9584" w14:textId="169F9EE2" w:rsidR="00603701" w:rsidRPr="00943E26" w:rsidRDefault="00603701" w:rsidP="00C758B8">
            <w:pPr>
              <w:pStyle w:val="ListParagraph"/>
              <w:spacing w:after="120"/>
              <w:rPr>
                <w:b/>
                <w:bCs/>
              </w:rPr>
            </w:pPr>
          </w:p>
        </w:tc>
      </w:tr>
      <w:tr w:rsidR="00603701" w:rsidRPr="00943E26" w14:paraId="6A15FCBC" w14:textId="77777777" w:rsidTr="0038701C">
        <w:tc>
          <w:tcPr>
            <w:tcW w:w="9736" w:type="dxa"/>
          </w:tcPr>
          <w:p w14:paraId="04BC519F" w14:textId="595E345E" w:rsidR="00C758B8" w:rsidRPr="00943E26" w:rsidRDefault="009215CA" w:rsidP="00C758B8">
            <w:pPr>
              <w:pStyle w:val="ListParagraph"/>
              <w:numPr>
                <w:ilvl w:val="0"/>
                <w:numId w:val="4"/>
              </w:numPr>
              <w:spacing w:after="120"/>
              <w:rPr>
                <w:b/>
                <w:bCs/>
              </w:rPr>
            </w:pPr>
            <w:r w:rsidRPr="00943E26">
              <w:rPr>
                <w:b/>
                <w:bCs/>
              </w:rPr>
              <w:t>Kaiser, Martinez et al. 2015</w:t>
            </w:r>
          </w:p>
          <w:p w14:paraId="4793FCC7" w14:textId="77777777" w:rsidR="00C758B8" w:rsidRPr="00943E26" w:rsidRDefault="00C758B8" w:rsidP="00C758B8">
            <w:pPr>
              <w:pStyle w:val="ListParagraph"/>
              <w:spacing w:after="120"/>
            </w:pPr>
          </w:p>
          <w:p w14:paraId="13554B18" w14:textId="5073BECE" w:rsidR="00C758B8" w:rsidRPr="00943E26" w:rsidRDefault="00C758B8" w:rsidP="00C758B8">
            <w:pPr>
              <w:pStyle w:val="ListParagraph"/>
              <w:spacing w:after="120"/>
              <w:rPr>
                <w:i/>
                <w:iCs/>
              </w:rPr>
            </w:pPr>
            <w:r w:rsidRPr="00943E26">
              <w:rPr>
                <w:b/>
                <w:bCs/>
                <w:i/>
                <w:iCs/>
              </w:rPr>
              <w:t>Aim &amp; Target population:</w:t>
            </w:r>
            <w:r w:rsidRPr="00943E26">
              <w:rPr>
                <w:b/>
                <w:bCs/>
              </w:rPr>
              <w:t xml:space="preserve"> </w:t>
            </w:r>
            <w:r w:rsidR="009215CA" w:rsidRPr="00943E26">
              <w:rPr>
                <w:i/>
                <w:iCs/>
              </w:rPr>
              <w:t xml:space="preserve">Adaptation of a culturally relevant nutrition and exercise program for Mexican immigrant parents with young </w:t>
            </w:r>
            <w:proofErr w:type="gramStart"/>
            <w:r w:rsidR="009215CA" w:rsidRPr="00943E26">
              <w:rPr>
                <w:i/>
                <w:iCs/>
              </w:rPr>
              <w:t>children</w:t>
            </w:r>
            <w:proofErr w:type="gramEnd"/>
          </w:p>
          <w:p w14:paraId="4A2E814E" w14:textId="77777777" w:rsidR="00C758B8" w:rsidRPr="00943E26" w:rsidRDefault="00C758B8" w:rsidP="00C758B8">
            <w:pPr>
              <w:pStyle w:val="ListParagraph"/>
              <w:spacing w:after="120"/>
              <w:rPr>
                <w:b/>
                <w:bCs/>
              </w:rPr>
            </w:pPr>
          </w:p>
          <w:p w14:paraId="75235FE7" w14:textId="591EF518" w:rsidR="00C758B8" w:rsidRPr="00943E26" w:rsidRDefault="00C758B8" w:rsidP="00C758B8">
            <w:pPr>
              <w:pStyle w:val="ListParagraph"/>
              <w:spacing w:after="120"/>
            </w:pPr>
            <w:r w:rsidRPr="00943E26">
              <w:rPr>
                <w:b/>
                <w:bCs/>
                <w:i/>
                <w:iCs/>
              </w:rPr>
              <w:t xml:space="preserve">Inception: </w:t>
            </w:r>
            <w:r w:rsidR="009215CA" w:rsidRPr="00943E26">
              <w:rPr>
                <w:i/>
                <w:iCs/>
              </w:rPr>
              <w:t xml:space="preserve">Researchers conceived through reviewing literature and involving the target population in focus groups </w:t>
            </w:r>
            <w:r w:rsidR="003C332C" w:rsidRPr="00943E26">
              <w:rPr>
                <w:i/>
                <w:iCs/>
              </w:rPr>
              <w:t>to assess their interpretation and prioritisation of key childhood obesity messages.</w:t>
            </w:r>
          </w:p>
          <w:p w14:paraId="69232790" w14:textId="7A9C2EB5" w:rsidR="00C758B8" w:rsidRPr="00943E26" w:rsidRDefault="00C758B8" w:rsidP="00C758B8">
            <w:pPr>
              <w:pStyle w:val="ListParagraph"/>
              <w:spacing w:after="120"/>
              <w:rPr>
                <w:i/>
                <w:iCs/>
              </w:rPr>
            </w:pPr>
            <w:r w:rsidRPr="00943E26">
              <w:rPr>
                <w:b/>
                <w:bCs/>
                <w:i/>
                <w:iCs/>
              </w:rPr>
              <w:t>Design:</w:t>
            </w:r>
            <w:r w:rsidR="003C332C" w:rsidRPr="00943E26">
              <w:rPr>
                <w:b/>
                <w:bCs/>
                <w:i/>
                <w:iCs/>
              </w:rPr>
              <w:t xml:space="preserve"> </w:t>
            </w:r>
            <w:r w:rsidR="003C332C" w:rsidRPr="00943E26">
              <w:rPr>
                <w:i/>
                <w:iCs/>
              </w:rPr>
              <w:t xml:space="preserve">Researchers performed a literature search and involved the target population in focus groups; the researchers presented the plans for a nutrition program to a local advisory committee </w:t>
            </w:r>
            <w:proofErr w:type="gramStart"/>
            <w:r w:rsidR="003C332C" w:rsidRPr="00943E26">
              <w:rPr>
                <w:i/>
                <w:iCs/>
              </w:rPr>
              <w:t>whom</w:t>
            </w:r>
            <w:proofErr w:type="gramEnd"/>
            <w:r w:rsidR="003C332C" w:rsidRPr="00943E26">
              <w:rPr>
                <w:i/>
                <w:iCs/>
              </w:rPr>
              <w:t xml:space="preserve"> convened quarterly and gave advice on how to deal with specific issues</w:t>
            </w:r>
          </w:p>
          <w:p w14:paraId="04B1A8E4" w14:textId="46CADD93" w:rsidR="00C758B8" w:rsidRPr="00943E26" w:rsidRDefault="00C758B8" w:rsidP="00C758B8">
            <w:pPr>
              <w:pStyle w:val="ListParagraph"/>
              <w:spacing w:after="120"/>
              <w:rPr>
                <w:i/>
                <w:iCs/>
              </w:rPr>
            </w:pPr>
            <w:r w:rsidRPr="00943E26">
              <w:rPr>
                <w:b/>
                <w:bCs/>
                <w:i/>
                <w:iCs/>
              </w:rPr>
              <w:t>Implementation:</w:t>
            </w:r>
            <w:r w:rsidR="003C332C" w:rsidRPr="00943E26">
              <w:rPr>
                <w:b/>
                <w:bCs/>
                <w:i/>
                <w:iCs/>
              </w:rPr>
              <w:t xml:space="preserve"> </w:t>
            </w:r>
            <w:r w:rsidR="003C332C" w:rsidRPr="00943E26">
              <w:rPr>
                <w:i/>
                <w:iCs/>
              </w:rPr>
              <w:t>A local educator with experience of family counselling was hired to deliver the intervention</w:t>
            </w:r>
          </w:p>
          <w:p w14:paraId="2EA8E3AF" w14:textId="665ECCC7" w:rsidR="00C758B8" w:rsidRPr="00943E26" w:rsidRDefault="00C758B8" w:rsidP="00C758B8">
            <w:pPr>
              <w:pStyle w:val="ListParagraph"/>
              <w:spacing w:after="120"/>
              <w:rPr>
                <w:i/>
                <w:iCs/>
              </w:rPr>
            </w:pPr>
            <w:r w:rsidRPr="00943E26">
              <w:rPr>
                <w:b/>
                <w:bCs/>
                <w:i/>
                <w:iCs/>
              </w:rPr>
              <w:t>Analysis:</w:t>
            </w:r>
            <w:r w:rsidR="003C332C" w:rsidRPr="00943E26">
              <w:rPr>
                <w:b/>
                <w:bCs/>
                <w:i/>
                <w:iCs/>
              </w:rPr>
              <w:t xml:space="preserve"> </w:t>
            </w:r>
            <w:r w:rsidR="003C332C" w:rsidRPr="00943E26">
              <w:rPr>
                <w:i/>
                <w:iCs/>
              </w:rPr>
              <w:t>No explicit evidence of non-academic stakeholder involvement, engagement, or influence.</w:t>
            </w:r>
          </w:p>
          <w:p w14:paraId="20337489" w14:textId="478D5241" w:rsidR="00C758B8" w:rsidRPr="00943E26" w:rsidRDefault="00C758B8" w:rsidP="00C758B8">
            <w:pPr>
              <w:pStyle w:val="ListParagraph"/>
              <w:spacing w:after="120"/>
              <w:rPr>
                <w:i/>
                <w:iCs/>
              </w:rPr>
            </w:pPr>
            <w:r w:rsidRPr="00943E26">
              <w:rPr>
                <w:b/>
                <w:bCs/>
                <w:i/>
                <w:iCs/>
              </w:rPr>
              <w:t>Evaluation:</w:t>
            </w:r>
            <w:r w:rsidR="003C332C" w:rsidRPr="00943E26">
              <w:rPr>
                <w:b/>
                <w:bCs/>
                <w:i/>
                <w:iCs/>
              </w:rPr>
              <w:t xml:space="preserve"> </w:t>
            </w:r>
            <w:r w:rsidR="003C332C" w:rsidRPr="00943E26">
              <w:rPr>
                <w:i/>
                <w:iCs/>
              </w:rPr>
              <w:t>pilot testing with a subsection of families who were invited to give feedback; educator and specialist would evaluate intervention events after each one for changes; participants were invited to focus groups to report back on the intervention.</w:t>
            </w:r>
          </w:p>
          <w:p w14:paraId="710A7BF1" w14:textId="4786B20A" w:rsidR="00C758B8" w:rsidRPr="00943E26" w:rsidRDefault="00C758B8" w:rsidP="00C758B8">
            <w:pPr>
              <w:pStyle w:val="ListParagraph"/>
              <w:spacing w:after="120"/>
              <w:rPr>
                <w:i/>
                <w:iCs/>
              </w:rPr>
            </w:pPr>
            <w:r w:rsidRPr="00943E26">
              <w:rPr>
                <w:b/>
                <w:bCs/>
                <w:i/>
                <w:iCs/>
              </w:rPr>
              <w:t>Dissemination</w:t>
            </w:r>
            <w:r w:rsidRPr="00943E26">
              <w:rPr>
                <w:i/>
                <w:iCs/>
              </w:rPr>
              <w:t>:</w:t>
            </w:r>
            <w:r w:rsidR="003C332C" w:rsidRPr="00943E26">
              <w:rPr>
                <w:i/>
                <w:iCs/>
              </w:rPr>
              <w:t xml:space="preserve"> No explicit evidence of non-academic stakeholder involvement, engagement, or influence.</w:t>
            </w:r>
          </w:p>
          <w:p w14:paraId="1561F58E" w14:textId="77777777" w:rsidR="00603701" w:rsidRPr="00943E26" w:rsidRDefault="00603701" w:rsidP="00C758B8">
            <w:pPr>
              <w:pStyle w:val="ListParagraph"/>
              <w:spacing w:after="120"/>
              <w:rPr>
                <w:b/>
                <w:bCs/>
              </w:rPr>
            </w:pPr>
          </w:p>
        </w:tc>
      </w:tr>
      <w:tr w:rsidR="00603701" w:rsidRPr="00943E26" w14:paraId="1C98FE74" w14:textId="77777777" w:rsidTr="0038701C">
        <w:tc>
          <w:tcPr>
            <w:tcW w:w="9736" w:type="dxa"/>
          </w:tcPr>
          <w:p w14:paraId="3A41B407" w14:textId="0BD4F33E" w:rsidR="00C758B8" w:rsidRPr="00943E26" w:rsidRDefault="003C332C" w:rsidP="00C758B8">
            <w:pPr>
              <w:pStyle w:val="ListParagraph"/>
              <w:numPr>
                <w:ilvl w:val="0"/>
                <w:numId w:val="4"/>
              </w:numPr>
              <w:spacing w:after="120"/>
              <w:rPr>
                <w:b/>
                <w:bCs/>
              </w:rPr>
            </w:pPr>
            <w:r w:rsidRPr="00943E26">
              <w:rPr>
                <w:b/>
                <w:bCs/>
              </w:rPr>
              <w:lastRenderedPageBreak/>
              <w:t>Kandula, Dave et al. 2016</w:t>
            </w:r>
          </w:p>
          <w:p w14:paraId="05A4448B" w14:textId="77777777" w:rsidR="00C758B8" w:rsidRPr="00943E26" w:rsidRDefault="00C758B8" w:rsidP="00C758B8">
            <w:pPr>
              <w:pStyle w:val="ListParagraph"/>
              <w:spacing w:after="120"/>
            </w:pPr>
          </w:p>
          <w:p w14:paraId="09E62D5D" w14:textId="74A3E180" w:rsidR="00C758B8" w:rsidRPr="00943E26" w:rsidRDefault="00C758B8" w:rsidP="00C758B8">
            <w:pPr>
              <w:pStyle w:val="ListParagraph"/>
              <w:spacing w:after="120"/>
              <w:rPr>
                <w:i/>
                <w:iCs/>
              </w:rPr>
            </w:pPr>
            <w:r w:rsidRPr="00943E26">
              <w:rPr>
                <w:b/>
                <w:bCs/>
                <w:i/>
                <w:iCs/>
              </w:rPr>
              <w:t>Aim &amp; Target population:</w:t>
            </w:r>
            <w:r w:rsidRPr="00943E26">
              <w:rPr>
                <w:b/>
                <w:bCs/>
              </w:rPr>
              <w:t xml:space="preserve"> </w:t>
            </w:r>
            <w:r w:rsidR="003C332C" w:rsidRPr="00943E26">
              <w:rPr>
                <w:i/>
                <w:iCs/>
              </w:rPr>
              <w:t xml:space="preserve">Exercise intervention for south-asian mother with risk factors for </w:t>
            </w:r>
            <w:proofErr w:type="gramStart"/>
            <w:r w:rsidR="003C332C" w:rsidRPr="00943E26">
              <w:rPr>
                <w:i/>
                <w:iCs/>
              </w:rPr>
              <w:t>diabetes</w:t>
            </w:r>
            <w:proofErr w:type="gramEnd"/>
          </w:p>
          <w:p w14:paraId="5E670A59" w14:textId="77777777" w:rsidR="00C758B8" w:rsidRPr="00943E26" w:rsidRDefault="00C758B8" w:rsidP="00C758B8">
            <w:pPr>
              <w:pStyle w:val="ListParagraph"/>
              <w:spacing w:after="120"/>
              <w:rPr>
                <w:b/>
                <w:bCs/>
              </w:rPr>
            </w:pPr>
          </w:p>
          <w:p w14:paraId="3204CFB3" w14:textId="1CF40736" w:rsidR="00C758B8" w:rsidRPr="00943E26" w:rsidRDefault="00C758B8" w:rsidP="00C758B8">
            <w:pPr>
              <w:pStyle w:val="ListParagraph"/>
              <w:spacing w:after="120"/>
            </w:pPr>
            <w:r w:rsidRPr="00943E26">
              <w:rPr>
                <w:b/>
                <w:bCs/>
                <w:i/>
                <w:iCs/>
              </w:rPr>
              <w:t xml:space="preserve">Inception: </w:t>
            </w:r>
            <w:r w:rsidR="003C332C" w:rsidRPr="00943E26">
              <w:rPr>
                <w:i/>
                <w:iCs/>
              </w:rPr>
              <w:t>Local community group and researchers collaboratively chose the focus of the research</w:t>
            </w:r>
          </w:p>
          <w:p w14:paraId="7DA0D7EC" w14:textId="6B761D14" w:rsidR="00C758B8" w:rsidRPr="00943E26" w:rsidRDefault="00C758B8" w:rsidP="00C758B8">
            <w:pPr>
              <w:pStyle w:val="ListParagraph"/>
              <w:spacing w:after="120"/>
              <w:rPr>
                <w:i/>
                <w:iCs/>
              </w:rPr>
            </w:pPr>
            <w:r w:rsidRPr="00943E26">
              <w:rPr>
                <w:b/>
                <w:bCs/>
                <w:i/>
                <w:iCs/>
              </w:rPr>
              <w:t>Design:</w:t>
            </w:r>
            <w:r w:rsidR="003C332C" w:rsidRPr="00943E26">
              <w:rPr>
                <w:b/>
                <w:bCs/>
                <w:i/>
                <w:iCs/>
              </w:rPr>
              <w:t xml:space="preserve"> </w:t>
            </w:r>
            <w:r w:rsidR="003C332C" w:rsidRPr="00943E26">
              <w:rPr>
                <w:i/>
                <w:iCs/>
              </w:rPr>
              <w:t xml:space="preserve">Community partner and academics adapted and applied evidence-based behaviour change principles in partnership; a memorandum of understanding was agreed by the partners: The community group was involved in design, implementation, </w:t>
            </w:r>
            <w:proofErr w:type="gramStart"/>
            <w:r w:rsidR="003C332C" w:rsidRPr="00943E26">
              <w:rPr>
                <w:i/>
                <w:iCs/>
              </w:rPr>
              <w:t>recruitment</w:t>
            </w:r>
            <w:proofErr w:type="gramEnd"/>
            <w:r w:rsidR="003C332C" w:rsidRPr="00943E26">
              <w:rPr>
                <w:i/>
                <w:iCs/>
              </w:rPr>
              <w:t xml:space="preserve"> and evaluation.</w:t>
            </w:r>
          </w:p>
          <w:p w14:paraId="1E886708" w14:textId="7394AB84" w:rsidR="00C758B8" w:rsidRPr="00943E26" w:rsidRDefault="00C758B8" w:rsidP="00C758B8">
            <w:pPr>
              <w:pStyle w:val="ListParagraph"/>
              <w:spacing w:after="120"/>
              <w:rPr>
                <w:i/>
                <w:iCs/>
              </w:rPr>
            </w:pPr>
            <w:r w:rsidRPr="00943E26">
              <w:rPr>
                <w:b/>
                <w:bCs/>
                <w:i/>
                <w:iCs/>
              </w:rPr>
              <w:t>Implementation:</w:t>
            </w:r>
            <w:r w:rsidR="003C332C" w:rsidRPr="00943E26">
              <w:rPr>
                <w:b/>
                <w:bCs/>
                <w:i/>
                <w:iCs/>
              </w:rPr>
              <w:t xml:space="preserve"> </w:t>
            </w:r>
            <w:r w:rsidR="003C332C" w:rsidRPr="00943E26">
              <w:rPr>
                <w:i/>
                <w:iCs/>
              </w:rPr>
              <w:t>Community partner was responsible for recruitment and outreach</w:t>
            </w:r>
          </w:p>
          <w:p w14:paraId="71E55FC4" w14:textId="3047F4D2" w:rsidR="00C758B8" w:rsidRPr="00943E26" w:rsidRDefault="00C758B8" w:rsidP="00C758B8">
            <w:pPr>
              <w:pStyle w:val="ListParagraph"/>
              <w:spacing w:after="120"/>
              <w:rPr>
                <w:i/>
                <w:iCs/>
              </w:rPr>
            </w:pPr>
            <w:r w:rsidRPr="00943E26">
              <w:rPr>
                <w:b/>
                <w:bCs/>
                <w:i/>
                <w:iCs/>
              </w:rPr>
              <w:t>Analysis:</w:t>
            </w:r>
            <w:r w:rsidR="003C332C" w:rsidRPr="00943E26">
              <w:rPr>
                <w:b/>
                <w:bCs/>
                <w:i/>
                <w:iCs/>
              </w:rPr>
              <w:t xml:space="preserve"> </w:t>
            </w:r>
            <w:r w:rsidR="003C332C" w:rsidRPr="00943E26">
              <w:rPr>
                <w:i/>
                <w:iCs/>
              </w:rPr>
              <w:t>No explicit evidence of non-academic stakeholder involvement, engagement, or influence.</w:t>
            </w:r>
          </w:p>
          <w:p w14:paraId="0797D572" w14:textId="50021643" w:rsidR="00C758B8" w:rsidRPr="00943E26" w:rsidRDefault="00C758B8" w:rsidP="00C758B8">
            <w:pPr>
              <w:pStyle w:val="ListParagraph"/>
              <w:spacing w:after="120"/>
              <w:rPr>
                <w:i/>
                <w:iCs/>
              </w:rPr>
            </w:pPr>
            <w:r w:rsidRPr="00943E26">
              <w:rPr>
                <w:b/>
                <w:bCs/>
                <w:i/>
                <w:iCs/>
              </w:rPr>
              <w:t>Evaluation:</w:t>
            </w:r>
            <w:r w:rsidR="003C332C" w:rsidRPr="00943E26">
              <w:rPr>
                <w:b/>
                <w:bCs/>
                <w:i/>
                <w:iCs/>
              </w:rPr>
              <w:t xml:space="preserve"> </w:t>
            </w:r>
            <w:r w:rsidR="003C332C" w:rsidRPr="00943E26">
              <w:rPr>
                <w:i/>
                <w:iCs/>
              </w:rPr>
              <w:t xml:space="preserve">The community partner was involved in evaluation; participants were </w:t>
            </w:r>
            <w:r w:rsidR="006B7D12" w:rsidRPr="00943E26">
              <w:rPr>
                <w:i/>
                <w:iCs/>
              </w:rPr>
              <w:t>invo</w:t>
            </w:r>
            <w:r w:rsidR="003C332C" w:rsidRPr="00943E26">
              <w:rPr>
                <w:i/>
                <w:iCs/>
              </w:rPr>
              <w:t>lved in the evaluation of the intervention through qualitative interviews.</w:t>
            </w:r>
          </w:p>
          <w:p w14:paraId="0A26F336" w14:textId="0DA800CF" w:rsidR="003C332C" w:rsidRPr="00943E26" w:rsidRDefault="00C758B8" w:rsidP="003C332C">
            <w:pPr>
              <w:pStyle w:val="ListParagraph"/>
              <w:spacing w:after="120"/>
              <w:rPr>
                <w:i/>
                <w:iCs/>
              </w:rPr>
            </w:pPr>
            <w:r w:rsidRPr="00943E26">
              <w:rPr>
                <w:b/>
                <w:bCs/>
                <w:i/>
                <w:iCs/>
              </w:rPr>
              <w:t>Dissemination</w:t>
            </w:r>
            <w:r w:rsidRPr="00943E26">
              <w:rPr>
                <w:i/>
                <w:iCs/>
              </w:rPr>
              <w:t>:</w:t>
            </w:r>
            <w:r w:rsidR="003C332C" w:rsidRPr="00943E26">
              <w:rPr>
                <w:i/>
                <w:iCs/>
              </w:rPr>
              <w:t xml:space="preserve"> No explicit evidence of non-academic stakeholder involvement, engagement, or influence.</w:t>
            </w:r>
          </w:p>
          <w:p w14:paraId="66E437F9" w14:textId="134D0AE7" w:rsidR="00C758B8" w:rsidRPr="00943E26" w:rsidRDefault="00C758B8" w:rsidP="00C758B8">
            <w:pPr>
              <w:pStyle w:val="ListParagraph"/>
              <w:spacing w:after="120"/>
              <w:rPr>
                <w:i/>
                <w:iCs/>
              </w:rPr>
            </w:pPr>
          </w:p>
          <w:p w14:paraId="688DA251" w14:textId="77777777" w:rsidR="00603701" w:rsidRPr="00943E26" w:rsidRDefault="00603701" w:rsidP="00C758B8">
            <w:pPr>
              <w:pStyle w:val="ListParagraph"/>
              <w:spacing w:after="120"/>
              <w:rPr>
                <w:b/>
                <w:bCs/>
              </w:rPr>
            </w:pPr>
          </w:p>
        </w:tc>
      </w:tr>
      <w:tr w:rsidR="00603701" w:rsidRPr="00943E26" w14:paraId="5A591A14" w14:textId="77777777" w:rsidTr="0038701C">
        <w:tc>
          <w:tcPr>
            <w:tcW w:w="9736" w:type="dxa"/>
          </w:tcPr>
          <w:p w14:paraId="3134E548" w14:textId="024632D7" w:rsidR="003C332C" w:rsidRPr="00943E26" w:rsidRDefault="003C332C" w:rsidP="003C332C">
            <w:pPr>
              <w:pStyle w:val="ListParagraph"/>
              <w:numPr>
                <w:ilvl w:val="0"/>
                <w:numId w:val="4"/>
              </w:numPr>
              <w:spacing w:after="120"/>
              <w:rPr>
                <w:b/>
                <w:bCs/>
              </w:rPr>
            </w:pPr>
            <w:r w:rsidRPr="00943E26">
              <w:rPr>
                <w:b/>
                <w:bCs/>
              </w:rPr>
              <w:t>Karasz, Raghavan et al. 2015</w:t>
            </w:r>
          </w:p>
          <w:p w14:paraId="554CB9F2" w14:textId="77777777" w:rsidR="003C332C" w:rsidRPr="00943E26" w:rsidRDefault="003C332C" w:rsidP="003C332C">
            <w:pPr>
              <w:pStyle w:val="ListParagraph"/>
              <w:spacing w:after="120"/>
            </w:pPr>
          </w:p>
          <w:p w14:paraId="7B865AFE" w14:textId="019D0A9E" w:rsidR="003C332C" w:rsidRPr="00943E26" w:rsidRDefault="003C332C" w:rsidP="003C332C">
            <w:pPr>
              <w:pStyle w:val="ListParagraph"/>
              <w:spacing w:after="120"/>
              <w:rPr>
                <w:i/>
                <w:iCs/>
              </w:rPr>
            </w:pPr>
            <w:r w:rsidRPr="00943E26">
              <w:rPr>
                <w:b/>
                <w:bCs/>
                <w:i/>
                <w:iCs/>
              </w:rPr>
              <w:t>Aim &amp; Target population:</w:t>
            </w:r>
            <w:r w:rsidRPr="00943E26">
              <w:rPr>
                <w:b/>
                <w:bCs/>
              </w:rPr>
              <w:t xml:space="preserve"> </w:t>
            </w:r>
            <w:r w:rsidR="00781EA4" w:rsidRPr="00943E26">
              <w:rPr>
                <w:i/>
                <w:iCs/>
              </w:rPr>
              <w:t xml:space="preserve">Development of an asset-building mental health intervention for Bangladeshi immigrant </w:t>
            </w:r>
            <w:proofErr w:type="gramStart"/>
            <w:r w:rsidR="00781EA4" w:rsidRPr="00943E26">
              <w:rPr>
                <w:i/>
                <w:iCs/>
              </w:rPr>
              <w:t>women</w:t>
            </w:r>
            <w:proofErr w:type="gramEnd"/>
          </w:p>
          <w:p w14:paraId="6C5DB98F" w14:textId="77777777" w:rsidR="003C332C" w:rsidRPr="00943E26" w:rsidRDefault="003C332C" w:rsidP="003C332C">
            <w:pPr>
              <w:pStyle w:val="ListParagraph"/>
              <w:spacing w:after="120"/>
              <w:rPr>
                <w:b/>
                <w:bCs/>
              </w:rPr>
            </w:pPr>
          </w:p>
          <w:p w14:paraId="62A48361" w14:textId="3D766415" w:rsidR="003C332C" w:rsidRPr="00943E26" w:rsidRDefault="003C332C" w:rsidP="003C332C">
            <w:pPr>
              <w:pStyle w:val="ListParagraph"/>
              <w:spacing w:after="120"/>
            </w:pPr>
            <w:r w:rsidRPr="00943E26">
              <w:rPr>
                <w:b/>
                <w:bCs/>
                <w:i/>
                <w:iCs/>
              </w:rPr>
              <w:t xml:space="preserve">Inception: </w:t>
            </w:r>
            <w:r w:rsidR="00781EA4" w:rsidRPr="00943E26">
              <w:rPr>
                <w:i/>
                <w:iCs/>
              </w:rPr>
              <w:t xml:space="preserve">Outgrowth from previous partnerships; the development involved local physicians, a health </w:t>
            </w:r>
            <w:proofErr w:type="gramStart"/>
            <w:r w:rsidR="00781EA4" w:rsidRPr="00943E26">
              <w:rPr>
                <w:i/>
                <w:iCs/>
              </w:rPr>
              <w:t>advocate</w:t>
            </w:r>
            <w:proofErr w:type="gramEnd"/>
            <w:r w:rsidR="00781EA4" w:rsidRPr="00943E26">
              <w:rPr>
                <w:i/>
                <w:iCs/>
              </w:rPr>
              <w:t xml:space="preserve"> and researchers.</w:t>
            </w:r>
          </w:p>
          <w:p w14:paraId="5C5117BF" w14:textId="6DAB349F" w:rsidR="003C332C" w:rsidRPr="00943E26" w:rsidRDefault="003C332C" w:rsidP="003C332C">
            <w:pPr>
              <w:pStyle w:val="ListParagraph"/>
              <w:spacing w:after="120"/>
              <w:rPr>
                <w:i/>
                <w:iCs/>
              </w:rPr>
            </w:pPr>
            <w:r w:rsidRPr="00943E26">
              <w:rPr>
                <w:b/>
                <w:bCs/>
                <w:i/>
                <w:iCs/>
              </w:rPr>
              <w:t xml:space="preserve">Design: </w:t>
            </w:r>
            <w:r w:rsidR="00781EA4" w:rsidRPr="00943E26">
              <w:rPr>
                <w:i/>
                <w:iCs/>
              </w:rPr>
              <w:t>The target population were included as part of the intervention design group</w:t>
            </w:r>
          </w:p>
          <w:p w14:paraId="2E08EFBA" w14:textId="7ACB7764" w:rsidR="003C332C" w:rsidRPr="00943E26" w:rsidRDefault="003C332C" w:rsidP="003C332C">
            <w:pPr>
              <w:pStyle w:val="ListParagraph"/>
              <w:spacing w:after="120"/>
              <w:rPr>
                <w:i/>
                <w:iCs/>
              </w:rPr>
            </w:pPr>
            <w:r w:rsidRPr="00943E26">
              <w:rPr>
                <w:b/>
                <w:bCs/>
                <w:i/>
                <w:iCs/>
              </w:rPr>
              <w:t xml:space="preserve">Implementation: </w:t>
            </w:r>
            <w:r w:rsidR="00781EA4" w:rsidRPr="00943E26">
              <w:rPr>
                <w:i/>
                <w:iCs/>
              </w:rPr>
              <w:t>No explicit evidence of non-academic stakeholder involvement, engagement, or influence.</w:t>
            </w:r>
          </w:p>
          <w:p w14:paraId="27E17748" w14:textId="03AE60FC" w:rsidR="003C332C" w:rsidRPr="00943E26" w:rsidRDefault="003C332C" w:rsidP="003C332C">
            <w:pPr>
              <w:pStyle w:val="ListParagraph"/>
              <w:spacing w:after="120"/>
              <w:rPr>
                <w:i/>
                <w:iCs/>
              </w:rPr>
            </w:pPr>
            <w:r w:rsidRPr="00943E26">
              <w:rPr>
                <w:b/>
                <w:bCs/>
                <w:i/>
                <w:iCs/>
              </w:rPr>
              <w:t>Analysis:</w:t>
            </w:r>
            <w:r w:rsidR="00781EA4" w:rsidRPr="00943E26">
              <w:rPr>
                <w:b/>
                <w:bCs/>
                <w:i/>
                <w:iCs/>
              </w:rPr>
              <w:t xml:space="preserve"> </w:t>
            </w:r>
            <w:r w:rsidR="00781EA4" w:rsidRPr="00943E26">
              <w:rPr>
                <w:i/>
                <w:iCs/>
              </w:rPr>
              <w:t>No explicit evidence of non-academic stakeholder involvement, engagement, or influence.</w:t>
            </w:r>
            <w:r w:rsidRPr="00943E26">
              <w:rPr>
                <w:b/>
                <w:bCs/>
                <w:i/>
                <w:iCs/>
              </w:rPr>
              <w:t xml:space="preserve"> </w:t>
            </w:r>
          </w:p>
          <w:p w14:paraId="0FA9CE4A" w14:textId="6C464CB8" w:rsidR="003C332C" w:rsidRPr="00943E26" w:rsidRDefault="003C332C" w:rsidP="003C332C">
            <w:pPr>
              <w:pStyle w:val="ListParagraph"/>
              <w:spacing w:after="120"/>
              <w:rPr>
                <w:i/>
                <w:iCs/>
              </w:rPr>
            </w:pPr>
            <w:r w:rsidRPr="00943E26">
              <w:rPr>
                <w:b/>
                <w:bCs/>
                <w:i/>
                <w:iCs/>
              </w:rPr>
              <w:t>Evaluation:</w:t>
            </w:r>
            <w:r w:rsidR="00781EA4" w:rsidRPr="00943E26">
              <w:rPr>
                <w:i/>
                <w:iCs/>
              </w:rPr>
              <w:t xml:space="preserve"> No explicit evidence of non-academic stakeholder involvement, engagement, or influence; target population were involved in the evaluation through research methods.</w:t>
            </w:r>
          </w:p>
          <w:p w14:paraId="005BAB27" w14:textId="00A68450" w:rsidR="003C332C" w:rsidRPr="00943E26" w:rsidRDefault="003C332C" w:rsidP="003C332C">
            <w:pPr>
              <w:pStyle w:val="ListParagraph"/>
              <w:spacing w:after="120"/>
              <w:rPr>
                <w:i/>
                <w:iCs/>
              </w:rPr>
            </w:pPr>
            <w:r w:rsidRPr="00943E26">
              <w:rPr>
                <w:b/>
                <w:bCs/>
                <w:i/>
                <w:iCs/>
              </w:rPr>
              <w:t>Dissemination</w:t>
            </w:r>
            <w:r w:rsidR="00781EA4" w:rsidRPr="00943E26">
              <w:rPr>
                <w:b/>
                <w:bCs/>
                <w:i/>
                <w:iCs/>
              </w:rPr>
              <w:t xml:space="preserve">: </w:t>
            </w:r>
            <w:r w:rsidR="00781EA4" w:rsidRPr="00943E26">
              <w:rPr>
                <w:i/>
                <w:iCs/>
              </w:rPr>
              <w:t>No explicit evidence of non-academic stakeholder involvement, engagement, or influence.</w:t>
            </w:r>
          </w:p>
          <w:p w14:paraId="346679BD" w14:textId="77777777" w:rsidR="00603701" w:rsidRPr="00943E26" w:rsidRDefault="00603701" w:rsidP="003C332C">
            <w:pPr>
              <w:pStyle w:val="ListParagraph"/>
              <w:spacing w:after="120"/>
              <w:rPr>
                <w:b/>
                <w:bCs/>
              </w:rPr>
            </w:pPr>
          </w:p>
        </w:tc>
      </w:tr>
      <w:tr w:rsidR="00603701" w:rsidRPr="00943E26" w14:paraId="6CD06732" w14:textId="77777777" w:rsidTr="0038701C">
        <w:tc>
          <w:tcPr>
            <w:tcW w:w="9736" w:type="dxa"/>
          </w:tcPr>
          <w:p w14:paraId="50FE35CC" w14:textId="6DEBC9EF" w:rsidR="00823C20" w:rsidRPr="00943E26" w:rsidRDefault="00823C20" w:rsidP="00823C20">
            <w:pPr>
              <w:pStyle w:val="ListParagraph"/>
              <w:numPr>
                <w:ilvl w:val="0"/>
                <w:numId w:val="4"/>
              </w:numPr>
              <w:spacing w:after="120"/>
              <w:rPr>
                <w:b/>
                <w:bCs/>
              </w:rPr>
            </w:pPr>
            <w:r w:rsidRPr="00943E26">
              <w:rPr>
                <w:b/>
                <w:bCs/>
              </w:rPr>
              <w:t>Kim, Koniak-Griffin et al. 2004</w:t>
            </w:r>
          </w:p>
          <w:p w14:paraId="09AEC5C5" w14:textId="77777777" w:rsidR="00823C20" w:rsidRPr="00943E26" w:rsidRDefault="00823C20" w:rsidP="00823C20">
            <w:pPr>
              <w:pStyle w:val="ListParagraph"/>
              <w:spacing w:after="120"/>
              <w:rPr>
                <w:b/>
                <w:bCs/>
              </w:rPr>
            </w:pPr>
          </w:p>
          <w:p w14:paraId="4362C24E" w14:textId="71B74CF0" w:rsidR="00823C20" w:rsidRPr="00943E26" w:rsidRDefault="00823C20" w:rsidP="00823C20">
            <w:pPr>
              <w:pStyle w:val="ListParagraph"/>
              <w:spacing w:after="120"/>
              <w:rPr>
                <w:i/>
                <w:iCs/>
              </w:rPr>
            </w:pPr>
            <w:r w:rsidRPr="00943E26">
              <w:rPr>
                <w:b/>
                <w:bCs/>
                <w:i/>
                <w:iCs/>
              </w:rPr>
              <w:t>Aim &amp; Target population:</w:t>
            </w:r>
            <w:r w:rsidRPr="00943E26">
              <w:rPr>
                <w:b/>
                <w:bCs/>
              </w:rPr>
              <w:t xml:space="preserve"> </w:t>
            </w:r>
            <w:r w:rsidRPr="00943E26">
              <w:rPr>
                <w:i/>
                <w:iCs/>
              </w:rPr>
              <w:t xml:space="preserve">Cardovascular health promotion among latino </w:t>
            </w:r>
            <w:proofErr w:type="gramStart"/>
            <w:r w:rsidRPr="00943E26">
              <w:rPr>
                <w:i/>
                <w:iCs/>
              </w:rPr>
              <w:t>immigrants</w:t>
            </w:r>
            <w:proofErr w:type="gramEnd"/>
          </w:p>
          <w:p w14:paraId="3EC4F317" w14:textId="77777777" w:rsidR="00823C20" w:rsidRPr="00943E26" w:rsidRDefault="00823C20" w:rsidP="00823C20">
            <w:pPr>
              <w:pStyle w:val="ListParagraph"/>
              <w:spacing w:after="120"/>
              <w:rPr>
                <w:b/>
                <w:bCs/>
              </w:rPr>
            </w:pPr>
          </w:p>
          <w:p w14:paraId="24AEA182" w14:textId="663F0541" w:rsidR="00823C20" w:rsidRPr="00943E26" w:rsidRDefault="00823C20" w:rsidP="00823C20">
            <w:pPr>
              <w:pStyle w:val="ListParagraph"/>
              <w:spacing w:after="120"/>
            </w:pPr>
            <w:r w:rsidRPr="00943E26">
              <w:rPr>
                <w:b/>
                <w:bCs/>
                <w:i/>
                <w:iCs/>
              </w:rPr>
              <w:t xml:space="preserve">Inception: </w:t>
            </w:r>
            <w:r w:rsidRPr="00943E26">
              <w:rPr>
                <w:i/>
                <w:iCs/>
              </w:rPr>
              <w:t>Collaboration with local department of health and nurses</w:t>
            </w:r>
          </w:p>
          <w:p w14:paraId="5A76BE22" w14:textId="074C04F1" w:rsidR="00823C20" w:rsidRPr="00943E26" w:rsidRDefault="00823C20" w:rsidP="00823C20">
            <w:pPr>
              <w:pStyle w:val="ListParagraph"/>
              <w:spacing w:after="120"/>
              <w:rPr>
                <w:i/>
                <w:iCs/>
              </w:rPr>
            </w:pPr>
            <w:r w:rsidRPr="00943E26">
              <w:rPr>
                <w:b/>
                <w:bCs/>
                <w:i/>
                <w:iCs/>
              </w:rPr>
              <w:t xml:space="preserve">Design: </w:t>
            </w:r>
            <w:r w:rsidRPr="00943E26">
              <w:rPr>
                <w:i/>
                <w:iCs/>
              </w:rPr>
              <w:t xml:space="preserve">Local department of health refined area for targeting; 2 </w:t>
            </w:r>
            <w:proofErr w:type="gramStart"/>
            <w:r w:rsidRPr="00943E26">
              <w:rPr>
                <w:i/>
                <w:iCs/>
              </w:rPr>
              <w:t>community based</w:t>
            </w:r>
            <w:proofErr w:type="gramEnd"/>
            <w:r w:rsidRPr="00943E26">
              <w:rPr>
                <w:i/>
                <w:iCs/>
              </w:rPr>
              <w:t xml:space="preserve"> organizations and the formation of an advisory board</w:t>
            </w:r>
            <w:r w:rsidR="00E212A5" w:rsidRPr="00943E26">
              <w:rPr>
                <w:i/>
                <w:iCs/>
              </w:rPr>
              <w:t xml:space="preserve"> (including migrants)</w:t>
            </w:r>
            <w:r w:rsidRPr="00943E26">
              <w:rPr>
                <w:i/>
                <w:iCs/>
              </w:rPr>
              <w:t xml:space="preserve"> was instrumental in tailoring the study to the target community (e.g. changing name from lay health advisor to promotoras de salud</w:t>
            </w:r>
            <w:r w:rsidR="00A75700" w:rsidRPr="00943E26">
              <w:rPr>
                <w:i/>
                <w:iCs/>
              </w:rPr>
              <w:t>)</w:t>
            </w:r>
            <w:r w:rsidRPr="00943E26">
              <w:rPr>
                <w:i/>
                <w:iCs/>
              </w:rPr>
              <w:t>.</w:t>
            </w:r>
          </w:p>
          <w:p w14:paraId="18690A40" w14:textId="4AFD6402" w:rsidR="00823C20" w:rsidRPr="00943E26" w:rsidRDefault="00823C20" w:rsidP="00823C20">
            <w:pPr>
              <w:pStyle w:val="ListParagraph"/>
              <w:spacing w:after="120"/>
              <w:rPr>
                <w:i/>
                <w:iCs/>
              </w:rPr>
            </w:pPr>
            <w:r w:rsidRPr="00943E26">
              <w:rPr>
                <w:b/>
                <w:bCs/>
                <w:i/>
                <w:iCs/>
              </w:rPr>
              <w:t xml:space="preserve">Implementation: </w:t>
            </w:r>
            <w:r w:rsidRPr="00943E26">
              <w:rPr>
                <w:i/>
                <w:iCs/>
              </w:rPr>
              <w:t>Lay health advisors were recruited and trained, by the local department of health, to deliver the intervention</w:t>
            </w:r>
          </w:p>
          <w:p w14:paraId="0554A31B" w14:textId="3DC65E3B" w:rsidR="00823C20" w:rsidRPr="00943E26" w:rsidRDefault="00823C20" w:rsidP="00823C20">
            <w:pPr>
              <w:pStyle w:val="ListParagraph"/>
              <w:spacing w:after="120"/>
              <w:rPr>
                <w:i/>
                <w:iCs/>
              </w:rPr>
            </w:pPr>
            <w:r w:rsidRPr="00943E26">
              <w:rPr>
                <w:b/>
                <w:bCs/>
                <w:i/>
                <w:iCs/>
              </w:rPr>
              <w:t xml:space="preserve">Analysis: </w:t>
            </w:r>
            <w:r w:rsidRPr="00943E26">
              <w:rPr>
                <w:i/>
                <w:iCs/>
              </w:rPr>
              <w:t>No explicit evidence of non-academic stakeholder involvement, engagement, or influence.</w:t>
            </w:r>
          </w:p>
          <w:p w14:paraId="33A013B8" w14:textId="6DFFC02A" w:rsidR="00823C20" w:rsidRPr="00943E26" w:rsidRDefault="00823C20" w:rsidP="00823C20">
            <w:pPr>
              <w:pStyle w:val="ListParagraph"/>
              <w:spacing w:after="120"/>
              <w:rPr>
                <w:i/>
                <w:iCs/>
              </w:rPr>
            </w:pPr>
            <w:r w:rsidRPr="00943E26">
              <w:rPr>
                <w:b/>
                <w:bCs/>
                <w:i/>
                <w:iCs/>
              </w:rPr>
              <w:t>Evaluation:</w:t>
            </w:r>
            <w:r w:rsidRPr="00943E26">
              <w:rPr>
                <w:i/>
                <w:iCs/>
              </w:rPr>
              <w:t xml:space="preserve"> Feedback from the local health department, community advisory boards and lay health educators allowed flexible iteration of the intervention</w:t>
            </w:r>
          </w:p>
          <w:p w14:paraId="274A69FA" w14:textId="7E19C297" w:rsidR="00603701" w:rsidRPr="00943E26" w:rsidRDefault="00823C20" w:rsidP="00823C20">
            <w:pPr>
              <w:pStyle w:val="ListParagraph"/>
              <w:spacing w:after="120"/>
              <w:rPr>
                <w:i/>
                <w:iCs/>
              </w:rPr>
            </w:pPr>
            <w:r w:rsidRPr="00943E26">
              <w:rPr>
                <w:b/>
                <w:bCs/>
                <w:i/>
                <w:iCs/>
              </w:rPr>
              <w:t xml:space="preserve">Dissemination: </w:t>
            </w:r>
            <w:r w:rsidRPr="00943E26">
              <w:rPr>
                <w:i/>
                <w:iCs/>
              </w:rPr>
              <w:t>No explicit evidence of non-academic stakeholder involvement, engagement, or influence.</w:t>
            </w:r>
          </w:p>
        </w:tc>
      </w:tr>
      <w:tr w:rsidR="00603701" w:rsidRPr="00943E26" w14:paraId="1F5FDEBF" w14:textId="77777777" w:rsidTr="0038701C">
        <w:tc>
          <w:tcPr>
            <w:tcW w:w="9736" w:type="dxa"/>
          </w:tcPr>
          <w:p w14:paraId="2D8BD11D" w14:textId="63BEC0FE" w:rsidR="00823C20" w:rsidRPr="00943E26" w:rsidRDefault="00823C20" w:rsidP="00823C20">
            <w:pPr>
              <w:pStyle w:val="ListParagraph"/>
              <w:numPr>
                <w:ilvl w:val="0"/>
                <w:numId w:val="4"/>
              </w:numPr>
              <w:spacing w:after="120"/>
              <w:rPr>
                <w:b/>
                <w:bCs/>
              </w:rPr>
            </w:pPr>
            <w:r w:rsidRPr="00943E26">
              <w:rPr>
                <w:b/>
                <w:bCs/>
              </w:rPr>
              <w:t>Lam, McPhee et al. 2003</w:t>
            </w:r>
          </w:p>
          <w:p w14:paraId="67E216E8" w14:textId="77777777" w:rsidR="00823C20" w:rsidRPr="00943E26" w:rsidRDefault="00823C20" w:rsidP="00823C20">
            <w:pPr>
              <w:pStyle w:val="ListParagraph"/>
              <w:spacing w:after="120"/>
              <w:rPr>
                <w:b/>
                <w:bCs/>
              </w:rPr>
            </w:pPr>
          </w:p>
          <w:p w14:paraId="6795A629" w14:textId="5C5F48EB" w:rsidR="00823C20" w:rsidRPr="00943E26" w:rsidRDefault="00823C20" w:rsidP="00823C20">
            <w:pPr>
              <w:pStyle w:val="ListParagraph"/>
              <w:spacing w:after="120"/>
              <w:rPr>
                <w:i/>
                <w:iCs/>
              </w:rPr>
            </w:pPr>
            <w:r w:rsidRPr="00943E26">
              <w:rPr>
                <w:b/>
                <w:bCs/>
                <w:i/>
                <w:iCs/>
              </w:rPr>
              <w:lastRenderedPageBreak/>
              <w:t>Aim &amp; Target population:</w:t>
            </w:r>
            <w:r w:rsidRPr="00943E26">
              <w:rPr>
                <w:b/>
                <w:bCs/>
              </w:rPr>
              <w:t xml:space="preserve"> </w:t>
            </w:r>
            <w:r w:rsidR="00F401ED" w:rsidRPr="00943E26">
              <w:rPr>
                <w:i/>
                <w:iCs/>
              </w:rPr>
              <w:t xml:space="preserve">Increase pap/cervical cancer screening among Vietnamese-american </w:t>
            </w:r>
            <w:proofErr w:type="gramStart"/>
            <w:r w:rsidR="00F401ED" w:rsidRPr="00943E26">
              <w:rPr>
                <w:i/>
                <w:iCs/>
              </w:rPr>
              <w:t>women</w:t>
            </w:r>
            <w:proofErr w:type="gramEnd"/>
          </w:p>
          <w:p w14:paraId="7314519A" w14:textId="77777777" w:rsidR="00823C20" w:rsidRPr="00943E26" w:rsidRDefault="00823C20" w:rsidP="00823C20">
            <w:pPr>
              <w:pStyle w:val="ListParagraph"/>
              <w:spacing w:after="120"/>
              <w:rPr>
                <w:b/>
                <w:bCs/>
              </w:rPr>
            </w:pPr>
          </w:p>
          <w:p w14:paraId="6D8B718F" w14:textId="31B95756" w:rsidR="00823C20" w:rsidRPr="00943E26" w:rsidRDefault="00823C20" w:rsidP="00823C20">
            <w:pPr>
              <w:pStyle w:val="ListParagraph"/>
              <w:spacing w:after="120"/>
            </w:pPr>
            <w:r w:rsidRPr="00943E26">
              <w:rPr>
                <w:b/>
                <w:bCs/>
                <w:i/>
                <w:iCs/>
              </w:rPr>
              <w:t xml:space="preserve">Inception: </w:t>
            </w:r>
            <w:r w:rsidR="00F401ED" w:rsidRPr="00943E26">
              <w:rPr>
                <w:i/>
                <w:iCs/>
              </w:rPr>
              <w:t>No explicit evidence of non-academic stakeholder involvement, engagement, or influence.</w:t>
            </w:r>
          </w:p>
          <w:p w14:paraId="19907B74" w14:textId="102DD69A" w:rsidR="00823C20" w:rsidRPr="00943E26" w:rsidRDefault="00823C20" w:rsidP="00823C20">
            <w:pPr>
              <w:pStyle w:val="ListParagraph"/>
              <w:spacing w:after="120"/>
              <w:rPr>
                <w:i/>
                <w:iCs/>
              </w:rPr>
            </w:pPr>
            <w:r w:rsidRPr="00943E26">
              <w:rPr>
                <w:b/>
                <w:bCs/>
                <w:i/>
                <w:iCs/>
              </w:rPr>
              <w:t xml:space="preserve">Design: </w:t>
            </w:r>
            <w:r w:rsidR="00F401ED" w:rsidRPr="00943E26">
              <w:rPr>
                <w:i/>
                <w:iCs/>
              </w:rPr>
              <w:t>Shared with the REACH (community) coalition (who had overall power); community forum was held with 200 vietnamese-american women and their families to discuss cervical cancer and brainstorm strategies to increase screening (the REACH coalition then took findings to generate the intervention); The results were shared with a second community forum, with feedback used to finalise the intervention (by the coalition).</w:t>
            </w:r>
          </w:p>
          <w:p w14:paraId="56DCD865" w14:textId="61AC68E6" w:rsidR="00823C20" w:rsidRPr="00943E26" w:rsidRDefault="00823C20" w:rsidP="00823C20">
            <w:pPr>
              <w:pStyle w:val="ListParagraph"/>
              <w:spacing w:after="120"/>
              <w:rPr>
                <w:i/>
                <w:iCs/>
              </w:rPr>
            </w:pPr>
            <w:r w:rsidRPr="00943E26">
              <w:rPr>
                <w:b/>
                <w:bCs/>
                <w:i/>
                <w:iCs/>
              </w:rPr>
              <w:t xml:space="preserve">Implementation: </w:t>
            </w:r>
            <w:r w:rsidR="00F401ED" w:rsidRPr="00943E26">
              <w:rPr>
                <w:i/>
                <w:iCs/>
              </w:rPr>
              <w:t>The lay health worker campaign was community-led;</w:t>
            </w:r>
            <w:r w:rsidR="00F401ED" w:rsidRPr="00943E26">
              <w:rPr>
                <w:b/>
                <w:bCs/>
                <w:i/>
                <w:iCs/>
              </w:rPr>
              <w:t xml:space="preserve"> </w:t>
            </w:r>
            <w:r w:rsidR="00F401ED" w:rsidRPr="00943E26">
              <w:rPr>
                <w:i/>
                <w:iCs/>
              </w:rPr>
              <w:t>Lay health educators were the target population; the community coalition was involved in implementing a media campaign.</w:t>
            </w:r>
          </w:p>
          <w:p w14:paraId="716690ED" w14:textId="64F8FFBF" w:rsidR="00823C20" w:rsidRPr="00943E26" w:rsidRDefault="00823C20" w:rsidP="00823C20">
            <w:pPr>
              <w:pStyle w:val="ListParagraph"/>
              <w:spacing w:after="120"/>
              <w:rPr>
                <w:i/>
                <w:iCs/>
              </w:rPr>
            </w:pPr>
            <w:r w:rsidRPr="00943E26">
              <w:rPr>
                <w:b/>
                <w:bCs/>
                <w:i/>
                <w:iCs/>
              </w:rPr>
              <w:t xml:space="preserve">Analysis: </w:t>
            </w:r>
            <w:r w:rsidR="00F401ED" w:rsidRPr="00943E26">
              <w:rPr>
                <w:i/>
                <w:iCs/>
              </w:rPr>
              <w:t>No explicit evidence of non-academic stakeholder involvement, engagement, or influence; institutional review board deemed partners could not collect data.</w:t>
            </w:r>
          </w:p>
          <w:p w14:paraId="3F7C70B0" w14:textId="2B4820D9" w:rsidR="00823C20" w:rsidRPr="00943E26" w:rsidRDefault="00823C20" w:rsidP="00823C20">
            <w:pPr>
              <w:pStyle w:val="ListParagraph"/>
              <w:spacing w:after="120"/>
              <w:rPr>
                <w:i/>
                <w:iCs/>
              </w:rPr>
            </w:pPr>
            <w:r w:rsidRPr="00943E26">
              <w:rPr>
                <w:b/>
                <w:bCs/>
                <w:i/>
                <w:iCs/>
              </w:rPr>
              <w:t>Evaluation:</w:t>
            </w:r>
            <w:r w:rsidRPr="00943E26">
              <w:rPr>
                <w:i/>
                <w:iCs/>
              </w:rPr>
              <w:t xml:space="preserve"> </w:t>
            </w:r>
            <w:r w:rsidR="00F401ED" w:rsidRPr="00943E26">
              <w:rPr>
                <w:i/>
                <w:iCs/>
              </w:rPr>
              <w:t xml:space="preserve">Media campaign was evaluated at a community forum in which community members opinions were sought through </w:t>
            </w:r>
            <w:r w:rsidR="00A75700" w:rsidRPr="00943E26">
              <w:rPr>
                <w:i/>
                <w:iCs/>
              </w:rPr>
              <w:t>questionnaires</w:t>
            </w:r>
            <w:r w:rsidR="00F401ED" w:rsidRPr="00943E26">
              <w:rPr>
                <w:i/>
                <w:iCs/>
              </w:rPr>
              <w:t xml:space="preserve"> and discussions. The REACH coalition retained the power to effect changes; lay health worker opinion was solicited through research methods/questionnaires; No evidence of individual health workers being able to influence intervention in progress.</w:t>
            </w:r>
          </w:p>
          <w:p w14:paraId="1213DF08" w14:textId="3F7825E4" w:rsidR="00603701" w:rsidRPr="00943E26" w:rsidRDefault="00823C20" w:rsidP="00823C20">
            <w:pPr>
              <w:pStyle w:val="ListParagraph"/>
              <w:spacing w:after="120"/>
              <w:rPr>
                <w:b/>
                <w:bCs/>
              </w:rPr>
            </w:pPr>
            <w:r w:rsidRPr="00943E26">
              <w:rPr>
                <w:b/>
                <w:bCs/>
                <w:i/>
                <w:iCs/>
              </w:rPr>
              <w:t xml:space="preserve">Dissemination: </w:t>
            </w:r>
            <w:r w:rsidR="00F401ED" w:rsidRPr="00943E26">
              <w:rPr>
                <w:i/>
                <w:iCs/>
              </w:rPr>
              <w:t>No explicit evidence of non-academic stakeholder involvement, engagement, or influence.</w:t>
            </w:r>
          </w:p>
        </w:tc>
      </w:tr>
      <w:tr w:rsidR="00603701" w:rsidRPr="00943E26" w14:paraId="282C3E51" w14:textId="77777777" w:rsidTr="0038701C">
        <w:tc>
          <w:tcPr>
            <w:tcW w:w="9736" w:type="dxa"/>
          </w:tcPr>
          <w:p w14:paraId="4022DC11" w14:textId="709B030C" w:rsidR="00823C20" w:rsidRPr="00943E26" w:rsidRDefault="00CE3A8C" w:rsidP="00823C20">
            <w:pPr>
              <w:pStyle w:val="ListParagraph"/>
              <w:numPr>
                <w:ilvl w:val="0"/>
                <w:numId w:val="4"/>
              </w:numPr>
              <w:spacing w:after="120"/>
              <w:rPr>
                <w:b/>
                <w:bCs/>
              </w:rPr>
            </w:pPr>
            <w:r w:rsidRPr="00943E26">
              <w:rPr>
                <w:b/>
                <w:bCs/>
              </w:rPr>
              <w:lastRenderedPageBreak/>
              <w:t>Li, Yeh et al. 2019</w:t>
            </w:r>
          </w:p>
          <w:p w14:paraId="14615C22" w14:textId="77777777" w:rsidR="00823C20" w:rsidRPr="00943E26" w:rsidRDefault="00823C20" w:rsidP="00823C20">
            <w:pPr>
              <w:pStyle w:val="ListParagraph"/>
              <w:spacing w:after="120"/>
              <w:rPr>
                <w:b/>
                <w:bCs/>
              </w:rPr>
            </w:pPr>
          </w:p>
          <w:p w14:paraId="761843AA" w14:textId="57D2F676" w:rsidR="00823C20" w:rsidRPr="00943E26" w:rsidRDefault="00823C20" w:rsidP="00823C20">
            <w:pPr>
              <w:pStyle w:val="ListParagraph"/>
              <w:spacing w:after="120"/>
              <w:rPr>
                <w:i/>
                <w:iCs/>
              </w:rPr>
            </w:pPr>
            <w:r w:rsidRPr="00943E26">
              <w:rPr>
                <w:b/>
                <w:bCs/>
                <w:i/>
                <w:iCs/>
              </w:rPr>
              <w:t>Aim &amp; Target population:</w:t>
            </w:r>
            <w:r w:rsidR="00CE3A8C" w:rsidRPr="00943E26">
              <w:rPr>
                <w:b/>
                <w:bCs/>
                <w:i/>
                <w:iCs/>
              </w:rPr>
              <w:t xml:space="preserve"> </w:t>
            </w:r>
            <w:r w:rsidR="00CE3A8C" w:rsidRPr="00943E26">
              <w:rPr>
                <w:i/>
                <w:iCs/>
              </w:rPr>
              <w:t>Colorectal cancer prevention among Chinese-</w:t>
            </w:r>
            <w:proofErr w:type="gramStart"/>
            <w:r w:rsidR="00CE3A8C" w:rsidRPr="00943E26">
              <w:rPr>
                <w:i/>
                <w:iCs/>
              </w:rPr>
              <w:t>americans</w:t>
            </w:r>
            <w:proofErr w:type="gramEnd"/>
            <w:r w:rsidRPr="00943E26">
              <w:rPr>
                <w:b/>
                <w:bCs/>
              </w:rPr>
              <w:t xml:space="preserve"> </w:t>
            </w:r>
          </w:p>
          <w:p w14:paraId="1BE8BD42" w14:textId="77777777" w:rsidR="00823C20" w:rsidRPr="00943E26" w:rsidRDefault="00823C20" w:rsidP="00823C20">
            <w:pPr>
              <w:pStyle w:val="ListParagraph"/>
              <w:spacing w:after="120"/>
              <w:rPr>
                <w:b/>
                <w:bCs/>
              </w:rPr>
            </w:pPr>
          </w:p>
          <w:p w14:paraId="4AB1410D" w14:textId="11E4882C" w:rsidR="00823C20" w:rsidRPr="00943E26" w:rsidRDefault="00823C20" w:rsidP="00823C20">
            <w:pPr>
              <w:pStyle w:val="ListParagraph"/>
              <w:spacing w:after="120"/>
            </w:pPr>
            <w:r w:rsidRPr="00943E26">
              <w:rPr>
                <w:b/>
                <w:bCs/>
                <w:i/>
                <w:iCs/>
              </w:rPr>
              <w:t xml:space="preserve">Inception: </w:t>
            </w:r>
            <w:r w:rsidR="00CE3A8C" w:rsidRPr="00943E26">
              <w:rPr>
                <w:i/>
                <w:iCs/>
              </w:rPr>
              <w:t>Researchers and leaders from community groups agreed to promote colorectal cancer prevention in Chinese-americans.</w:t>
            </w:r>
          </w:p>
          <w:p w14:paraId="0D1972C8" w14:textId="13417AC0" w:rsidR="00823C20" w:rsidRPr="00943E26" w:rsidRDefault="00823C20" w:rsidP="00823C20">
            <w:pPr>
              <w:pStyle w:val="ListParagraph"/>
              <w:spacing w:after="120"/>
              <w:rPr>
                <w:i/>
                <w:iCs/>
              </w:rPr>
            </w:pPr>
            <w:r w:rsidRPr="00943E26">
              <w:rPr>
                <w:b/>
                <w:bCs/>
                <w:i/>
                <w:iCs/>
              </w:rPr>
              <w:t xml:space="preserve">Design: </w:t>
            </w:r>
            <w:r w:rsidR="00CE3A8C" w:rsidRPr="00943E26">
              <w:rPr>
                <w:i/>
                <w:iCs/>
              </w:rPr>
              <w:t>Designed between the researchers with feedback from the community group; Researcher carried out a literature review with feedback from community partner, research with the actual community in the form of qualitative interviews was conducted to inform the design; Appears community group did have influence, changed from a web-based idea due to community group input.</w:t>
            </w:r>
          </w:p>
          <w:p w14:paraId="24551B14" w14:textId="7BBFDABF" w:rsidR="00823C20" w:rsidRPr="00943E26" w:rsidRDefault="00823C20" w:rsidP="00823C20">
            <w:pPr>
              <w:pStyle w:val="ListParagraph"/>
              <w:spacing w:after="120"/>
              <w:rPr>
                <w:i/>
                <w:iCs/>
              </w:rPr>
            </w:pPr>
            <w:r w:rsidRPr="00943E26">
              <w:rPr>
                <w:b/>
                <w:bCs/>
                <w:i/>
                <w:iCs/>
              </w:rPr>
              <w:t xml:space="preserve">Implementation: </w:t>
            </w:r>
            <w:r w:rsidR="00CE3A8C" w:rsidRPr="00943E26">
              <w:rPr>
                <w:i/>
                <w:iCs/>
              </w:rPr>
              <w:t>Delivered by the researchers</w:t>
            </w:r>
          </w:p>
          <w:p w14:paraId="6FFC9F7C" w14:textId="7DA0F802" w:rsidR="00823C20" w:rsidRPr="00943E26" w:rsidRDefault="00823C20" w:rsidP="00823C20">
            <w:pPr>
              <w:pStyle w:val="ListParagraph"/>
              <w:spacing w:after="120"/>
              <w:rPr>
                <w:i/>
                <w:iCs/>
              </w:rPr>
            </w:pPr>
            <w:r w:rsidRPr="00943E26">
              <w:rPr>
                <w:b/>
                <w:bCs/>
                <w:i/>
                <w:iCs/>
              </w:rPr>
              <w:t xml:space="preserve">Analysis: </w:t>
            </w:r>
            <w:r w:rsidR="00CE3A8C" w:rsidRPr="00943E26">
              <w:rPr>
                <w:i/>
                <w:iCs/>
              </w:rPr>
              <w:t>No explicit evidence of non-academic stakeholder involvement, engagement, or influence.</w:t>
            </w:r>
          </w:p>
          <w:p w14:paraId="497F545A" w14:textId="2C9BF119" w:rsidR="00823C20" w:rsidRPr="00943E26" w:rsidRDefault="00823C20" w:rsidP="00823C20">
            <w:pPr>
              <w:pStyle w:val="ListParagraph"/>
              <w:spacing w:after="120"/>
              <w:rPr>
                <w:i/>
                <w:iCs/>
              </w:rPr>
            </w:pPr>
            <w:r w:rsidRPr="00943E26">
              <w:rPr>
                <w:b/>
                <w:bCs/>
                <w:i/>
                <w:iCs/>
              </w:rPr>
              <w:t>Evaluation:</w:t>
            </w:r>
            <w:r w:rsidRPr="00943E26">
              <w:rPr>
                <w:i/>
                <w:iCs/>
              </w:rPr>
              <w:t xml:space="preserve"> </w:t>
            </w:r>
            <w:r w:rsidR="00CE3A8C" w:rsidRPr="00943E26">
              <w:rPr>
                <w:i/>
                <w:iCs/>
              </w:rPr>
              <w:t>The community group members were involved in filling out surveys as part of the evaluation</w:t>
            </w:r>
          </w:p>
          <w:p w14:paraId="31C33099" w14:textId="5A673FF6" w:rsidR="00603701" w:rsidRPr="00943E26" w:rsidRDefault="00823C20" w:rsidP="00823C20">
            <w:pPr>
              <w:pStyle w:val="ListParagraph"/>
              <w:spacing w:after="120"/>
            </w:pPr>
            <w:r w:rsidRPr="00943E26">
              <w:rPr>
                <w:b/>
                <w:bCs/>
                <w:i/>
                <w:iCs/>
              </w:rPr>
              <w:t>Dissemination:</w:t>
            </w:r>
            <w:r w:rsidR="00CE3A8C" w:rsidRPr="00943E26">
              <w:rPr>
                <w:b/>
                <w:bCs/>
                <w:i/>
                <w:iCs/>
              </w:rPr>
              <w:t xml:space="preserve"> </w:t>
            </w:r>
            <w:r w:rsidR="00CE3A8C" w:rsidRPr="00943E26">
              <w:rPr>
                <w:i/>
                <w:iCs/>
              </w:rPr>
              <w:t>No explicit evidence of non-academic stakeholder involvement, engagement, or influence.</w:t>
            </w:r>
          </w:p>
        </w:tc>
      </w:tr>
      <w:tr w:rsidR="00603701" w:rsidRPr="00943E26" w14:paraId="1C58DA9D" w14:textId="77777777" w:rsidTr="0038701C">
        <w:tc>
          <w:tcPr>
            <w:tcW w:w="9736" w:type="dxa"/>
          </w:tcPr>
          <w:p w14:paraId="406D74AE" w14:textId="23665C33" w:rsidR="00823C20" w:rsidRPr="00943E26" w:rsidRDefault="00C34864" w:rsidP="00823C20">
            <w:pPr>
              <w:pStyle w:val="ListParagraph"/>
              <w:numPr>
                <w:ilvl w:val="0"/>
                <w:numId w:val="4"/>
              </w:numPr>
              <w:spacing w:after="120"/>
              <w:rPr>
                <w:b/>
                <w:bCs/>
              </w:rPr>
            </w:pPr>
            <w:r w:rsidRPr="00943E26">
              <w:rPr>
                <w:b/>
                <w:bCs/>
              </w:rPr>
              <w:t>Nilvarangkul, McCann et al. 2011</w:t>
            </w:r>
          </w:p>
          <w:p w14:paraId="42221432" w14:textId="77777777" w:rsidR="00823C20" w:rsidRPr="00943E26" w:rsidRDefault="00823C20" w:rsidP="00823C20">
            <w:pPr>
              <w:pStyle w:val="ListParagraph"/>
              <w:spacing w:after="120"/>
              <w:rPr>
                <w:b/>
                <w:bCs/>
              </w:rPr>
            </w:pPr>
          </w:p>
          <w:p w14:paraId="306DABF7" w14:textId="32F3BFC4" w:rsidR="00823C20" w:rsidRPr="00943E26" w:rsidRDefault="00823C20" w:rsidP="00823C20">
            <w:pPr>
              <w:pStyle w:val="ListParagraph"/>
              <w:spacing w:after="120"/>
              <w:rPr>
                <w:i/>
                <w:iCs/>
              </w:rPr>
            </w:pPr>
            <w:r w:rsidRPr="00943E26">
              <w:rPr>
                <w:b/>
                <w:bCs/>
                <w:i/>
                <w:iCs/>
              </w:rPr>
              <w:t>Aim &amp; Target population:</w:t>
            </w:r>
            <w:r w:rsidRPr="00943E26">
              <w:rPr>
                <w:b/>
                <w:bCs/>
              </w:rPr>
              <w:t xml:space="preserve"> </w:t>
            </w:r>
            <w:r w:rsidR="00C34864" w:rsidRPr="00943E26">
              <w:rPr>
                <w:i/>
                <w:iCs/>
              </w:rPr>
              <w:t xml:space="preserve">Enhancing health-related quality of life for Laotian </w:t>
            </w:r>
            <w:proofErr w:type="gramStart"/>
            <w:r w:rsidR="00C34864" w:rsidRPr="00943E26">
              <w:rPr>
                <w:i/>
                <w:iCs/>
              </w:rPr>
              <w:t>migrants</w:t>
            </w:r>
            <w:proofErr w:type="gramEnd"/>
          </w:p>
          <w:p w14:paraId="7A6AE87C" w14:textId="77777777" w:rsidR="00823C20" w:rsidRPr="00943E26" w:rsidRDefault="00823C20" w:rsidP="00823C20">
            <w:pPr>
              <w:pStyle w:val="ListParagraph"/>
              <w:spacing w:after="120"/>
              <w:rPr>
                <w:b/>
                <w:bCs/>
              </w:rPr>
            </w:pPr>
          </w:p>
          <w:p w14:paraId="7265E15E" w14:textId="7532D47C" w:rsidR="00823C20" w:rsidRPr="00943E26" w:rsidRDefault="00823C20" w:rsidP="00823C20">
            <w:pPr>
              <w:pStyle w:val="ListParagraph"/>
              <w:spacing w:after="120"/>
            </w:pPr>
            <w:r w:rsidRPr="00943E26">
              <w:rPr>
                <w:b/>
                <w:bCs/>
                <w:i/>
                <w:iCs/>
              </w:rPr>
              <w:t xml:space="preserve">Inception: </w:t>
            </w:r>
            <w:r w:rsidR="00C34864" w:rsidRPr="00943E26">
              <w:rPr>
                <w:i/>
                <w:iCs/>
              </w:rPr>
              <w:t>Conceived by researchers with a broad action plan developed in collaboration with the target population</w:t>
            </w:r>
          </w:p>
          <w:p w14:paraId="4983CAF5" w14:textId="5FE3B264" w:rsidR="00823C20" w:rsidRPr="00943E26" w:rsidRDefault="00823C20" w:rsidP="00823C20">
            <w:pPr>
              <w:pStyle w:val="ListParagraph"/>
              <w:spacing w:after="120"/>
              <w:rPr>
                <w:i/>
                <w:iCs/>
              </w:rPr>
            </w:pPr>
            <w:r w:rsidRPr="00943E26">
              <w:rPr>
                <w:b/>
                <w:bCs/>
                <w:i/>
                <w:iCs/>
              </w:rPr>
              <w:t xml:space="preserve">Design: </w:t>
            </w:r>
            <w:r w:rsidR="00C34864" w:rsidRPr="00943E26">
              <w:rPr>
                <w:i/>
                <w:iCs/>
              </w:rPr>
              <w:t xml:space="preserve">The target population were involved in interviews used to shape the intervention; meetings were held </w:t>
            </w:r>
            <w:proofErr w:type="gramStart"/>
            <w:r w:rsidR="00C34864" w:rsidRPr="00943E26">
              <w:rPr>
                <w:i/>
                <w:iCs/>
              </w:rPr>
              <w:t>with  community</w:t>
            </w:r>
            <w:proofErr w:type="gramEnd"/>
            <w:r w:rsidR="00C34864" w:rsidRPr="00943E26">
              <w:rPr>
                <w:i/>
                <w:iCs/>
              </w:rPr>
              <w:t xml:space="preserve"> workers and stakeholders to create action plans</w:t>
            </w:r>
          </w:p>
          <w:p w14:paraId="600E03ED" w14:textId="05B6DB96" w:rsidR="00823C20" w:rsidRPr="00943E26" w:rsidRDefault="00823C20" w:rsidP="00823C20">
            <w:pPr>
              <w:pStyle w:val="ListParagraph"/>
              <w:spacing w:after="120"/>
              <w:rPr>
                <w:i/>
                <w:iCs/>
              </w:rPr>
            </w:pPr>
            <w:r w:rsidRPr="00943E26">
              <w:rPr>
                <w:b/>
                <w:bCs/>
                <w:i/>
                <w:iCs/>
              </w:rPr>
              <w:t xml:space="preserve">Implementation: </w:t>
            </w:r>
            <w:r w:rsidR="00C34864" w:rsidRPr="00943E26">
              <w:rPr>
                <w:i/>
                <w:iCs/>
              </w:rPr>
              <w:t>Community workers, stakeholders and researchers implemented the action plan</w:t>
            </w:r>
          </w:p>
          <w:p w14:paraId="14B97CA8" w14:textId="6156F7F0" w:rsidR="00823C20" w:rsidRPr="00943E26" w:rsidRDefault="00823C20" w:rsidP="00823C20">
            <w:pPr>
              <w:pStyle w:val="ListParagraph"/>
              <w:spacing w:after="120"/>
              <w:rPr>
                <w:i/>
                <w:iCs/>
              </w:rPr>
            </w:pPr>
            <w:r w:rsidRPr="00943E26">
              <w:rPr>
                <w:b/>
                <w:bCs/>
                <w:i/>
                <w:iCs/>
              </w:rPr>
              <w:t xml:space="preserve">Analysis: </w:t>
            </w:r>
            <w:r w:rsidR="00C34864" w:rsidRPr="00943E26">
              <w:rPr>
                <w:i/>
                <w:iCs/>
              </w:rPr>
              <w:t>No explicit evidence of non-academic stakeholder involvement, engagement, or influence.</w:t>
            </w:r>
          </w:p>
          <w:p w14:paraId="2AEFFF8A" w14:textId="1AD92266" w:rsidR="00823C20" w:rsidRPr="00943E26" w:rsidRDefault="00823C20" w:rsidP="00823C20">
            <w:pPr>
              <w:pStyle w:val="ListParagraph"/>
              <w:spacing w:after="120"/>
              <w:rPr>
                <w:i/>
                <w:iCs/>
              </w:rPr>
            </w:pPr>
            <w:r w:rsidRPr="00943E26">
              <w:rPr>
                <w:b/>
                <w:bCs/>
                <w:i/>
                <w:iCs/>
              </w:rPr>
              <w:t>Evaluation:</w:t>
            </w:r>
            <w:r w:rsidRPr="00943E26">
              <w:rPr>
                <w:i/>
                <w:iCs/>
              </w:rPr>
              <w:t xml:space="preserve"> </w:t>
            </w:r>
            <w:r w:rsidR="00C34864" w:rsidRPr="00943E26">
              <w:rPr>
                <w:i/>
                <w:iCs/>
              </w:rPr>
              <w:t>Meetings were held with community workers and stakeholders as part of the formative evaluation; intervention participants were followed up via qualitative data collection</w:t>
            </w:r>
          </w:p>
          <w:p w14:paraId="445F7002" w14:textId="5BFBD492" w:rsidR="00603701" w:rsidRPr="00943E26" w:rsidRDefault="00823C20" w:rsidP="00823C20">
            <w:pPr>
              <w:pStyle w:val="ListParagraph"/>
              <w:spacing w:after="120"/>
            </w:pPr>
            <w:r w:rsidRPr="00943E26">
              <w:rPr>
                <w:b/>
                <w:bCs/>
                <w:i/>
                <w:iCs/>
              </w:rPr>
              <w:t>Dissemination:</w:t>
            </w:r>
            <w:r w:rsidR="00C34864" w:rsidRPr="00943E26">
              <w:rPr>
                <w:b/>
                <w:bCs/>
                <w:i/>
                <w:iCs/>
              </w:rPr>
              <w:t xml:space="preserve"> </w:t>
            </w:r>
            <w:r w:rsidR="00C34864" w:rsidRPr="00943E26">
              <w:rPr>
                <w:i/>
                <w:iCs/>
              </w:rPr>
              <w:t>No explicit evidence of non-academic stakeholder involvement, engagement, or influence.</w:t>
            </w:r>
          </w:p>
        </w:tc>
      </w:tr>
      <w:tr w:rsidR="00603701" w:rsidRPr="00943E26" w14:paraId="1BBD4001" w14:textId="77777777" w:rsidTr="0038701C">
        <w:tc>
          <w:tcPr>
            <w:tcW w:w="9736" w:type="dxa"/>
          </w:tcPr>
          <w:p w14:paraId="2B10AA6B" w14:textId="57733854" w:rsidR="00C85A09" w:rsidRPr="00943E26" w:rsidRDefault="00C34864" w:rsidP="00C85A09">
            <w:pPr>
              <w:pStyle w:val="ListParagraph"/>
              <w:numPr>
                <w:ilvl w:val="0"/>
                <w:numId w:val="4"/>
              </w:numPr>
              <w:spacing w:after="120"/>
              <w:rPr>
                <w:b/>
                <w:bCs/>
              </w:rPr>
            </w:pPr>
            <w:r w:rsidRPr="00943E26">
              <w:rPr>
                <w:b/>
                <w:bCs/>
              </w:rPr>
              <w:t xml:space="preserve">Pinsker, Call et al. </w:t>
            </w:r>
            <w:proofErr w:type="gramStart"/>
            <w:r w:rsidRPr="00943E26">
              <w:rPr>
                <w:b/>
                <w:bCs/>
              </w:rPr>
              <w:t>2017</w:t>
            </w:r>
            <w:proofErr w:type="gramEnd"/>
          </w:p>
          <w:p w14:paraId="39668F5B" w14:textId="77777777" w:rsidR="00C85A09" w:rsidRPr="00943E26" w:rsidRDefault="00C85A09" w:rsidP="00C85A09">
            <w:pPr>
              <w:pStyle w:val="ListParagraph"/>
              <w:spacing w:after="120"/>
              <w:rPr>
                <w:b/>
                <w:bCs/>
              </w:rPr>
            </w:pPr>
          </w:p>
          <w:p w14:paraId="2E9670A6" w14:textId="74105D5F" w:rsidR="00C85A09" w:rsidRPr="00943E26" w:rsidRDefault="00C85A09" w:rsidP="00C85A09">
            <w:pPr>
              <w:pStyle w:val="ListParagraph"/>
              <w:spacing w:after="120"/>
              <w:rPr>
                <w:i/>
                <w:iCs/>
              </w:rPr>
            </w:pPr>
            <w:r w:rsidRPr="00943E26">
              <w:rPr>
                <w:b/>
                <w:bCs/>
                <w:i/>
                <w:iCs/>
              </w:rPr>
              <w:t>Aim &amp; Target population:</w:t>
            </w:r>
            <w:r w:rsidRPr="00943E26">
              <w:rPr>
                <w:b/>
                <w:bCs/>
              </w:rPr>
              <w:t xml:space="preserve"> </w:t>
            </w:r>
            <w:r w:rsidR="00C34864" w:rsidRPr="00943E26">
              <w:rPr>
                <w:i/>
                <w:iCs/>
              </w:rPr>
              <w:t xml:space="preserve">Tobacco use prevention videos for Somali </w:t>
            </w:r>
            <w:proofErr w:type="gramStart"/>
            <w:r w:rsidR="00C34864" w:rsidRPr="00943E26">
              <w:rPr>
                <w:i/>
                <w:iCs/>
              </w:rPr>
              <w:t>youth</w:t>
            </w:r>
            <w:proofErr w:type="gramEnd"/>
          </w:p>
          <w:p w14:paraId="5C6C5AEF" w14:textId="77777777" w:rsidR="00C85A09" w:rsidRPr="00943E26" w:rsidRDefault="00C85A09" w:rsidP="00C85A09">
            <w:pPr>
              <w:pStyle w:val="ListParagraph"/>
              <w:spacing w:after="120"/>
              <w:rPr>
                <w:b/>
                <w:bCs/>
              </w:rPr>
            </w:pPr>
          </w:p>
          <w:p w14:paraId="43E9595E" w14:textId="0372B8E8" w:rsidR="00C85A09" w:rsidRPr="00943E26" w:rsidRDefault="00C85A09" w:rsidP="00C85A09">
            <w:pPr>
              <w:pStyle w:val="ListParagraph"/>
              <w:spacing w:after="120"/>
            </w:pPr>
            <w:r w:rsidRPr="00943E26">
              <w:rPr>
                <w:b/>
                <w:bCs/>
                <w:i/>
                <w:iCs/>
              </w:rPr>
              <w:t>Inception:</w:t>
            </w:r>
            <w:r w:rsidR="00C34864" w:rsidRPr="00943E26">
              <w:rPr>
                <w:b/>
                <w:bCs/>
                <w:i/>
                <w:iCs/>
              </w:rPr>
              <w:t xml:space="preserve"> </w:t>
            </w:r>
            <w:r w:rsidRPr="00943E26">
              <w:rPr>
                <w:b/>
                <w:bCs/>
                <w:i/>
                <w:iCs/>
              </w:rPr>
              <w:t xml:space="preserve"> </w:t>
            </w:r>
            <w:r w:rsidR="00C34864" w:rsidRPr="00943E26">
              <w:rPr>
                <w:i/>
                <w:iCs/>
              </w:rPr>
              <w:t>No explicit evidence of non-academic stakeholder involvement, engagement, or influence.</w:t>
            </w:r>
          </w:p>
          <w:p w14:paraId="6A163D1E" w14:textId="5BE3253A" w:rsidR="00C85A09" w:rsidRPr="00943E26" w:rsidRDefault="00C85A09" w:rsidP="00C85A09">
            <w:pPr>
              <w:pStyle w:val="ListParagraph"/>
              <w:spacing w:after="120"/>
              <w:rPr>
                <w:i/>
                <w:iCs/>
              </w:rPr>
            </w:pPr>
            <w:r w:rsidRPr="00943E26">
              <w:rPr>
                <w:b/>
                <w:bCs/>
                <w:i/>
                <w:iCs/>
              </w:rPr>
              <w:t xml:space="preserve">Design: </w:t>
            </w:r>
            <w:r w:rsidR="00C34864" w:rsidRPr="00943E26">
              <w:rPr>
                <w:i/>
                <w:iCs/>
              </w:rPr>
              <w:t>There was indirect involvement through focus groups of the target population; there was direct involvement of the target population in developing the videos, building upon the focus groups.</w:t>
            </w:r>
          </w:p>
          <w:p w14:paraId="72339D29" w14:textId="47738DC4" w:rsidR="00C85A09" w:rsidRPr="00943E26" w:rsidRDefault="00C85A09" w:rsidP="00C85A09">
            <w:pPr>
              <w:pStyle w:val="ListParagraph"/>
              <w:spacing w:after="120"/>
              <w:rPr>
                <w:i/>
                <w:iCs/>
              </w:rPr>
            </w:pPr>
            <w:r w:rsidRPr="00943E26">
              <w:rPr>
                <w:b/>
                <w:bCs/>
                <w:i/>
                <w:iCs/>
              </w:rPr>
              <w:t xml:space="preserve">Implementation: </w:t>
            </w:r>
            <w:r w:rsidR="00C9507C" w:rsidRPr="00943E26">
              <w:rPr>
                <w:i/>
                <w:iCs/>
              </w:rPr>
              <w:t>Target population were involved in shaping the implementation of the intervention</w:t>
            </w:r>
          </w:p>
          <w:p w14:paraId="41211200" w14:textId="31BEDA90" w:rsidR="00C85A09" w:rsidRPr="00943E26" w:rsidRDefault="00C85A09" w:rsidP="00C85A09">
            <w:pPr>
              <w:pStyle w:val="ListParagraph"/>
              <w:spacing w:after="120"/>
              <w:rPr>
                <w:i/>
                <w:iCs/>
              </w:rPr>
            </w:pPr>
            <w:r w:rsidRPr="00943E26">
              <w:rPr>
                <w:b/>
                <w:bCs/>
                <w:i/>
                <w:iCs/>
              </w:rPr>
              <w:t xml:space="preserve">Analysis: </w:t>
            </w:r>
            <w:r w:rsidR="00C9507C" w:rsidRPr="00943E26">
              <w:rPr>
                <w:i/>
                <w:iCs/>
              </w:rPr>
              <w:t>No explicit evidence of non-academic stakeholder involvement, engagement, or influence.</w:t>
            </w:r>
          </w:p>
          <w:p w14:paraId="2CBC5741" w14:textId="495A83FD" w:rsidR="00C85A09" w:rsidRPr="00943E26" w:rsidRDefault="00C85A09" w:rsidP="00C85A09">
            <w:pPr>
              <w:pStyle w:val="ListParagraph"/>
              <w:spacing w:after="120"/>
              <w:rPr>
                <w:i/>
                <w:iCs/>
              </w:rPr>
            </w:pPr>
            <w:r w:rsidRPr="00943E26">
              <w:rPr>
                <w:b/>
                <w:bCs/>
                <w:i/>
                <w:iCs/>
              </w:rPr>
              <w:t>Evaluation:</w:t>
            </w:r>
            <w:r w:rsidRPr="00943E26">
              <w:rPr>
                <w:i/>
                <w:iCs/>
              </w:rPr>
              <w:t xml:space="preserve"> </w:t>
            </w:r>
            <w:r w:rsidR="00C9507C" w:rsidRPr="00943E26">
              <w:rPr>
                <w:i/>
                <w:iCs/>
              </w:rPr>
              <w:t xml:space="preserve"> Target population evaluated the intervention through participant interviews</w:t>
            </w:r>
          </w:p>
          <w:p w14:paraId="23269F62" w14:textId="3067E5FD" w:rsidR="00603701" w:rsidRPr="00943E26" w:rsidRDefault="00C85A09" w:rsidP="00C85A09">
            <w:pPr>
              <w:pStyle w:val="ListParagraph"/>
              <w:spacing w:after="120"/>
            </w:pPr>
            <w:r w:rsidRPr="00943E26">
              <w:rPr>
                <w:b/>
                <w:bCs/>
                <w:i/>
                <w:iCs/>
              </w:rPr>
              <w:t>Dissemination:</w:t>
            </w:r>
            <w:r w:rsidR="00C9507C" w:rsidRPr="00943E26">
              <w:rPr>
                <w:b/>
                <w:bCs/>
                <w:i/>
                <w:iCs/>
              </w:rPr>
              <w:t xml:space="preserve"> </w:t>
            </w:r>
            <w:r w:rsidR="00C9507C" w:rsidRPr="00943E26">
              <w:rPr>
                <w:i/>
                <w:iCs/>
              </w:rPr>
              <w:t>No explicit evidence of non-academic stakeholder involvement, engagement, or influence.</w:t>
            </w:r>
          </w:p>
        </w:tc>
      </w:tr>
      <w:tr w:rsidR="00603701" w:rsidRPr="00943E26" w14:paraId="5E714E72" w14:textId="77777777" w:rsidTr="0038701C">
        <w:tc>
          <w:tcPr>
            <w:tcW w:w="9736" w:type="dxa"/>
          </w:tcPr>
          <w:p w14:paraId="17FB84BD" w14:textId="49BAD3DE" w:rsidR="00C85A09" w:rsidRPr="00943E26" w:rsidRDefault="00C85A09" w:rsidP="00C85A09">
            <w:pPr>
              <w:pStyle w:val="ListParagraph"/>
              <w:numPr>
                <w:ilvl w:val="0"/>
                <w:numId w:val="4"/>
              </w:numPr>
              <w:spacing w:after="120"/>
              <w:rPr>
                <w:b/>
                <w:bCs/>
              </w:rPr>
            </w:pPr>
            <w:r w:rsidRPr="00943E26">
              <w:rPr>
                <w:b/>
                <w:bCs/>
              </w:rPr>
              <w:lastRenderedPageBreak/>
              <w:t xml:space="preserve"> </w:t>
            </w:r>
            <w:r w:rsidR="005F5DCB" w:rsidRPr="00943E26">
              <w:rPr>
                <w:b/>
                <w:bCs/>
              </w:rPr>
              <w:t>Quandt, Grzywacz et al. 2013</w:t>
            </w:r>
          </w:p>
          <w:p w14:paraId="271FFC3C" w14:textId="77777777" w:rsidR="00C85A09" w:rsidRPr="00943E26" w:rsidRDefault="00C85A09" w:rsidP="00C85A09">
            <w:pPr>
              <w:pStyle w:val="ListParagraph"/>
              <w:spacing w:after="120"/>
              <w:rPr>
                <w:b/>
                <w:bCs/>
              </w:rPr>
            </w:pPr>
          </w:p>
          <w:p w14:paraId="111C5EC5" w14:textId="370CBF10" w:rsidR="00C85A09" w:rsidRPr="00943E26" w:rsidRDefault="00C85A09" w:rsidP="00C85A09">
            <w:pPr>
              <w:pStyle w:val="ListParagraph"/>
              <w:spacing w:after="120"/>
              <w:rPr>
                <w:i/>
                <w:iCs/>
              </w:rPr>
            </w:pPr>
            <w:r w:rsidRPr="00943E26">
              <w:rPr>
                <w:b/>
                <w:bCs/>
                <w:i/>
                <w:iCs/>
              </w:rPr>
              <w:t>Aim &amp; Target population:</w:t>
            </w:r>
            <w:r w:rsidRPr="00943E26">
              <w:rPr>
                <w:b/>
                <w:bCs/>
              </w:rPr>
              <w:t xml:space="preserve"> </w:t>
            </w:r>
            <w:r w:rsidR="001B125E" w:rsidRPr="00943E26">
              <w:rPr>
                <w:i/>
                <w:iCs/>
              </w:rPr>
              <w:t xml:space="preserve">Pesticide safety intervention for migrant </w:t>
            </w:r>
            <w:proofErr w:type="gramStart"/>
            <w:r w:rsidR="001B125E" w:rsidRPr="00943E26">
              <w:rPr>
                <w:i/>
                <w:iCs/>
              </w:rPr>
              <w:t>farmworkers</w:t>
            </w:r>
            <w:proofErr w:type="gramEnd"/>
          </w:p>
          <w:p w14:paraId="086C5E4C" w14:textId="77777777" w:rsidR="00C85A09" w:rsidRPr="00943E26" w:rsidRDefault="00C85A09" w:rsidP="00C85A09">
            <w:pPr>
              <w:pStyle w:val="ListParagraph"/>
              <w:spacing w:after="120"/>
              <w:rPr>
                <w:b/>
                <w:bCs/>
              </w:rPr>
            </w:pPr>
          </w:p>
          <w:p w14:paraId="406A3BF6" w14:textId="087B753D" w:rsidR="00C85A09" w:rsidRPr="00943E26" w:rsidRDefault="00C85A09" w:rsidP="00C85A09">
            <w:pPr>
              <w:pStyle w:val="ListParagraph"/>
              <w:spacing w:after="120"/>
            </w:pPr>
            <w:r w:rsidRPr="00943E26">
              <w:rPr>
                <w:b/>
                <w:bCs/>
                <w:i/>
                <w:iCs/>
              </w:rPr>
              <w:t xml:space="preserve">Inception: </w:t>
            </w:r>
            <w:r w:rsidR="001B125E" w:rsidRPr="00943E26">
              <w:rPr>
                <w:i/>
                <w:iCs/>
              </w:rPr>
              <w:t>Based on an existing relationship between the university and community partners</w:t>
            </w:r>
          </w:p>
          <w:p w14:paraId="468B289B" w14:textId="0C18BDB7" w:rsidR="00C85A09" w:rsidRPr="00943E26" w:rsidRDefault="00C85A09" w:rsidP="00C85A09">
            <w:pPr>
              <w:pStyle w:val="ListParagraph"/>
              <w:spacing w:after="120"/>
              <w:rPr>
                <w:i/>
                <w:iCs/>
              </w:rPr>
            </w:pPr>
            <w:r w:rsidRPr="00943E26">
              <w:rPr>
                <w:b/>
                <w:bCs/>
                <w:i/>
                <w:iCs/>
              </w:rPr>
              <w:t xml:space="preserve">Design: </w:t>
            </w:r>
            <w:r w:rsidR="001B125E" w:rsidRPr="00943E26">
              <w:rPr>
                <w:i/>
                <w:iCs/>
              </w:rPr>
              <w:t>Based on an existing partnership; not immediately obvious how taget population and non-academic stakeholders were involved.</w:t>
            </w:r>
          </w:p>
          <w:p w14:paraId="63A18CC9" w14:textId="0C1FCB0C" w:rsidR="00C85A09" w:rsidRPr="00943E26" w:rsidRDefault="00C85A09" w:rsidP="00C85A09">
            <w:pPr>
              <w:pStyle w:val="ListParagraph"/>
              <w:spacing w:after="120"/>
              <w:rPr>
                <w:i/>
                <w:iCs/>
              </w:rPr>
            </w:pPr>
            <w:r w:rsidRPr="00943E26">
              <w:rPr>
                <w:b/>
                <w:bCs/>
                <w:i/>
                <w:iCs/>
              </w:rPr>
              <w:t xml:space="preserve">Implementation: </w:t>
            </w:r>
            <w:r w:rsidR="001B125E" w:rsidRPr="00943E26">
              <w:rPr>
                <w:i/>
                <w:iCs/>
              </w:rPr>
              <w:t>Implemented by the community partners; lay health promoters were recruited from within the community and trained by the community partner</w:t>
            </w:r>
          </w:p>
          <w:p w14:paraId="47A2E9FD" w14:textId="1DF89B16" w:rsidR="00C85A09" w:rsidRPr="00943E26" w:rsidRDefault="00C85A09" w:rsidP="00C85A09">
            <w:pPr>
              <w:pStyle w:val="ListParagraph"/>
              <w:spacing w:after="120"/>
              <w:rPr>
                <w:i/>
                <w:iCs/>
              </w:rPr>
            </w:pPr>
            <w:r w:rsidRPr="00943E26">
              <w:rPr>
                <w:b/>
                <w:bCs/>
                <w:i/>
                <w:iCs/>
              </w:rPr>
              <w:t xml:space="preserve">Analysis: </w:t>
            </w:r>
            <w:r w:rsidR="001B125E" w:rsidRPr="00943E26">
              <w:rPr>
                <w:i/>
                <w:iCs/>
              </w:rPr>
              <w:t>No explicit evidence of non-academic stakeholder involvement, engagement, or influence.</w:t>
            </w:r>
          </w:p>
          <w:p w14:paraId="4FF76920" w14:textId="0A4BE208" w:rsidR="00C85A09" w:rsidRPr="00943E26" w:rsidRDefault="00C85A09" w:rsidP="00C85A09">
            <w:pPr>
              <w:pStyle w:val="ListParagraph"/>
              <w:spacing w:after="120"/>
              <w:rPr>
                <w:i/>
                <w:iCs/>
              </w:rPr>
            </w:pPr>
            <w:r w:rsidRPr="00943E26">
              <w:rPr>
                <w:b/>
                <w:bCs/>
                <w:i/>
                <w:iCs/>
              </w:rPr>
              <w:t>Evaluation:</w:t>
            </w:r>
            <w:r w:rsidRPr="00943E26">
              <w:rPr>
                <w:i/>
                <w:iCs/>
              </w:rPr>
              <w:t xml:space="preserve"> </w:t>
            </w:r>
            <w:r w:rsidR="001B125E" w:rsidRPr="00943E26">
              <w:rPr>
                <w:i/>
                <w:iCs/>
              </w:rPr>
              <w:t xml:space="preserve"> No explicit evidence of non-academic stakeholder involvement, engagement, or influence.</w:t>
            </w:r>
          </w:p>
          <w:p w14:paraId="78BBF9F6" w14:textId="3AEB080E" w:rsidR="00603701" w:rsidRPr="00943E26" w:rsidRDefault="00C85A09" w:rsidP="00C85A09">
            <w:pPr>
              <w:pStyle w:val="ListParagraph"/>
              <w:spacing w:after="120"/>
              <w:rPr>
                <w:b/>
                <w:bCs/>
              </w:rPr>
            </w:pPr>
            <w:r w:rsidRPr="00943E26">
              <w:rPr>
                <w:b/>
                <w:bCs/>
                <w:i/>
                <w:iCs/>
              </w:rPr>
              <w:t>Dissemination:</w:t>
            </w:r>
            <w:r w:rsidR="001B125E" w:rsidRPr="00943E26">
              <w:rPr>
                <w:i/>
                <w:iCs/>
              </w:rPr>
              <w:t xml:space="preserve"> No explicit evidence of non-academic stakeholder involvement, engagement, or influence.</w:t>
            </w:r>
          </w:p>
        </w:tc>
      </w:tr>
      <w:tr w:rsidR="00603701" w:rsidRPr="00943E26" w14:paraId="00D2DDBA" w14:textId="77777777" w:rsidTr="0038701C">
        <w:tc>
          <w:tcPr>
            <w:tcW w:w="9736" w:type="dxa"/>
          </w:tcPr>
          <w:p w14:paraId="560B9D13" w14:textId="39061C0D" w:rsidR="00C85A09" w:rsidRPr="00943E26" w:rsidRDefault="001F5180" w:rsidP="00C85A09">
            <w:pPr>
              <w:pStyle w:val="ListParagraph"/>
              <w:numPr>
                <w:ilvl w:val="0"/>
                <w:numId w:val="4"/>
              </w:numPr>
              <w:spacing w:after="120"/>
              <w:rPr>
                <w:b/>
                <w:bCs/>
              </w:rPr>
            </w:pPr>
            <w:r w:rsidRPr="00943E26">
              <w:rPr>
                <w:b/>
                <w:bCs/>
              </w:rPr>
              <w:t>Solorio, Norton-Shelpuk et al. 2014</w:t>
            </w:r>
          </w:p>
          <w:p w14:paraId="1695D85E" w14:textId="77777777" w:rsidR="00C85A09" w:rsidRPr="00943E26" w:rsidRDefault="00C85A09" w:rsidP="00C85A09">
            <w:pPr>
              <w:pStyle w:val="ListParagraph"/>
              <w:spacing w:after="120"/>
              <w:rPr>
                <w:b/>
                <w:bCs/>
              </w:rPr>
            </w:pPr>
          </w:p>
          <w:p w14:paraId="0D9A484C" w14:textId="2476FDB6" w:rsidR="00C85A09" w:rsidRPr="00943E26" w:rsidRDefault="00C85A09" w:rsidP="00C85A09">
            <w:pPr>
              <w:pStyle w:val="ListParagraph"/>
              <w:spacing w:after="120"/>
              <w:rPr>
                <w:i/>
                <w:iCs/>
              </w:rPr>
            </w:pPr>
            <w:r w:rsidRPr="00943E26">
              <w:rPr>
                <w:b/>
                <w:bCs/>
                <w:i/>
                <w:iCs/>
              </w:rPr>
              <w:t>Aim &amp; Target population:</w:t>
            </w:r>
            <w:r w:rsidRPr="00943E26">
              <w:rPr>
                <w:b/>
                <w:bCs/>
              </w:rPr>
              <w:t xml:space="preserve"> </w:t>
            </w:r>
            <w:r w:rsidR="001F5180" w:rsidRPr="00943E26">
              <w:rPr>
                <w:i/>
                <w:iCs/>
              </w:rPr>
              <w:t xml:space="preserve">HIV prevention messages for young Latino immigrant </w:t>
            </w:r>
            <w:proofErr w:type="gramStart"/>
            <w:r w:rsidR="001F5180" w:rsidRPr="00943E26">
              <w:rPr>
                <w:i/>
                <w:iCs/>
              </w:rPr>
              <w:t>MSM</w:t>
            </w:r>
            <w:proofErr w:type="gramEnd"/>
          </w:p>
          <w:p w14:paraId="72D43D49" w14:textId="77777777" w:rsidR="00C85A09" w:rsidRPr="00943E26" w:rsidRDefault="00C85A09" w:rsidP="00C85A09">
            <w:pPr>
              <w:pStyle w:val="ListParagraph"/>
              <w:spacing w:after="120"/>
              <w:rPr>
                <w:b/>
                <w:bCs/>
              </w:rPr>
            </w:pPr>
          </w:p>
          <w:p w14:paraId="534003C4" w14:textId="3E29C1DC" w:rsidR="00C85A09" w:rsidRPr="00943E26" w:rsidRDefault="00C85A09" w:rsidP="00C85A09">
            <w:pPr>
              <w:pStyle w:val="ListParagraph"/>
              <w:spacing w:after="120"/>
            </w:pPr>
            <w:r w:rsidRPr="00943E26">
              <w:rPr>
                <w:b/>
                <w:bCs/>
                <w:i/>
                <w:iCs/>
              </w:rPr>
              <w:t xml:space="preserve">Inception: </w:t>
            </w:r>
            <w:r w:rsidR="001F5180" w:rsidRPr="00943E26">
              <w:rPr>
                <w:i/>
                <w:iCs/>
              </w:rPr>
              <w:t>There is a previous community-university relationship, uncertain as to where the inception for the project came.</w:t>
            </w:r>
          </w:p>
          <w:p w14:paraId="59DD65EC" w14:textId="2D913878" w:rsidR="00C85A09" w:rsidRPr="00943E26" w:rsidRDefault="00C85A09" w:rsidP="00C85A09">
            <w:pPr>
              <w:pStyle w:val="ListParagraph"/>
              <w:spacing w:after="120"/>
              <w:rPr>
                <w:i/>
                <w:iCs/>
              </w:rPr>
            </w:pPr>
            <w:r w:rsidRPr="00943E26">
              <w:rPr>
                <w:b/>
                <w:bCs/>
                <w:i/>
                <w:iCs/>
              </w:rPr>
              <w:t xml:space="preserve">Design: </w:t>
            </w:r>
            <w:r w:rsidR="001F5180" w:rsidRPr="00943E26">
              <w:rPr>
                <w:i/>
                <w:iCs/>
              </w:rPr>
              <w:t>Storyboard/intervention was put before the target group in focus groups, Latino MSM were hired to facilitate the focus groups and help interpret the findings</w:t>
            </w:r>
          </w:p>
          <w:p w14:paraId="1D9BE1E8" w14:textId="20FD5BB1" w:rsidR="00C85A09" w:rsidRPr="00943E26" w:rsidRDefault="00C85A09" w:rsidP="00C85A09">
            <w:pPr>
              <w:pStyle w:val="ListParagraph"/>
              <w:spacing w:after="120"/>
              <w:rPr>
                <w:i/>
                <w:iCs/>
              </w:rPr>
            </w:pPr>
            <w:r w:rsidRPr="00943E26">
              <w:rPr>
                <w:b/>
                <w:bCs/>
                <w:i/>
                <w:iCs/>
              </w:rPr>
              <w:t>Implementation:</w:t>
            </w:r>
            <w:r w:rsidR="001F5180" w:rsidRPr="00943E26">
              <w:rPr>
                <w:b/>
                <w:bCs/>
                <w:i/>
                <w:iCs/>
              </w:rPr>
              <w:t xml:space="preserve"> </w:t>
            </w:r>
            <w:r w:rsidR="001F5180" w:rsidRPr="00943E26">
              <w:rPr>
                <w:i/>
                <w:iCs/>
              </w:rPr>
              <w:t>Intervention was actioned by an external digital marketing/media team who used the design focus groups to develop the campaign</w:t>
            </w:r>
            <w:r w:rsidRPr="00943E26">
              <w:rPr>
                <w:b/>
                <w:bCs/>
                <w:i/>
                <w:iCs/>
              </w:rPr>
              <w:t xml:space="preserve"> </w:t>
            </w:r>
          </w:p>
          <w:p w14:paraId="00364C97" w14:textId="7D776FC8" w:rsidR="00C85A09" w:rsidRPr="00943E26" w:rsidRDefault="00C85A09" w:rsidP="00C85A09">
            <w:pPr>
              <w:pStyle w:val="ListParagraph"/>
              <w:spacing w:after="120"/>
              <w:rPr>
                <w:i/>
                <w:iCs/>
              </w:rPr>
            </w:pPr>
            <w:r w:rsidRPr="00943E26">
              <w:rPr>
                <w:b/>
                <w:bCs/>
                <w:i/>
                <w:iCs/>
              </w:rPr>
              <w:t xml:space="preserve">Analysis: </w:t>
            </w:r>
            <w:r w:rsidR="00D77503" w:rsidRPr="00943E26">
              <w:rPr>
                <w:i/>
                <w:iCs/>
              </w:rPr>
              <w:t>Latino MSM were hired to help interpret the findings</w:t>
            </w:r>
          </w:p>
          <w:p w14:paraId="3E24DF06" w14:textId="21CF35EC" w:rsidR="00C85A09" w:rsidRPr="00943E26" w:rsidRDefault="00C85A09" w:rsidP="00C85A09">
            <w:pPr>
              <w:pStyle w:val="ListParagraph"/>
              <w:spacing w:after="120"/>
              <w:rPr>
                <w:i/>
                <w:iCs/>
              </w:rPr>
            </w:pPr>
            <w:r w:rsidRPr="00943E26">
              <w:rPr>
                <w:b/>
                <w:bCs/>
                <w:i/>
                <w:iCs/>
              </w:rPr>
              <w:t>Evaluation:</w:t>
            </w:r>
            <w:r w:rsidR="001F5180" w:rsidRPr="00943E26">
              <w:rPr>
                <w:b/>
                <w:bCs/>
                <w:i/>
                <w:iCs/>
              </w:rPr>
              <w:t xml:space="preserve"> </w:t>
            </w:r>
            <w:r w:rsidR="001F5180" w:rsidRPr="00943E26">
              <w:rPr>
                <w:i/>
                <w:iCs/>
              </w:rPr>
              <w:t>The target population were involved in focus groups to assess their comprehension of the intervention</w:t>
            </w:r>
          </w:p>
          <w:p w14:paraId="267F6859" w14:textId="3035E408" w:rsidR="00603701" w:rsidRPr="00943E26" w:rsidRDefault="00C85A09" w:rsidP="00C85A09">
            <w:pPr>
              <w:pStyle w:val="ListParagraph"/>
              <w:spacing w:after="120"/>
            </w:pPr>
            <w:r w:rsidRPr="00943E26">
              <w:rPr>
                <w:b/>
                <w:bCs/>
                <w:i/>
                <w:iCs/>
              </w:rPr>
              <w:t>Dissemination:</w:t>
            </w:r>
            <w:r w:rsidR="001F5180" w:rsidRPr="00943E26">
              <w:rPr>
                <w:b/>
                <w:bCs/>
                <w:i/>
                <w:iCs/>
              </w:rPr>
              <w:t xml:space="preserve"> </w:t>
            </w:r>
            <w:r w:rsidR="001F5180" w:rsidRPr="00943E26">
              <w:rPr>
                <w:i/>
                <w:iCs/>
              </w:rPr>
              <w:t>No explicit evidence of non-academic stakeholder involvement, engagement, or influence.</w:t>
            </w:r>
          </w:p>
        </w:tc>
      </w:tr>
      <w:tr w:rsidR="00603701" w:rsidRPr="00943E26" w14:paraId="47DAE183" w14:textId="77777777" w:rsidTr="0038701C">
        <w:tc>
          <w:tcPr>
            <w:tcW w:w="9736" w:type="dxa"/>
          </w:tcPr>
          <w:p w14:paraId="08D14EC1" w14:textId="2C367C8B" w:rsidR="00C85A09" w:rsidRPr="00943E26" w:rsidRDefault="001F5180" w:rsidP="00C85A09">
            <w:pPr>
              <w:pStyle w:val="ListParagraph"/>
              <w:numPr>
                <w:ilvl w:val="0"/>
                <w:numId w:val="4"/>
              </w:numPr>
              <w:spacing w:after="120"/>
              <w:rPr>
                <w:b/>
                <w:bCs/>
              </w:rPr>
            </w:pPr>
            <w:r w:rsidRPr="00943E26">
              <w:rPr>
                <w:b/>
                <w:bCs/>
              </w:rPr>
              <w:t>Song, Han et al. 2010</w:t>
            </w:r>
          </w:p>
          <w:p w14:paraId="60C701CD" w14:textId="77777777" w:rsidR="00C85A09" w:rsidRPr="00943E26" w:rsidRDefault="00C85A09" w:rsidP="00C85A09">
            <w:pPr>
              <w:pStyle w:val="ListParagraph"/>
              <w:spacing w:after="120"/>
              <w:rPr>
                <w:b/>
                <w:bCs/>
              </w:rPr>
            </w:pPr>
          </w:p>
          <w:p w14:paraId="4D9CFE72" w14:textId="5AF48BA8" w:rsidR="00C85A09" w:rsidRPr="00943E26" w:rsidRDefault="00C85A09" w:rsidP="00C85A09">
            <w:pPr>
              <w:pStyle w:val="ListParagraph"/>
              <w:spacing w:after="120"/>
              <w:rPr>
                <w:i/>
                <w:iCs/>
              </w:rPr>
            </w:pPr>
            <w:r w:rsidRPr="00943E26">
              <w:rPr>
                <w:b/>
                <w:bCs/>
                <w:i/>
                <w:iCs/>
              </w:rPr>
              <w:t>Aim &amp; Target population:</w:t>
            </w:r>
            <w:r w:rsidRPr="00943E26">
              <w:rPr>
                <w:b/>
                <w:bCs/>
              </w:rPr>
              <w:t xml:space="preserve"> </w:t>
            </w:r>
            <w:r w:rsidR="001F5180" w:rsidRPr="00943E26">
              <w:rPr>
                <w:i/>
                <w:iCs/>
              </w:rPr>
              <w:t xml:space="preserve">Translating dietary guidelines into a culturally tailored nutrition education program for </w:t>
            </w:r>
            <w:proofErr w:type="gramStart"/>
            <w:r w:rsidR="001F5180" w:rsidRPr="00943E26">
              <w:rPr>
                <w:i/>
                <w:iCs/>
              </w:rPr>
              <w:t>Korean-American</w:t>
            </w:r>
            <w:proofErr w:type="gramEnd"/>
            <w:r w:rsidR="001F5180" w:rsidRPr="00943E26">
              <w:rPr>
                <w:i/>
                <w:iCs/>
              </w:rPr>
              <w:t xml:space="preserve"> immigrants with type 2 diabetes</w:t>
            </w:r>
          </w:p>
          <w:p w14:paraId="1ADA479D" w14:textId="77777777" w:rsidR="00C85A09" w:rsidRPr="00943E26" w:rsidRDefault="00C85A09" w:rsidP="00C85A09">
            <w:pPr>
              <w:pStyle w:val="ListParagraph"/>
              <w:spacing w:after="120"/>
              <w:rPr>
                <w:b/>
                <w:bCs/>
              </w:rPr>
            </w:pPr>
          </w:p>
          <w:p w14:paraId="42FA109A" w14:textId="3A65A9D9" w:rsidR="00C85A09" w:rsidRPr="00943E26" w:rsidRDefault="00C85A09" w:rsidP="00C85A09">
            <w:pPr>
              <w:pStyle w:val="ListParagraph"/>
              <w:spacing w:after="120"/>
            </w:pPr>
            <w:r w:rsidRPr="00943E26">
              <w:rPr>
                <w:b/>
                <w:bCs/>
                <w:i/>
                <w:iCs/>
              </w:rPr>
              <w:t xml:space="preserve">Inception: </w:t>
            </w:r>
            <w:r w:rsidR="001F5180" w:rsidRPr="00943E26">
              <w:rPr>
                <w:i/>
                <w:iCs/>
              </w:rPr>
              <w:t>There is a previous relationship between researchers and community, but no clear link as to how this explicitly influenced inception</w:t>
            </w:r>
          </w:p>
          <w:p w14:paraId="0E5BB120" w14:textId="6931B26F" w:rsidR="00C85A09" w:rsidRPr="00943E26" w:rsidRDefault="00C85A09" w:rsidP="00C85A09">
            <w:pPr>
              <w:pStyle w:val="ListParagraph"/>
              <w:spacing w:after="120"/>
              <w:rPr>
                <w:i/>
                <w:iCs/>
              </w:rPr>
            </w:pPr>
            <w:r w:rsidRPr="00943E26">
              <w:rPr>
                <w:b/>
                <w:bCs/>
                <w:i/>
                <w:iCs/>
              </w:rPr>
              <w:t xml:space="preserve">Design: </w:t>
            </w:r>
            <w:r w:rsidR="001F5180" w:rsidRPr="00943E26">
              <w:rPr>
                <w:i/>
                <w:iCs/>
              </w:rPr>
              <w:t>No explicit evidence of non-academic stakeholder involvement, engagement, or influence.</w:t>
            </w:r>
          </w:p>
          <w:p w14:paraId="6EA6CF8B" w14:textId="7CAD4789" w:rsidR="00C85A09" w:rsidRPr="00943E26" w:rsidRDefault="00C85A09" w:rsidP="00C85A09">
            <w:pPr>
              <w:pStyle w:val="ListParagraph"/>
              <w:spacing w:after="120"/>
              <w:rPr>
                <w:i/>
                <w:iCs/>
              </w:rPr>
            </w:pPr>
            <w:r w:rsidRPr="00943E26">
              <w:rPr>
                <w:b/>
                <w:bCs/>
                <w:i/>
                <w:iCs/>
              </w:rPr>
              <w:t xml:space="preserve">Implementation: </w:t>
            </w:r>
            <w:r w:rsidR="001F5180" w:rsidRPr="00943E26">
              <w:rPr>
                <w:i/>
                <w:iCs/>
              </w:rPr>
              <w:t>No explicit evidence of non-academic stakeholder involvement, engagement, or influence; appears the education program was delivered by nurses and dieticians</w:t>
            </w:r>
          </w:p>
          <w:p w14:paraId="10750D2C" w14:textId="1E9E48C9" w:rsidR="00C85A09" w:rsidRPr="00943E26" w:rsidRDefault="00C85A09" w:rsidP="00C85A09">
            <w:pPr>
              <w:pStyle w:val="ListParagraph"/>
              <w:spacing w:after="120"/>
              <w:rPr>
                <w:i/>
                <w:iCs/>
              </w:rPr>
            </w:pPr>
            <w:r w:rsidRPr="00943E26">
              <w:rPr>
                <w:b/>
                <w:bCs/>
                <w:i/>
                <w:iCs/>
              </w:rPr>
              <w:lastRenderedPageBreak/>
              <w:t xml:space="preserve">Analysis: </w:t>
            </w:r>
            <w:r w:rsidR="001F5180" w:rsidRPr="00943E26">
              <w:rPr>
                <w:i/>
                <w:iCs/>
              </w:rPr>
              <w:t>No explicit evidence of non-academic stakeholder involvement, engagement, or influence.</w:t>
            </w:r>
          </w:p>
          <w:p w14:paraId="75870641" w14:textId="40F4B221" w:rsidR="00C85A09" w:rsidRPr="00943E26" w:rsidRDefault="00C85A09" w:rsidP="00C85A09">
            <w:pPr>
              <w:pStyle w:val="ListParagraph"/>
              <w:spacing w:after="120"/>
              <w:rPr>
                <w:i/>
                <w:iCs/>
              </w:rPr>
            </w:pPr>
            <w:r w:rsidRPr="00943E26">
              <w:rPr>
                <w:b/>
                <w:bCs/>
                <w:i/>
                <w:iCs/>
              </w:rPr>
              <w:t>Evaluation:</w:t>
            </w:r>
            <w:r w:rsidRPr="00943E26">
              <w:rPr>
                <w:i/>
                <w:iCs/>
              </w:rPr>
              <w:t xml:space="preserve"> </w:t>
            </w:r>
            <w:r w:rsidR="001F5180" w:rsidRPr="00943E26">
              <w:rPr>
                <w:i/>
                <w:iCs/>
              </w:rPr>
              <w:t>Target population were involved in evaluating the interventions’ acceptability</w:t>
            </w:r>
          </w:p>
          <w:p w14:paraId="3C37E863" w14:textId="0B042F8B" w:rsidR="00603701" w:rsidRPr="00943E26" w:rsidRDefault="00C85A09" w:rsidP="00C85A09">
            <w:pPr>
              <w:pStyle w:val="ListParagraph"/>
              <w:spacing w:after="120"/>
            </w:pPr>
            <w:r w:rsidRPr="00943E26">
              <w:rPr>
                <w:b/>
                <w:bCs/>
                <w:i/>
                <w:iCs/>
              </w:rPr>
              <w:t>Dissemination:</w:t>
            </w:r>
            <w:r w:rsidR="001F5180" w:rsidRPr="00943E26">
              <w:rPr>
                <w:b/>
                <w:bCs/>
                <w:i/>
                <w:iCs/>
              </w:rPr>
              <w:t xml:space="preserve"> </w:t>
            </w:r>
            <w:r w:rsidR="001F5180" w:rsidRPr="00943E26">
              <w:rPr>
                <w:i/>
                <w:iCs/>
              </w:rPr>
              <w:t>No explicit evidence of non-academic stakeholder involvement, engagement, or influence.</w:t>
            </w:r>
          </w:p>
        </w:tc>
      </w:tr>
      <w:tr w:rsidR="00603701" w:rsidRPr="00943E26" w14:paraId="6A916B85" w14:textId="77777777" w:rsidTr="0038701C">
        <w:tc>
          <w:tcPr>
            <w:tcW w:w="9736" w:type="dxa"/>
          </w:tcPr>
          <w:p w14:paraId="43C6190C" w14:textId="6035E446" w:rsidR="00C85A09" w:rsidRPr="00943E26" w:rsidRDefault="001F5180" w:rsidP="00C85A09">
            <w:pPr>
              <w:pStyle w:val="ListParagraph"/>
              <w:numPr>
                <w:ilvl w:val="0"/>
                <w:numId w:val="4"/>
              </w:numPr>
              <w:spacing w:after="120"/>
              <w:rPr>
                <w:b/>
                <w:bCs/>
              </w:rPr>
            </w:pPr>
            <w:r w:rsidRPr="00943E26">
              <w:rPr>
                <w:b/>
                <w:bCs/>
              </w:rPr>
              <w:lastRenderedPageBreak/>
              <w:t xml:space="preserve">Suarez-Balcazar, </w:t>
            </w:r>
            <w:proofErr w:type="gramStart"/>
            <w:r w:rsidRPr="00943E26">
              <w:rPr>
                <w:b/>
                <w:bCs/>
              </w:rPr>
              <w:t>Early</w:t>
            </w:r>
            <w:proofErr w:type="gramEnd"/>
            <w:r w:rsidRPr="00943E26">
              <w:rPr>
                <w:b/>
                <w:bCs/>
              </w:rPr>
              <w:t xml:space="preserve"> et al. 2018</w:t>
            </w:r>
          </w:p>
          <w:p w14:paraId="21BBC684" w14:textId="77777777" w:rsidR="00C85A09" w:rsidRPr="00943E26" w:rsidRDefault="00C85A09" w:rsidP="00C85A09">
            <w:pPr>
              <w:pStyle w:val="ListParagraph"/>
              <w:spacing w:after="120"/>
              <w:rPr>
                <w:b/>
                <w:bCs/>
              </w:rPr>
            </w:pPr>
          </w:p>
          <w:p w14:paraId="3BBB71AC" w14:textId="519AF4EF" w:rsidR="00C85A09" w:rsidRPr="00943E26" w:rsidRDefault="00C85A09" w:rsidP="00C85A09">
            <w:pPr>
              <w:pStyle w:val="ListParagraph"/>
              <w:spacing w:after="120"/>
              <w:rPr>
                <w:i/>
                <w:iCs/>
              </w:rPr>
            </w:pPr>
            <w:r w:rsidRPr="00943E26">
              <w:rPr>
                <w:b/>
                <w:bCs/>
                <w:i/>
                <w:iCs/>
              </w:rPr>
              <w:t>Aim &amp; Target population:</w:t>
            </w:r>
            <w:r w:rsidRPr="00943E26">
              <w:rPr>
                <w:b/>
                <w:bCs/>
              </w:rPr>
              <w:t xml:space="preserve"> </w:t>
            </w:r>
            <w:r w:rsidR="001F5180" w:rsidRPr="00943E26">
              <w:rPr>
                <w:i/>
                <w:iCs/>
              </w:rPr>
              <w:t xml:space="preserve">Healthy lifestyle promotion among Latino immigrant families with youth with </w:t>
            </w:r>
            <w:proofErr w:type="gramStart"/>
            <w:r w:rsidR="001F5180" w:rsidRPr="00943E26">
              <w:rPr>
                <w:i/>
                <w:iCs/>
              </w:rPr>
              <w:t>disabilities</w:t>
            </w:r>
            <w:proofErr w:type="gramEnd"/>
          </w:p>
          <w:p w14:paraId="2104A469" w14:textId="77777777" w:rsidR="00C85A09" w:rsidRPr="00943E26" w:rsidRDefault="00C85A09" w:rsidP="00C85A09">
            <w:pPr>
              <w:pStyle w:val="ListParagraph"/>
              <w:spacing w:after="120"/>
              <w:rPr>
                <w:b/>
                <w:bCs/>
              </w:rPr>
            </w:pPr>
          </w:p>
          <w:p w14:paraId="4A240A37" w14:textId="40B35196" w:rsidR="00C85A09" w:rsidRPr="00943E26" w:rsidRDefault="00C85A09" w:rsidP="00C85A09">
            <w:pPr>
              <w:pStyle w:val="ListParagraph"/>
              <w:spacing w:after="120"/>
            </w:pPr>
            <w:r w:rsidRPr="00943E26">
              <w:rPr>
                <w:b/>
                <w:bCs/>
                <w:i/>
                <w:iCs/>
              </w:rPr>
              <w:t xml:space="preserve">Inception: </w:t>
            </w:r>
            <w:r w:rsidR="001F5180" w:rsidRPr="00943E26">
              <w:rPr>
                <w:i/>
                <w:iCs/>
              </w:rPr>
              <w:t>No explicit evidence of non-academic stakeholder involvement, engagement, or influence.</w:t>
            </w:r>
          </w:p>
          <w:p w14:paraId="63A8B10D" w14:textId="08F0F4F7" w:rsidR="00C85A09" w:rsidRPr="00943E26" w:rsidRDefault="00C85A09" w:rsidP="00C85A09">
            <w:pPr>
              <w:pStyle w:val="ListParagraph"/>
              <w:spacing w:after="120"/>
              <w:rPr>
                <w:i/>
                <w:iCs/>
              </w:rPr>
            </w:pPr>
            <w:r w:rsidRPr="00943E26">
              <w:rPr>
                <w:b/>
                <w:bCs/>
                <w:i/>
                <w:iCs/>
              </w:rPr>
              <w:t>Design:</w:t>
            </w:r>
            <w:r w:rsidR="001F5180" w:rsidRPr="00943E26">
              <w:rPr>
                <w:b/>
                <w:bCs/>
                <w:i/>
                <w:iCs/>
              </w:rPr>
              <w:t xml:space="preserve"> </w:t>
            </w:r>
            <w:r w:rsidR="001F5180" w:rsidRPr="00943E26">
              <w:rPr>
                <w:i/>
                <w:iCs/>
              </w:rPr>
              <w:t>Focus groups with the target population; interviews and conversations with community stakeholders and agency personnel; research built on by collaboration with mothers and staff from community organisations</w:t>
            </w:r>
            <w:r w:rsidRPr="00943E26">
              <w:rPr>
                <w:b/>
                <w:bCs/>
                <w:i/>
                <w:iCs/>
              </w:rPr>
              <w:t xml:space="preserve"> </w:t>
            </w:r>
          </w:p>
          <w:p w14:paraId="599D2E17" w14:textId="5DC99805" w:rsidR="00C85A09" w:rsidRPr="00943E26" w:rsidRDefault="00C85A09" w:rsidP="00C85A09">
            <w:pPr>
              <w:pStyle w:val="ListParagraph"/>
              <w:spacing w:after="120"/>
              <w:rPr>
                <w:i/>
                <w:iCs/>
              </w:rPr>
            </w:pPr>
            <w:r w:rsidRPr="00943E26">
              <w:rPr>
                <w:b/>
                <w:bCs/>
                <w:i/>
                <w:iCs/>
              </w:rPr>
              <w:t xml:space="preserve">Implementation: </w:t>
            </w:r>
            <w:r w:rsidR="001F5180" w:rsidRPr="00943E26">
              <w:rPr>
                <w:i/>
                <w:iCs/>
              </w:rPr>
              <w:t>Delivered by bilingual occupational therapy and nutrition students; co-facilitated by mothers who presented Zumba sessions and prepared healthy snacks.</w:t>
            </w:r>
          </w:p>
          <w:p w14:paraId="7DFE178C" w14:textId="19D9D63B" w:rsidR="00C85A09" w:rsidRPr="00943E26" w:rsidRDefault="00C85A09" w:rsidP="00C85A09">
            <w:pPr>
              <w:pStyle w:val="ListParagraph"/>
              <w:spacing w:after="120"/>
              <w:rPr>
                <w:i/>
                <w:iCs/>
              </w:rPr>
            </w:pPr>
            <w:r w:rsidRPr="00943E26">
              <w:rPr>
                <w:b/>
                <w:bCs/>
                <w:i/>
                <w:iCs/>
              </w:rPr>
              <w:t xml:space="preserve">Analysis: </w:t>
            </w:r>
            <w:r w:rsidR="001F5180" w:rsidRPr="00943E26">
              <w:rPr>
                <w:i/>
                <w:iCs/>
              </w:rPr>
              <w:t>No explicit evidence of non-academic stakeholder involvement, engagement, or influence.</w:t>
            </w:r>
          </w:p>
          <w:p w14:paraId="17DA44FB" w14:textId="14A27AF1" w:rsidR="00C85A09" w:rsidRPr="00943E26" w:rsidRDefault="00C85A09" w:rsidP="00C85A09">
            <w:pPr>
              <w:pStyle w:val="ListParagraph"/>
              <w:spacing w:after="120"/>
              <w:rPr>
                <w:i/>
                <w:iCs/>
              </w:rPr>
            </w:pPr>
            <w:r w:rsidRPr="00943E26">
              <w:rPr>
                <w:b/>
                <w:bCs/>
                <w:i/>
                <w:iCs/>
              </w:rPr>
              <w:t>Evaluation:</w:t>
            </w:r>
            <w:r w:rsidRPr="00943E26">
              <w:rPr>
                <w:i/>
                <w:iCs/>
              </w:rPr>
              <w:t xml:space="preserve"> </w:t>
            </w:r>
            <w:r w:rsidR="00D90362" w:rsidRPr="00943E26">
              <w:rPr>
                <w:i/>
                <w:iCs/>
              </w:rPr>
              <w:t>Evaluated through focus groups at the end of the intervention</w:t>
            </w:r>
          </w:p>
          <w:p w14:paraId="3BDB63D3" w14:textId="67514246" w:rsidR="00603701" w:rsidRPr="00943E26" w:rsidRDefault="00C85A09" w:rsidP="00C85A09">
            <w:pPr>
              <w:pStyle w:val="ListParagraph"/>
              <w:spacing w:after="120"/>
            </w:pPr>
            <w:r w:rsidRPr="00943E26">
              <w:rPr>
                <w:b/>
                <w:bCs/>
                <w:i/>
                <w:iCs/>
              </w:rPr>
              <w:t>Dissemination:</w:t>
            </w:r>
            <w:r w:rsidR="00D90362" w:rsidRPr="00943E26">
              <w:rPr>
                <w:b/>
                <w:bCs/>
                <w:i/>
                <w:iCs/>
              </w:rPr>
              <w:t xml:space="preserve"> </w:t>
            </w:r>
            <w:r w:rsidR="00D90362" w:rsidRPr="00943E26">
              <w:rPr>
                <w:i/>
                <w:iCs/>
              </w:rPr>
              <w:t>No explicit evidence of non-academic stakeholder involvement, engagement, or influence.</w:t>
            </w:r>
          </w:p>
        </w:tc>
      </w:tr>
      <w:tr w:rsidR="00603701" w:rsidRPr="00943E26" w14:paraId="6984995A" w14:textId="77777777" w:rsidTr="0038701C">
        <w:tc>
          <w:tcPr>
            <w:tcW w:w="9736" w:type="dxa"/>
          </w:tcPr>
          <w:p w14:paraId="1108803D" w14:textId="29D862F4" w:rsidR="00C85A09" w:rsidRPr="00943E26" w:rsidRDefault="0075350E" w:rsidP="00C85A09">
            <w:pPr>
              <w:pStyle w:val="ListParagraph"/>
              <w:numPr>
                <w:ilvl w:val="0"/>
                <w:numId w:val="4"/>
              </w:numPr>
              <w:spacing w:after="120"/>
              <w:rPr>
                <w:b/>
                <w:bCs/>
              </w:rPr>
            </w:pPr>
            <w:r w:rsidRPr="00943E26">
              <w:rPr>
                <w:b/>
                <w:bCs/>
              </w:rPr>
              <w:t>Vaughn &amp; Jacquez. 2019</w:t>
            </w:r>
          </w:p>
          <w:p w14:paraId="0E2C6593" w14:textId="77777777" w:rsidR="00C85A09" w:rsidRPr="00943E26" w:rsidRDefault="00C85A09" w:rsidP="00C85A09">
            <w:pPr>
              <w:pStyle w:val="ListParagraph"/>
              <w:spacing w:after="120"/>
              <w:rPr>
                <w:b/>
                <w:bCs/>
              </w:rPr>
            </w:pPr>
          </w:p>
          <w:p w14:paraId="584181D5" w14:textId="5AB85AB4" w:rsidR="00C85A09" w:rsidRPr="00943E26" w:rsidRDefault="00C85A09" w:rsidP="00C85A09">
            <w:pPr>
              <w:pStyle w:val="ListParagraph"/>
              <w:spacing w:after="120"/>
              <w:rPr>
                <w:i/>
                <w:iCs/>
              </w:rPr>
            </w:pPr>
            <w:r w:rsidRPr="00943E26">
              <w:rPr>
                <w:b/>
                <w:bCs/>
                <w:i/>
                <w:iCs/>
              </w:rPr>
              <w:t>Aim &amp; Target population:</w:t>
            </w:r>
            <w:r w:rsidRPr="00943E26">
              <w:rPr>
                <w:b/>
                <w:bCs/>
              </w:rPr>
              <w:t xml:space="preserve"> </w:t>
            </w:r>
            <w:r w:rsidR="0075350E" w:rsidRPr="00943E26">
              <w:rPr>
                <w:i/>
                <w:iCs/>
              </w:rPr>
              <w:t xml:space="preserve">Stress and coping intervention for Latino </w:t>
            </w:r>
            <w:proofErr w:type="gramStart"/>
            <w:r w:rsidR="0075350E" w:rsidRPr="00943E26">
              <w:rPr>
                <w:i/>
                <w:iCs/>
              </w:rPr>
              <w:t>immigrants</w:t>
            </w:r>
            <w:proofErr w:type="gramEnd"/>
          </w:p>
          <w:p w14:paraId="641EA284" w14:textId="77777777" w:rsidR="00C85A09" w:rsidRPr="00943E26" w:rsidRDefault="00C85A09" w:rsidP="00C85A09">
            <w:pPr>
              <w:pStyle w:val="ListParagraph"/>
              <w:spacing w:after="120"/>
              <w:rPr>
                <w:b/>
                <w:bCs/>
              </w:rPr>
            </w:pPr>
          </w:p>
          <w:p w14:paraId="064D8F81" w14:textId="0E9271D5" w:rsidR="00C85A09" w:rsidRPr="00943E26" w:rsidRDefault="00C85A09" w:rsidP="00C85A09">
            <w:pPr>
              <w:pStyle w:val="ListParagraph"/>
              <w:spacing w:after="120"/>
            </w:pPr>
            <w:r w:rsidRPr="00943E26">
              <w:rPr>
                <w:b/>
                <w:bCs/>
                <w:i/>
                <w:iCs/>
              </w:rPr>
              <w:t xml:space="preserve">Inception: </w:t>
            </w:r>
            <w:r w:rsidR="0075350E" w:rsidRPr="00943E26">
              <w:rPr>
                <w:i/>
                <w:iCs/>
              </w:rPr>
              <w:t>There are existing relations between the researchers and community</w:t>
            </w:r>
            <w:r w:rsidR="00A10607" w:rsidRPr="00943E26">
              <w:rPr>
                <w:i/>
                <w:iCs/>
              </w:rPr>
              <w:t>; migrant community members were selected to be co-researcher</w:t>
            </w:r>
          </w:p>
          <w:p w14:paraId="6886EA67" w14:textId="3A9C3F67" w:rsidR="00C85A09" w:rsidRPr="00943E26" w:rsidRDefault="00C85A09" w:rsidP="00C85A09">
            <w:pPr>
              <w:pStyle w:val="ListParagraph"/>
              <w:spacing w:after="120"/>
              <w:rPr>
                <w:i/>
                <w:iCs/>
              </w:rPr>
            </w:pPr>
            <w:r w:rsidRPr="00943E26">
              <w:rPr>
                <w:b/>
                <w:bCs/>
                <w:i/>
                <w:iCs/>
              </w:rPr>
              <w:t xml:space="preserve">Design: </w:t>
            </w:r>
            <w:r w:rsidR="0075350E" w:rsidRPr="00943E26">
              <w:rPr>
                <w:i/>
                <w:iCs/>
              </w:rPr>
              <w:t>Design input came from researchers and community co-researchers</w:t>
            </w:r>
          </w:p>
          <w:p w14:paraId="1ADB6782" w14:textId="26A4E464" w:rsidR="00C85A09" w:rsidRPr="00943E26" w:rsidRDefault="00C85A09" w:rsidP="00C85A09">
            <w:pPr>
              <w:pStyle w:val="ListParagraph"/>
              <w:spacing w:after="120"/>
              <w:rPr>
                <w:i/>
                <w:iCs/>
              </w:rPr>
            </w:pPr>
            <w:r w:rsidRPr="00943E26">
              <w:rPr>
                <w:b/>
                <w:bCs/>
                <w:i/>
                <w:iCs/>
              </w:rPr>
              <w:t xml:space="preserve">Implementation: </w:t>
            </w:r>
            <w:r w:rsidR="0075350E" w:rsidRPr="00943E26">
              <w:rPr>
                <w:i/>
                <w:iCs/>
              </w:rPr>
              <w:t>Community co-researchers implemented the intervention</w:t>
            </w:r>
          </w:p>
          <w:p w14:paraId="6E1EA3E4" w14:textId="77777777" w:rsidR="00C85A09" w:rsidRPr="00943E26" w:rsidRDefault="00C85A09" w:rsidP="00C85A09">
            <w:pPr>
              <w:pStyle w:val="ListParagraph"/>
              <w:spacing w:after="120"/>
              <w:rPr>
                <w:i/>
                <w:iCs/>
              </w:rPr>
            </w:pPr>
            <w:r w:rsidRPr="00943E26">
              <w:rPr>
                <w:b/>
                <w:bCs/>
                <w:i/>
                <w:iCs/>
              </w:rPr>
              <w:t xml:space="preserve">Analysis: </w:t>
            </w:r>
          </w:p>
          <w:p w14:paraId="28824E7A" w14:textId="6D79AAC1" w:rsidR="00C85A09" w:rsidRPr="00943E26" w:rsidRDefault="00C85A09" w:rsidP="00C85A09">
            <w:pPr>
              <w:pStyle w:val="ListParagraph"/>
              <w:spacing w:after="120"/>
              <w:rPr>
                <w:i/>
                <w:iCs/>
              </w:rPr>
            </w:pPr>
            <w:r w:rsidRPr="00943E26">
              <w:rPr>
                <w:b/>
                <w:bCs/>
                <w:i/>
                <w:iCs/>
              </w:rPr>
              <w:t>Evaluation:</w:t>
            </w:r>
            <w:r w:rsidRPr="00943E26">
              <w:rPr>
                <w:i/>
                <w:iCs/>
              </w:rPr>
              <w:t xml:space="preserve"> </w:t>
            </w:r>
            <w:r w:rsidR="0075350E" w:rsidRPr="00943E26">
              <w:rPr>
                <w:i/>
                <w:iCs/>
              </w:rPr>
              <w:t>Co-researchers provided evaluation through interviews with the researchers</w:t>
            </w:r>
          </w:p>
          <w:p w14:paraId="2B90B536" w14:textId="19EB1B2C" w:rsidR="00603701" w:rsidRPr="00943E26" w:rsidRDefault="00C85A09" w:rsidP="00C85A09">
            <w:pPr>
              <w:pStyle w:val="ListParagraph"/>
              <w:spacing w:after="120"/>
            </w:pPr>
            <w:r w:rsidRPr="00943E26">
              <w:rPr>
                <w:b/>
                <w:bCs/>
                <w:i/>
                <w:iCs/>
              </w:rPr>
              <w:t>Dissemination:</w:t>
            </w:r>
            <w:r w:rsidR="0075350E" w:rsidRPr="00943E26">
              <w:rPr>
                <w:b/>
                <w:bCs/>
                <w:i/>
                <w:iCs/>
              </w:rPr>
              <w:t xml:space="preserve"> </w:t>
            </w:r>
            <w:r w:rsidR="0075350E" w:rsidRPr="00943E26">
              <w:rPr>
                <w:i/>
                <w:iCs/>
              </w:rPr>
              <w:t>No clear evidence, though does mention co-researchers want to be involved in dissemination including publications and presentations</w:t>
            </w:r>
          </w:p>
        </w:tc>
      </w:tr>
      <w:tr w:rsidR="00603701" w:rsidRPr="00943E26" w14:paraId="46EB7A5D" w14:textId="77777777" w:rsidTr="0038701C">
        <w:tc>
          <w:tcPr>
            <w:tcW w:w="9736" w:type="dxa"/>
          </w:tcPr>
          <w:p w14:paraId="44C7376F" w14:textId="6C0A7C14" w:rsidR="00C85A09" w:rsidRPr="00943E26" w:rsidRDefault="0075350E" w:rsidP="00C85A09">
            <w:pPr>
              <w:pStyle w:val="ListParagraph"/>
              <w:numPr>
                <w:ilvl w:val="0"/>
                <w:numId w:val="4"/>
              </w:numPr>
              <w:spacing w:after="120"/>
              <w:rPr>
                <w:b/>
                <w:bCs/>
              </w:rPr>
            </w:pPr>
            <w:r w:rsidRPr="00943E26">
              <w:rPr>
                <w:b/>
                <w:bCs/>
              </w:rPr>
              <w:t>Wieland, Nigon. 2019</w:t>
            </w:r>
          </w:p>
          <w:p w14:paraId="29A6749E" w14:textId="77777777" w:rsidR="00C85A09" w:rsidRPr="00943E26" w:rsidRDefault="00C85A09" w:rsidP="00C85A09">
            <w:pPr>
              <w:pStyle w:val="ListParagraph"/>
              <w:spacing w:after="120"/>
              <w:rPr>
                <w:b/>
                <w:bCs/>
              </w:rPr>
            </w:pPr>
          </w:p>
          <w:p w14:paraId="71D49C53" w14:textId="7472ABAF" w:rsidR="00C85A09" w:rsidRPr="00943E26" w:rsidRDefault="00C85A09" w:rsidP="00C85A09">
            <w:pPr>
              <w:pStyle w:val="ListParagraph"/>
              <w:spacing w:after="120"/>
              <w:rPr>
                <w:i/>
                <w:iCs/>
              </w:rPr>
            </w:pPr>
            <w:r w:rsidRPr="00943E26">
              <w:rPr>
                <w:b/>
                <w:bCs/>
                <w:i/>
                <w:iCs/>
              </w:rPr>
              <w:t>Aim &amp; Target population:</w:t>
            </w:r>
            <w:r w:rsidR="0075350E" w:rsidRPr="00943E26">
              <w:rPr>
                <w:b/>
                <w:bCs/>
                <w:i/>
                <w:iCs/>
              </w:rPr>
              <w:t xml:space="preserve"> </w:t>
            </w:r>
            <w:r w:rsidR="0075350E" w:rsidRPr="00943E26">
              <w:rPr>
                <w:i/>
                <w:iCs/>
              </w:rPr>
              <w:t xml:space="preserve">Tuberculosis screening for migrant </w:t>
            </w:r>
            <w:proofErr w:type="gramStart"/>
            <w:r w:rsidR="0075350E" w:rsidRPr="00943E26">
              <w:rPr>
                <w:i/>
                <w:iCs/>
              </w:rPr>
              <w:t>adults</w:t>
            </w:r>
            <w:proofErr w:type="gramEnd"/>
            <w:r w:rsidRPr="00943E26">
              <w:rPr>
                <w:b/>
                <w:bCs/>
              </w:rPr>
              <w:t xml:space="preserve"> </w:t>
            </w:r>
          </w:p>
          <w:p w14:paraId="047E0E92" w14:textId="77777777" w:rsidR="00C85A09" w:rsidRPr="00943E26" w:rsidRDefault="00C85A09" w:rsidP="00C85A09">
            <w:pPr>
              <w:pStyle w:val="ListParagraph"/>
              <w:spacing w:after="120"/>
              <w:rPr>
                <w:b/>
                <w:bCs/>
              </w:rPr>
            </w:pPr>
          </w:p>
          <w:p w14:paraId="7301B899" w14:textId="5B4CEAAB" w:rsidR="00C85A09" w:rsidRPr="00943E26" w:rsidRDefault="00C85A09" w:rsidP="00C85A09">
            <w:pPr>
              <w:pStyle w:val="ListParagraph"/>
              <w:spacing w:after="120"/>
            </w:pPr>
            <w:r w:rsidRPr="00943E26">
              <w:rPr>
                <w:b/>
                <w:bCs/>
                <w:i/>
                <w:iCs/>
              </w:rPr>
              <w:t xml:space="preserve">Inception: </w:t>
            </w:r>
            <w:r w:rsidR="0075350E" w:rsidRPr="00943E26">
              <w:rPr>
                <w:i/>
                <w:iCs/>
              </w:rPr>
              <w:t>Conceived and initiated by a community organisation</w:t>
            </w:r>
          </w:p>
          <w:p w14:paraId="2413C350" w14:textId="7043BF20" w:rsidR="00C85A09" w:rsidRPr="00943E26" w:rsidRDefault="00C85A09" w:rsidP="00C85A09">
            <w:pPr>
              <w:pStyle w:val="ListParagraph"/>
              <w:spacing w:after="120"/>
              <w:rPr>
                <w:i/>
                <w:iCs/>
              </w:rPr>
            </w:pPr>
            <w:r w:rsidRPr="00943E26">
              <w:rPr>
                <w:b/>
                <w:bCs/>
                <w:i/>
                <w:iCs/>
              </w:rPr>
              <w:t xml:space="preserve">Design: </w:t>
            </w:r>
            <w:r w:rsidR="0075350E" w:rsidRPr="00943E26">
              <w:rPr>
                <w:i/>
                <w:iCs/>
              </w:rPr>
              <w:t>Academic and non-academic community organisation co-designed the intervention; not sure of the involvement of the target population</w:t>
            </w:r>
          </w:p>
          <w:p w14:paraId="2538A61C" w14:textId="435319E7" w:rsidR="00C85A09" w:rsidRPr="00943E26" w:rsidRDefault="00C85A09" w:rsidP="00C85A09">
            <w:pPr>
              <w:pStyle w:val="ListParagraph"/>
              <w:spacing w:after="120"/>
              <w:rPr>
                <w:i/>
                <w:iCs/>
              </w:rPr>
            </w:pPr>
            <w:r w:rsidRPr="00943E26">
              <w:rPr>
                <w:b/>
                <w:bCs/>
                <w:i/>
                <w:iCs/>
              </w:rPr>
              <w:t xml:space="preserve">Implementation: </w:t>
            </w:r>
            <w:r w:rsidR="0075350E" w:rsidRPr="00943E26">
              <w:rPr>
                <w:i/>
                <w:iCs/>
              </w:rPr>
              <w:t>Intervention was implemented by community organisation staff, along with clinical/nursing staff and students</w:t>
            </w:r>
          </w:p>
          <w:p w14:paraId="0949560B" w14:textId="4161861F" w:rsidR="00C85A09" w:rsidRPr="00943E26" w:rsidRDefault="00C85A09" w:rsidP="00C85A09">
            <w:pPr>
              <w:pStyle w:val="ListParagraph"/>
              <w:spacing w:after="120"/>
              <w:rPr>
                <w:i/>
                <w:iCs/>
              </w:rPr>
            </w:pPr>
            <w:r w:rsidRPr="00943E26">
              <w:rPr>
                <w:b/>
                <w:bCs/>
                <w:i/>
                <w:iCs/>
              </w:rPr>
              <w:t xml:space="preserve">Analysis: </w:t>
            </w:r>
            <w:r w:rsidR="0075350E" w:rsidRPr="00943E26">
              <w:rPr>
                <w:i/>
                <w:iCs/>
              </w:rPr>
              <w:t xml:space="preserve">Evidence was collected and analysed by local health practitioners </w:t>
            </w:r>
          </w:p>
          <w:p w14:paraId="5D769D9D" w14:textId="65B26BF8" w:rsidR="00C85A09" w:rsidRPr="00943E26" w:rsidRDefault="00C85A09" w:rsidP="00C85A09">
            <w:pPr>
              <w:pStyle w:val="ListParagraph"/>
              <w:spacing w:after="120"/>
              <w:rPr>
                <w:i/>
                <w:iCs/>
              </w:rPr>
            </w:pPr>
            <w:r w:rsidRPr="00943E26">
              <w:rPr>
                <w:b/>
                <w:bCs/>
                <w:i/>
                <w:iCs/>
              </w:rPr>
              <w:t>Evaluation:</w:t>
            </w:r>
            <w:r w:rsidRPr="00943E26">
              <w:rPr>
                <w:i/>
                <w:iCs/>
              </w:rPr>
              <w:t xml:space="preserve"> </w:t>
            </w:r>
            <w:r w:rsidR="0075350E" w:rsidRPr="00943E26">
              <w:rPr>
                <w:i/>
                <w:iCs/>
              </w:rPr>
              <w:t>No explicit evidence of non-academic stakeholder involvement, engagement, or influence.</w:t>
            </w:r>
          </w:p>
          <w:p w14:paraId="1EFC0F81" w14:textId="50A633B4" w:rsidR="00603701" w:rsidRPr="00943E26" w:rsidRDefault="00C85A09" w:rsidP="00C85A09">
            <w:pPr>
              <w:pStyle w:val="ListParagraph"/>
              <w:spacing w:after="120"/>
              <w:rPr>
                <w:b/>
                <w:bCs/>
              </w:rPr>
            </w:pPr>
            <w:r w:rsidRPr="00943E26">
              <w:rPr>
                <w:b/>
                <w:bCs/>
                <w:i/>
                <w:iCs/>
              </w:rPr>
              <w:t>Dissemination:</w:t>
            </w:r>
            <w:r w:rsidR="0075350E" w:rsidRPr="00943E26">
              <w:rPr>
                <w:i/>
                <w:iCs/>
              </w:rPr>
              <w:t xml:space="preserve"> No explicit evidence of non-academic stakeholder involvement, engagement, or influence.</w:t>
            </w:r>
          </w:p>
        </w:tc>
      </w:tr>
      <w:tr w:rsidR="00603701" w:rsidRPr="00943E26" w14:paraId="79C425D4" w14:textId="77777777" w:rsidTr="0038701C">
        <w:tc>
          <w:tcPr>
            <w:tcW w:w="9736" w:type="dxa"/>
          </w:tcPr>
          <w:p w14:paraId="789ABAE9" w14:textId="31CA2904" w:rsidR="00C85A09" w:rsidRPr="00943E26" w:rsidRDefault="009E14DB" w:rsidP="00C85A09">
            <w:pPr>
              <w:pStyle w:val="ListParagraph"/>
              <w:numPr>
                <w:ilvl w:val="0"/>
                <w:numId w:val="4"/>
              </w:numPr>
              <w:spacing w:after="120"/>
              <w:rPr>
                <w:b/>
                <w:bCs/>
              </w:rPr>
            </w:pPr>
            <w:r w:rsidRPr="00943E26">
              <w:rPr>
                <w:b/>
                <w:bCs/>
              </w:rPr>
              <w:t>Wieland, Njeru et al. 2017</w:t>
            </w:r>
          </w:p>
          <w:p w14:paraId="63016997" w14:textId="77777777" w:rsidR="00C85A09" w:rsidRPr="00943E26" w:rsidRDefault="00C85A09" w:rsidP="00C85A09">
            <w:pPr>
              <w:pStyle w:val="ListParagraph"/>
              <w:spacing w:after="120"/>
              <w:rPr>
                <w:b/>
                <w:bCs/>
              </w:rPr>
            </w:pPr>
          </w:p>
          <w:p w14:paraId="483CA3E4" w14:textId="3D974B29" w:rsidR="00C85A09" w:rsidRPr="00943E26" w:rsidRDefault="00C85A09" w:rsidP="00C85A09">
            <w:pPr>
              <w:pStyle w:val="ListParagraph"/>
              <w:spacing w:after="120"/>
              <w:rPr>
                <w:i/>
                <w:iCs/>
              </w:rPr>
            </w:pPr>
            <w:r w:rsidRPr="00943E26">
              <w:rPr>
                <w:b/>
                <w:bCs/>
                <w:i/>
                <w:iCs/>
              </w:rPr>
              <w:t>Aim &amp; Target population:</w:t>
            </w:r>
            <w:r w:rsidRPr="00943E26">
              <w:rPr>
                <w:b/>
                <w:bCs/>
              </w:rPr>
              <w:t xml:space="preserve"> </w:t>
            </w:r>
            <w:r w:rsidR="009E14DB" w:rsidRPr="00943E26">
              <w:rPr>
                <w:i/>
                <w:iCs/>
              </w:rPr>
              <w:t xml:space="preserve">Digital storytelling intervention for immigrants and refugees with </w:t>
            </w:r>
            <w:proofErr w:type="gramStart"/>
            <w:r w:rsidR="009E14DB" w:rsidRPr="00943E26">
              <w:rPr>
                <w:i/>
                <w:iCs/>
              </w:rPr>
              <w:t>diabetes</w:t>
            </w:r>
            <w:proofErr w:type="gramEnd"/>
          </w:p>
          <w:p w14:paraId="59683A18" w14:textId="77777777" w:rsidR="00C85A09" w:rsidRPr="00943E26" w:rsidRDefault="00C85A09" w:rsidP="00C85A09">
            <w:pPr>
              <w:pStyle w:val="ListParagraph"/>
              <w:spacing w:after="120"/>
              <w:rPr>
                <w:b/>
                <w:bCs/>
              </w:rPr>
            </w:pPr>
          </w:p>
          <w:p w14:paraId="0E898383" w14:textId="610C8DAB" w:rsidR="00C85A09" w:rsidRPr="00943E26" w:rsidRDefault="00C85A09" w:rsidP="00C85A09">
            <w:pPr>
              <w:pStyle w:val="ListParagraph"/>
              <w:spacing w:after="120"/>
            </w:pPr>
            <w:r w:rsidRPr="00943E26">
              <w:rPr>
                <w:b/>
                <w:bCs/>
                <w:i/>
                <w:iCs/>
              </w:rPr>
              <w:t xml:space="preserve">Inception: </w:t>
            </w:r>
            <w:r w:rsidR="009E14DB" w:rsidRPr="00943E26">
              <w:rPr>
                <w:i/>
                <w:iCs/>
              </w:rPr>
              <w:t>Impetus came from an existing researcher-community partnership; diabetes co-agreed as an area for research and intervention</w:t>
            </w:r>
          </w:p>
          <w:p w14:paraId="4C86F56E" w14:textId="5D089A7C" w:rsidR="00C85A09" w:rsidRPr="00943E26" w:rsidRDefault="00C85A09" w:rsidP="00C85A09">
            <w:pPr>
              <w:pStyle w:val="ListParagraph"/>
              <w:spacing w:after="120"/>
              <w:rPr>
                <w:i/>
                <w:iCs/>
              </w:rPr>
            </w:pPr>
            <w:r w:rsidRPr="00943E26">
              <w:rPr>
                <w:b/>
                <w:bCs/>
                <w:i/>
                <w:iCs/>
              </w:rPr>
              <w:lastRenderedPageBreak/>
              <w:t xml:space="preserve">Design: </w:t>
            </w:r>
            <w:r w:rsidR="009E14DB" w:rsidRPr="00943E26">
              <w:rPr>
                <w:i/>
                <w:iCs/>
              </w:rPr>
              <w:t xml:space="preserve">survey developed by community-academic partnership to understand target population, </w:t>
            </w:r>
            <w:proofErr w:type="gramStart"/>
            <w:r w:rsidR="009E14DB" w:rsidRPr="00943E26">
              <w:rPr>
                <w:i/>
                <w:iCs/>
              </w:rPr>
              <w:t>attitudes</w:t>
            </w:r>
            <w:proofErr w:type="gramEnd"/>
            <w:r w:rsidR="009E14DB" w:rsidRPr="00943E26">
              <w:rPr>
                <w:i/>
                <w:iCs/>
              </w:rPr>
              <w:t xml:space="preserve"> and behaviours in T2DM; focus groups were conducted to further inform intervention content and to identify gifted storytellers; storytellers were recruited by community partners and their stories were captured, recorded and edited to derive the final intervention product.</w:t>
            </w:r>
          </w:p>
          <w:p w14:paraId="708269AE" w14:textId="2199E5FB" w:rsidR="00C85A09" w:rsidRPr="00943E26" w:rsidRDefault="00C85A09" w:rsidP="00C85A09">
            <w:pPr>
              <w:pStyle w:val="ListParagraph"/>
              <w:spacing w:after="120"/>
              <w:rPr>
                <w:i/>
                <w:iCs/>
              </w:rPr>
            </w:pPr>
            <w:r w:rsidRPr="00943E26">
              <w:rPr>
                <w:b/>
                <w:bCs/>
                <w:i/>
                <w:iCs/>
              </w:rPr>
              <w:t xml:space="preserve">Implementation: </w:t>
            </w:r>
            <w:r w:rsidR="005C0DD1" w:rsidRPr="00943E26">
              <w:rPr>
                <w:i/>
                <w:iCs/>
              </w:rPr>
              <w:t>No explicit evidence of non-academic stakeholder involvement, engagement, or influence.</w:t>
            </w:r>
          </w:p>
          <w:p w14:paraId="561D278E" w14:textId="28188D80" w:rsidR="00C85A09" w:rsidRPr="00943E26" w:rsidRDefault="00C85A09" w:rsidP="00C85A09">
            <w:pPr>
              <w:pStyle w:val="ListParagraph"/>
              <w:spacing w:after="120"/>
              <w:rPr>
                <w:i/>
                <w:iCs/>
              </w:rPr>
            </w:pPr>
            <w:r w:rsidRPr="00943E26">
              <w:rPr>
                <w:b/>
                <w:bCs/>
                <w:i/>
                <w:iCs/>
              </w:rPr>
              <w:t xml:space="preserve">Analysis: </w:t>
            </w:r>
            <w:r w:rsidR="005C0DD1" w:rsidRPr="00943E26">
              <w:rPr>
                <w:i/>
                <w:iCs/>
              </w:rPr>
              <w:t>No explicit evidence of non-academic stakeholder involvement, engagement, or influence.</w:t>
            </w:r>
          </w:p>
          <w:p w14:paraId="3783496E" w14:textId="73C054BB" w:rsidR="00C85A09" w:rsidRPr="00943E26" w:rsidRDefault="00C85A09" w:rsidP="00C85A09">
            <w:pPr>
              <w:pStyle w:val="ListParagraph"/>
              <w:spacing w:after="120"/>
              <w:rPr>
                <w:i/>
                <w:iCs/>
              </w:rPr>
            </w:pPr>
            <w:r w:rsidRPr="00943E26">
              <w:rPr>
                <w:b/>
                <w:bCs/>
                <w:i/>
                <w:iCs/>
              </w:rPr>
              <w:t>Evaluation:</w:t>
            </w:r>
            <w:r w:rsidRPr="00943E26">
              <w:rPr>
                <w:i/>
                <w:iCs/>
              </w:rPr>
              <w:t xml:space="preserve"> </w:t>
            </w:r>
            <w:r w:rsidR="00A10607" w:rsidRPr="00943E26">
              <w:rPr>
                <w:i/>
                <w:iCs/>
              </w:rPr>
              <w:t>participants completed follow-up surveys</w:t>
            </w:r>
          </w:p>
          <w:p w14:paraId="0A6C59F8" w14:textId="02587A4B" w:rsidR="00603701" w:rsidRPr="00943E26" w:rsidRDefault="00C85A09" w:rsidP="00C85A09">
            <w:pPr>
              <w:pStyle w:val="ListParagraph"/>
              <w:spacing w:after="120"/>
            </w:pPr>
            <w:r w:rsidRPr="00943E26">
              <w:rPr>
                <w:b/>
                <w:bCs/>
                <w:i/>
                <w:iCs/>
              </w:rPr>
              <w:t>Dissemination:</w:t>
            </w:r>
            <w:r w:rsidR="005C0DD1" w:rsidRPr="00943E26">
              <w:rPr>
                <w:i/>
                <w:iCs/>
              </w:rPr>
              <w:t xml:space="preserve"> No explicit evidence of non-academic stakeholder involvement, engagement, or influence.</w:t>
            </w:r>
          </w:p>
        </w:tc>
      </w:tr>
      <w:tr w:rsidR="00603701" w:rsidRPr="00943E26" w14:paraId="542D060E" w14:textId="77777777" w:rsidTr="0038701C">
        <w:tc>
          <w:tcPr>
            <w:tcW w:w="9736" w:type="dxa"/>
          </w:tcPr>
          <w:p w14:paraId="46AA7BD4" w14:textId="5E2E8E66" w:rsidR="00C85A09" w:rsidRPr="00943E26" w:rsidRDefault="0038701C" w:rsidP="00C85A09">
            <w:pPr>
              <w:pStyle w:val="ListParagraph"/>
              <w:numPr>
                <w:ilvl w:val="0"/>
                <w:numId w:val="4"/>
              </w:numPr>
              <w:spacing w:after="120"/>
              <w:rPr>
                <w:b/>
                <w:bCs/>
              </w:rPr>
            </w:pPr>
            <w:r w:rsidRPr="00943E26">
              <w:rPr>
                <w:b/>
                <w:bCs/>
              </w:rPr>
              <w:lastRenderedPageBreak/>
              <w:t>Wieland, Wies. 2012</w:t>
            </w:r>
          </w:p>
          <w:p w14:paraId="155D599F" w14:textId="77777777" w:rsidR="00C85A09" w:rsidRPr="00943E26" w:rsidRDefault="00C85A09" w:rsidP="00C85A09">
            <w:pPr>
              <w:pStyle w:val="ListParagraph"/>
              <w:spacing w:after="120"/>
              <w:rPr>
                <w:b/>
                <w:bCs/>
              </w:rPr>
            </w:pPr>
          </w:p>
          <w:p w14:paraId="3943E7ED" w14:textId="13F9F4E1" w:rsidR="00C85A09" w:rsidRPr="00943E26" w:rsidRDefault="00C85A09" w:rsidP="00C85A09">
            <w:pPr>
              <w:pStyle w:val="ListParagraph"/>
              <w:spacing w:after="120"/>
              <w:rPr>
                <w:i/>
                <w:iCs/>
              </w:rPr>
            </w:pPr>
            <w:r w:rsidRPr="00943E26">
              <w:rPr>
                <w:b/>
                <w:bCs/>
                <w:i/>
                <w:iCs/>
              </w:rPr>
              <w:t>Aim &amp; Target population:</w:t>
            </w:r>
            <w:r w:rsidRPr="00943E26">
              <w:rPr>
                <w:b/>
                <w:bCs/>
              </w:rPr>
              <w:t xml:space="preserve"> </w:t>
            </w:r>
            <w:r w:rsidR="00CF1E63" w:rsidRPr="00943E26">
              <w:rPr>
                <w:b/>
                <w:bCs/>
              </w:rPr>
              <w:t xml:space="preserve">Physical activity and nutrion program for immigrant and refugee </w:t>
            </w:r>
            <w:proofErr w:type="gramStart"/>
            <w:r w:rsidR="00CF1E63" w:rsidRPr="00943E26">
              <w:rPr>
                <w:b/>
                <w:bCs/>
              </w:rPr>
              <w:t>women</w:t>
            </w:r>
            <w:proofErr w:type="gramEnd"/>
          </w:p>
          <w:p w14:paraId="7D254DA7" w14:textId="77777777" w:rsidR="00C85A09" w:rsidRPr="00943E26" w:rsidRDefault="00C85A09" w:rsidP="00C85A09">
            <w:pPr>
              <w:pStyle w:val="ListParagraph"/>
              <w:spacing w:after="120"/>
              <w:rPr>
                <w:b/>
                <w:bCs/>
              </w:rPr>
            </w:pPr>
          </w:p>
          <w:p w14:paraId="1B2108B7" w14:textId="20FA45B2" w:rsidR="00C85A09" w:rsidRPr="00943E26" w:rsidRDefault="00C85A09" w:rsidP="00C85A09">
            <w:pPr>
              <w:pStyle w:val="ListParagraph"/>
              <w:spacing w:after="120"/>
            </w:pPr>
            <w:r w:rsidRPr="00943E26">
              <w:rPr>
                <w:b/>
                <w:bCs/>
                <w:i/>
                <w:iCs/>
              </w:rPr>
              <w:t xml:space="preserve">Inception: </w:t>
            </w:r>
            <w:r w:rsidR="00CF1E63" w:rsidRPr="00943E26">
              <w:rPr>
                <w:b/>
                <w:bCs/>
                <w:i/>
                <w:iCs/>
              </w:rPr>
              <w:t>Conceived from a community-academic partnership with long-standing ties; formalised to use CBPR to improve migrant health</w:t>
            </w:r>
          </w:p>
          <w:p w14:paraId="5D58107F" w14:textId="13CAB1DB" w:rsidR="00C85A09" w:rsidRPr="00943E26" w:rsidRDefault="00C85A09" w:rsidP="00C85A09">
            <w:pPr>
              <w:pStyle w:val="ListParagraph"/>
              <w:spacing w:after="120"/>
              <w:rPr>
                <w:i/>
                <w:iCs/>
              </w:rPr>
            </w:pPr>
            <w:r w:rsidRPr="00943E26">
              <w:rPr>
                <w:b/>
                <w:bCs/>
                <w:i/>
                <w:iCs/>
              </w:rPr>
              <w:t xml:space="preserve">Design: </w:t>
            </w:r>
            <w:r w:rsidR="00CF1E63" w:rsidRPr="00943E26">
              <w:rPr>
                <w:b/>
                <w:bCs/>
                <w:i/>
                <w:iCs/>
              </w:rPr>
              <w:t xml:space="preserve">Exercise programme piloted; refugee and immigrant women were included </w:t>
            </w:r>
            <w:proofErr w:type="gramStart"/>
            <w:r w:rsidR="00CF1E63" w:rsidRPr="00943E26">
              <w:rPr>
                <w:b/>
                <w:bCs/>
                <w:i/>
                <w:iCs/>
              </w:rPr>
              <w:t>as  focus</w:t>
            </w:r>
            <w:proofErr w:type="gramEnd"/>
            <w:r w:rsidR="00CF1E63" w:rsidRPr="00943E26">
              <w:rPr>
                <w:b/>
                <w:bCs/>
                <w:i/>
                <w:iCs/>
              </w:rPr>
              <w:t xml:space="preserve"> group participants</w:t>
            </w:r>
          </w:p>
          <w:p w14:paraId="167DC4EF" w14:textId="0ED87461" w:rsidR="00C85A09" w:rsidRPr="00943E26" w:rsidRDefault="00C85A09" w:rsidP="00C85A09">
            <w:pPr>
              <w:pStyle w:val="ListParagraph"/>
              <w:spacing w:after="120"/>
              <w:rPr>
                <w:i/>
                <w:iCs/>
              </w:rPr>
            </w:pPr>
            <w:r w:rsidRPr="00943E26">
              <w:rPr>
                <w:b/>
                <w:bCs/>
                <w:i/>
                <w:iCs/>
              </w:rPr>
              <w:t xml:space="preserve">Implementation: </w:t>
            </w:r>
            <w:r w:rsidR="00CF1E63" w:rsidRPr="00943E26">
              <w:rPr>
                <w:b/>
                <w:bCs/>
                <w:i/>
                <w:iCs/>
              </w:rPr>
              <w:t>Implemented by researchers and community organisation; community organisation recruited women to the programme; community organisation provided facilities</w:t>
            </w:r>
          </w:p>
          <w:p w14:paraId="71F8D4C5" w14:textId="4D3B94DF" w:rsidR="00C85A09" w:rsidRPr="00943E26" w:rsidRDefault="00C85A09" w:rsidP="00C85A09">
            <w:pPr>
              <w:pStyle w:val="ListParagraph"/>
              <w:spacing w:after="120"/>
              <w:rPr>
                <w:i/>
                <w:iCs/>
              </w:rPr>
            </w:pPr>
            <w:r w:rsidRPr="00943E26">
              <w:rPr>
                <w:b/>
                <w:bCs/>
                <w:i/>
                <w:iCs/>
              </w:rPr>
              <w:t>Analysis:</w:t>
            </w:r>
            <w:r w:rsidR="00CF1E63" w:rsidRPr="00943E26">
              <w:rPr>
                <w:b/>
                <w:bCs/>
                <w:i/>
                <w:iCs/>
              </w:rPr>
              <w:t xml:space="preserve"> </w:t>
            </w:r>
            <w:r w:rsidR="00CF1E63" w:rsidRPr="00943E26">
              <w:rPr>
                <w:i/>
                <w:iCs/>
              </w:rPr>
              <w:t>No explicit evidence of non-academic stakeholder involvement, engagement, or influence.</w:t>
            </w:r>
            <w:r w:rsidRPr="00943E26">
              <w:rPr>
                <w:b/>
                <w:bCs/>
                <w:i/>
                <w:iCs/>
              </w:rPr>
              <w:t xml:space="preserve"> </w:t>
            </w:r>
          </w:p>
          <w:p w14:paraId="7207827F" w14:textId="01CB1644" w:rsidR="00C85A09" w:rsidRPr="00943E26" w:rsidRDefault="00C85A09" w:rsidP="00C85A09">
            <w:pPr>
              <w:pStyle w:val="ListParagraph"/>
              <w:spacing w:after="120"/>
              <w:rPr>
                <w:i/>
                <w:iCs/>
              </w:rPr>
            </w:pPr>
            <w:r w:rsidRPr="00943E26">
              <w:rPr>
                <w:b/>
                <w:bCs/>
                <w:i/>
                <w:iCs/>
              </w:rPr>
              <w:t>Evaluation:</w:t>
            </w:r>
            <w:r w:rsidRPr="00943E26">
              <w:rPr>
                <w:i/>
                <w:iCs/>
              </w:rPr>
              <w:t xml:space="preserve"> </w:t>
            </w:r>
            <w:r w:rsidR="00CF1E63" w:rsidRPr="00943E26">
              <w:rPr>
                <w:i/>
                <w:iCs/>
              </w:rPr>
              <w:t>No explicit evidence of non-academic stakeholder involvement, engagement, or influence.</w:t>
            </w:r>
          </w:p>
          <w:p w14:paraId="2461BA19" w14:textId="1BA97C79" w:rsidR="00603701" w:rsidRPr="00943E26" w:rsidRDefault="00C85A09" w:rsidP="00C85A09">
            <w:pPr>
              <w:pStyle w:val="ListParagraph"/>
              <w:spacing w:after="120"/>
              <w:rPr>
                <w:b/>
                <w:bCs/>
              </w:rPr>
            </w:pPr>
            <w:r w:rsidRPr="00943E26">
              <w:rPr>
                <w:b/>
                <w:bCs/>
                <w:i/>
                <w:iCs/>
              </w:rPr>
              <w:t>Dissemination:</w:t>
            </w:r>
            <w:r w:rsidR="00CF1E63" w:rsidRPr="00943E26">
              <w:rPr>
                <w:i/>
                <w:iCs/>
              </w:rPr>
              <w:t xml:space="preserve"> No explicit evidence of non-academic stakeholder involvement, engagement, or influence.</w:t>
            </w:r>
          </w:p>
        </w:tc>
      </w:tr>
      <w:tr w:rsidR="00C9507C" w14:paraId="1CAE288E" w14:textId="77777777" w:rsidTr="0038701C">
        <w:tc>
          <w:tcPr>
            <w:tcW w:w="9736" w:type="dxa"/>
          </w:tcPr>
          <w:p w14:paraId="79EDB6FD" w14:textId="2DE9C667" w:rsidR="00C9507C" w:rsidRPr="00943E26" w:rsidRDefault="0038701C" w:rsidP="0038701C">
            <w:pPr>
              <w:pStyle w:val="ListParagraph"/>
              <w:numPr>
                <w:ilvl w:val="0"/>
                <w:numId w:val="4"/>
              </w:numPr>
              <w:spacing w:after="120"/>
              <w:rPr>
                <w:b/>
                <w:bCs/>
              </w:rPr>
            </w:pPr>
            <w:r w:rsidRPr="00943E26">
              <w:rPr>
                <w:b/>
                <w:bCs/>
              </w:rPr>
              <w:t>Williams, Ochsner et al. 2010</w:t>
            </w:r>
          </w:p>
          <w:p w14:paraId="7C6D21E6" w14:textId="77777777" w:rsidR="0038701C" w:rsidRPr="00943E26" w:rsidRDefault="0038701C" w:rsidP="0038701C">
            <w:pPr>
              <w:pStyle w:val="ListParagraph"/>
              <w:spacing w:after="120"/>
              <w:rPr>
                <w:b/>
                <w:bCs/>
              </w:rPr>
            </w:pPr>
          </w:p>
          <w:p w14:paraId="2F91FE60" w14:textId="46467AC0" w:rsidR="00C9507C" w:rsidRPr="00943E26" w:rsidRDefault="00C9507C" w:rsidP="00C9507C">
            <w:pPr>
              <w:pStyle w:val="ListParagraph"/>
              <w:spacing w:after="120"/>
              <w:rPr>
                <w:i/>
                <w:iCs/>
              </w:rPr>
            </w:pPr>
            <w:r w:rsidRPr="00943E26">
              <w:rPr>
                <w:b/>
                <w:bCs/>
                <w:i/>
                <w:iCs/>
              </w:rPr>
              <w:t>Aim &amp; Target population:</w:t>
            </w:r>
            <w:r w:rsidRPr="00943E26">
              <w:rPr>
                <w:b/>
                <w:bCs/>
              </w:rPr>
              <w:t xml:space="preserve"> </w:t>
            </w:r>
            <w:r w:rsidR="0038701C" w:rsidRPr="00943E26">
              <w:rPr>
                <w:i/>
                <w:iCs/>
              </w:rPr>
              <w:t xml:space="preserve">Health and safety training for Latino day </w:t>
            </w:r>
            <w:proofErr w:type="gramStart"/>
            <w:r w:rsidR="0038701C" w:rsidRPr="00943E26">
              <w:rPr>
                <w:i/>
                <w:iCs/>
              </w:rPr>
              <w:t>laborers</w:t>
            </w:r>
            <w:proofErr w:type="gramEnd"/>
          </w:p>
          <w:p w14:paraId="0ED86319" w14:textId="77777777" w:rsidR="00C9507C" w:rsidRPr="00943E26" w:rsidRDefault="00C9507C" w:rsidP="00C9507C">
            <w:pPr>
              <w:pStyle w:val="ListParagraph"/>
              <w:spacing w:after="120"/>
              <w:rPr>
                <w:b/>
                <w:bCs/>
              </w:rPr>
            </w:pPr>
          </w:p>
          <w:p w14:paraId="1E5E6EBB" w14:textId="6B7A4268" w:rsidR="00C9507C" w:rsidRPr="00943E26" w:rsidRDefault="00C9507C" w:rsidP="00C9507C">
            <w:pPr>
              <w:pStyle w:val="ListParagraph"/>
              <w:spacing w:after="120"/>
            </w:pPr>
            <w:r w:rsidRPr="00943E26">
              <w:rPr>
                <w:b/>
                <w:bCs/>
                <w:i/>
                <w:iCs/>
              </w:rPr>
              <w:t xml:space="preserve">Inception: </w:t>
            </w:r>
            <w:r w:rsidR="0038701C" w:rsidRPr="00943E26">
              <w:rPr>
                <w:i/>
                <w:iCs/>
              </w:rPr>
              <w:t>Inception appears to come from advocacy/community groups</w:t>
            </w:r>
          </w:p>
          <w:p w14:paraId="27CABBB3" w14:textId="64589755" w:rsidR="00C9507C" w:rsidRPr="00943E26" w:rsidRDefault="00C9507C" w:rsidP="00C9507C">
            <w:pPr>
              <w:pStyle w:val="ListParagraph"/>
              <w:spacing w:after="120"/>
              <w:rPr>
                <w:i/>
                <w:iCs/>
              </w:rPr>
            </w:pPr>
            <w:r w:rsidRPr="00943E26">
              <w:rPr>
                <w:b/>
                <w:bCs/>
                <w:i/>
                <w:iCs/>
              </w:rPr>
              <w:t xml:space="preserve">Design: </w:t>
            </w:r>
            <w:r w:rsidR="0038701C" w:rsidRPr="00943E26">
              <w:rPr>
                <w:i/>
                <w:iCs/>
              </w:rPr>
              <w:t>Focus groups he</w:t>
            </w:r>
            <w:r w:rsidR="0014376A" w:rsidRPr="00943E26">
              <w:rPr>
                <w:i/>
                <w:iCs/>
              </w:rPr>
              <w:t>ld</w:t>
            </w:r>
            <w:r w:rsidR="0038701C" w:rsidRPr="00943E26">
              <w:rPr>
                <w:i/>
                <w:iCs/>
              </w:rPr>
              <w:t xml:space="preserve"> with the target population to identify typical exposures and situations to be addressed by peer trainers; curriculum was revised with feedback from these peer trainers</w:t>
            </w:r>
          </w:p>
          <w:p w14:paraId="278F8B9C" w14:textId="361D43C5" w:rsidR="00C9507C" w:rsidRPr="00943E26" w:rsidRDefault="00C9507C" w:rsidP="00C9507C">
            <w:pPr>
              <w:pStyle w:val="ListParagraph"/>
              <w:spacing w:after="120"/>
              <w:rPr>
                <w:i/>
                <w:iCs/>
              </w:rPr>
            </w:pPr>
            <w:r w:rsidRPr="00943E26">
              <w:rPr>
                <w:b/>
                <w:bCs/>
                <w:i/>
                <w:iCs/>
              </w:rPr>
              <w:t xml:space="preserve">Implementation: </w:t>
            </w:r>
            <w:r w:rsidR="0038701C" w:rsidRPr="00943E26">
              <w:rPr>
                <w:i/>
                <w:iCs/>
              </w:rPr>
              <w:t>Delivered by peer-trainers</w:t>
            </w:r>
          </w:p>
          <w:p w14:paraId="48EBA162" w14:textId="709DD5DA" w:rsidR="00C9507C" w:rsidRPr="00943E26" w:rsidRDefault="00C9507C" w:rsidP="00C9507C">
            <w:pPr>
              <w:pStyle w:val="ListParagraph"/>
              <w:spacing w:after="120"/>
              <w:rPr>
                <w:i/>
                <w:iCs/>
              </w:rPr>
            </w:pPr>
            <w:r w:rsidRPr="00943E26">
              <w:rPr>
                <w:b/>
                <w:bCs/>
                <w:i/>
                <w:iCs/>
              </w:rPr>
              <w:t xml:space="preserve">Analysis: </w:t>
            </w:r>
            <w:r w:rsidR="0038701C" w:rsidRPr="00943E26">
              <w:rPr>
                <w:i/>
                <w:iCs/>
              </w:rPr>
              <w:t>No explicit evidence of non-academic stakeholder involvement, engagement, or influence.</w:t>
            </w:r>
          </w:p>
          <w:p w14:paraId="129B11E8" w14:textId="7B1F48B5" w:rsidR="00C9507C" w:rsidRPr="00943E26" w:rsidRDefault="00C9507C" w:rsidP="00C9507C">
            <w:pPr>
              <w:pStyle w:val="ListParagraph"/>
              <w:spacing w:after="120"/>
              <w:rPr>
                <w:i/>
                <w:iCs/>
              </w:rPr>
            </w:pPr>
            <w:r w:rsidRPr="00943E26">
              <w:rPr>
                <w:b/>
                <w:bCs/>
                <w:i/>
                <w:iCs/>
              </w:rPr>
              <w:t>Evaluation:</w:t>
            </w:r>
            <w:r w:rsidRPr="00943E26">
              <w:rPr>
                <w:i/>
                <w:iCs/>
              </w:rPr>
              <w:t xml:space="preserve"> </w:t>
            </w:r>
            <w:r w:rsidR="0038701C" w:rsidRPr="00943E26">
              <w:rPr>
                <w:i/>
                <w:iCs/>
              </w:rPr>
              <w:t xml:space="preserve">Evaluated through focus group discussions and pre &amp; post-training </w:t>
            </w:r>
            <w:proofErr w:type="gramStart"/>
            <w:r w:rsidR="0038701C" w:rsidRPr="00943E26">
              <w:rPr>
                <w:i/>
                <w:iCs/>
              </w:rPr>
              <w:t>surveys;</w:t>
            </w:r>
            <w:proofErr w:type="gramEnd"/>
            <w:r w:rsidR="0038701C" w:rsidRPr="00943E26">
              <w:rPr>
                <w:i/>
                <w:iCs/>
              </w:rPr>
              <w:t xml:space="preserve"> </w:t>
            </w:r>
          </w:p>
          <w:p w14:paraId="13A0D8E9" w14:textId="66FCCBDC" w:rsidR="00C9507C" w:rsidRPr="0038701C" w:rsidRDefault="00C9507C" w:rsidP="00C9507C">
            <w:pPr>
              <w:pStyle w:val="ListParagraph"/>
              <w:spacing w:after="120"/>
            </w:pPr>
            <w:r w:rsidRPr="00943E26">
              <w:rPr>
                <w:b/>
                <w:bCs/>
                <w:i/>
                <w:iCs/>
              </w:rPr>
              <w:t>Dissemination:</w:t>
            </w:r>
            <w:r w:rsidR="0038701C" w:rsidRPr="00943E26">
              <w:rPr>
                <w:b/>
                <w:bCs/>
                <w:i/>
                <w:iCs/>
              </w:rPr>
              <w:t xml:space="preserve"> </w:t>
            </w:r>
            <w:r w:rsidR="0038701C" w:rsidRPr="00943E26">
              <w:rPr>
                <w:i/>
                <w:iCs/>
              </w:rPr>
              <w:t>No explicit evidence of non-academic stakeholder involvement, engagement, or influence.</w:t>
            </w:r>
          </w:p>
        </w:tc>
      </w:tr>
    </w:tbl>
    <w:p w14:paraId="7D4F25E8" w14:textId="606E29F1" w:rsidR="00714A5E" w:rsidRDefault="00714A5E" w:rsidP="00714A5E">
      <w:pPr>
        <w:pStyle w:val="ListParagraph"/>
      </w:pPr>
    </w:p>
    <w:p w14:paraId="7D4BFBB5" w14:textId="77777777" w:rsidR="00714A5E" w:rsidRDefault="00714A5E" w:rsidP="00714A5E">
      <w:pPr>
        <w:pStyle w:val="ListParagraph"/>
      </w:pPr>
    </w:p>
    <w:sectPr w:rsidR="00714A5E" w:rsidSect="00714A5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D48A33" w14:textId="77777777" w:rsidR="0092213B" w:rsidRDefault="0092213B" w:rsidP="00714A5E">
      <w:pPr>
        <w:spacing w:after="0" w:line="240" w:lineRule="auto"/>
      </w:pPr>
      <w:r>
        <w:separator/>
      </w:r>
    </w:p>
  </w:endnote>
  <w:endnote w:type="continuationSeparator" w:id="0">
    <w:p w14:paraId="68E6CBA4" w14:textId="77777777" w:rsidR="0092213B" w:rsidRDefault="0092213B" w:rsidP="00714A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B04AEA" w14:textId="77777777" w:rsidR="0092213B" w:rsidRDefault="0092213B" w:rsidP="00714A5E">
      <w:pPr>
        <w:spacing w:after="0" w:line="240" w:lineRule="auto"/>
      </w:pPr>
      <w:r>
        <w:separator/>
      </w:r>
    </w:p>
  </w:footnote>
  <w:footnote w:type="continuationSeparator" w:id="0">
    <w:p w14:paraId="0983D5E3" w14:textId="77777777" w:rsidR="0092213B" w:rsidRDefault="0092213B" w:rsidP="00714A5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043946"/>
    <w:multiLevelType w:val="hybridMultilevel"/>
    <w:tmpl w:val="5A6C415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5C02AD"/>
    <w:multiLevelType w:val="hybridMultilevel"/>
    <w:tmpl w:val="9DF653E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7C4FA1"/>
    <w:multiLevelType w:val="hybridMultilevel"/>
    <w:tmpl w:val="6EA29C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DF00E95"/>
    <w:multiLevelType w:val="hybridMultilevel"/>
    <w:tmpl w:val="222679F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4A5E"/>
    <w:rsid w:val="000573E8"/>
    <w:rsid w:val="000D1AEF"/>
    <w:rsid w:val="00117191"/>
    <w:rsid w:val="0014376A"/>
    <w:rsid w:val="001B125E"/>
    <w:rsid w:val="001C6010"/>
    <w:rsid w:val="001D05D9"/>
    <w:rsid w:val="001E7BCE"/>
    <w:rsid w:val="001F5180"/>
    <w:rsid w:val="00206218"/>
    <w:rsid w:val="00340A97"/>
    <w:rsid w:val="0038701C"/>
    <w:rsid w:val="003C332C"/>
    <w:rsid w:val="00593F78"/>
    <w:rsid w:val="005943DC"/>
    <w:rsid w:val="005C0DD1"/>
    <w:rsid w:val="005F5DCB"/>
    <w:rsid w:val="00603701"/>
    <w:rsid w:val="006A51C7"/>
    <w:rsid w:val="006B7D12"/>
    <w:rsid w:val="006C63B7"/>
    <w:rsid w:val="00714A5E"/>
    <w:rsid w:val="00721C36"/>
    <w:rsid w:val="0075350E"/>
    <w:rsid w:val="00781EA4"/>
    <w:rsid w:val="00823C20"/>
    <w:rsid w:val="00884932"/>
    <w:rsid w:val="00891674"/>
    <w:rsid w:val="00920507"/>
    <w:rsid w:val="009215CA"/>
    <w:rsid w:val="0092213B"/>
    <w:rsid w:val="00943E26"/>
    <w:rsid w:val="00960757"/>
    <w:rsid w:val="009C1CB3"/>
    <w:rsid w:val="009E14DB"/>
    <w:rsid w:val="00A10607"/>
    <w:rsid w:val="00A21406"/>
    <w:rsid w:val="00A340D0"/>
    <w:rsid w:val="00A50639"/>
    <w:rsid w:val="00A75700"/>
    <w:rsid w:val="00B1079D"/>
    <w:rsid w:val="00B13B3E"/>
    <w:rsid w:val="00BB0ABD"/>
    <w:rsid w:val="00C21759"/>
    <w:rsid w:val="00C34864"/>
    <w:rsid w:val="00C758B8"/>
    <w:rsid w:val="00C85A09"/>
    <w:rsid w:val="00C9507C"/>
    <w:rsid w:val="00CA5440"/>
    <w:rsid w:val="00CE3A8C"/>
    <w:rsid w:val="00CF1E63"/>
    <w:rsid w:val="00D264D8"/>
    <w:rsid w:val="00D415EF"/>
    <w:rsid w:val="00D77503"/>
    <w:rsid w:val="00D90362"/>
    <w:rsid w:val="00DE532F"/>
    <w:rsid w:val="00E171F8"/>
    <w:rsid w:val="00E212A5"/>
    <w:rsid w:val="00E245DF"/>
    <w:rsid w:val="00EC47ED"/>
    <w:rsid w:val="00ED3BCD"/>
    <w:rsid w:val="00F163C3"/>
    <w:rsid w:val="00F36818"/>
    <w:rsid w:val="00F36A3F"/>
    <w:rsid w:val="00F401ED"/>
    <w:rsid w:val="00F41865"/>
    <w:rsid w:val="00F91FE4"/>
    <w:rsid w:val="00FC2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CDD279"/>
  <w15:chartTrackingRefBased/>
  <w15:docId w15:val="{C4962B5A-6FA5-4F77-BF85-2DC516B2F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4A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14A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4A5E"/>
  </w:style>
  <w:style w:type="paragraph" w:styleId="Footer">
    <w:name w:val="footer"/>
    <w:basedOn w:val="Normal"/>
    <w:link w:val="FooterChar"/>
    <w:uiPriority w:val="99"/>
    <w:unhideWhenUsed/>
    <w:rsid w:val="00714A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4A5E"/>
  </w:style>
  <w:style w:type="paragraph" w:styleId="ListParagraph">
    <w:name w:val="List Paragraph"/>
    <w:basedOn w:val="Normal"/>
    <w:uiPriority w:val="34"/>
    <w:qFormat/>
    <w:rsid w:val="00714A5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36A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6A3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7</TotalTime>
  <Pages>9</Pages>
  <Words>3893</Words>
  <Characters>22191</Characters>
  <Application>Microsoft Office Word</Application>
  <DocSecurity>0</DocSecurity>
  <Lines>184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eran Rustage</dc:creator>
  <cp:keywords/>
  <dc:description/>
  <cp:lastModifiedBy>Kieran Rustage</cp:lastModifiedBy>
  <cp:revision>22</cp:revision>
  <dcterms:created xsi:type="dcterms:W3CDTF">2020-12-01T10:13:00Z</dcterms:created>
  <dcterms:modified xsi:type="dcterms:W3CDTF">2021-06-07T09:51:00Z</dcterms:modified>
</cp:coreProperties>
</file>